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ink/ink1.xml" ContentType="application/inkml+xml"/>
  <Override PartName="/word/ink/ink2.xml" ContentType="application/inkml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9D307" w14:textId="6C22A8D2" w:rsidR="00F635C9" w:rsidRPr="00721589" w:rsidRDefault="00F635C9" w:rsidP="00F72C28">
      <w:pPr>
        <w:pStyle w:val="Titre1"/>
        <w:ind w:left="360"/>
        <w:rPr>
          <w:rFonts w:asciiTheme="majorBidi" w:hAnsiTheme="majorBidi" w:cstheme="majorBidi"/>
          <w:sz w:val="24"/>
          <w:szCs w:val="24"/>
          <w:lang w:val="en-US"/>
        </w:rPr>
      </w:pPr>
      <w:bookmarkStart w:id="0" w:name="_Toc185623573"/>
      <w:r w:rsidRPr="00721589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r w:rsidR="0084065A" w:rsidRPr="00721589">
        <w:rPr>
          <w:rFonts w:asciiTheme="majorBidi" w:hAnsiTheme="majorBidi" w:cstheme="majorBidi"/>
          <w:sz w:val="24"/>
          <w:szCs w:val="24"/>
          <w:lang w:val="en-US"/>
        </w:rPr>
        <w:t>1</w:t>
      </w:r>
      <w:r w:rsidRPr="00721589">
        <w:rPr>
          <w:rFonts w:asciiTheme="majorBidi" w:hAnsiTheme="majorBidi" w:cstheme="majorBidi"/>
          <w:sz w:val="24"/>
          <w:szCs w:val="24"/>
          <w:lang w:val="en-US"/>
        </w:rPr>
        <w:t>- Question</w:t>
      </w:r>
      <w:r w:rsidR="00721589" w:rsidRPr="00721589">
        <w:rPr>
          <w:rFonts w:asciiTheme="majorBidi" w:hAnsiTheme="majorBidi" w:cstheme="majorBidi"/>
          <w:sz w:val="24"/>
          <w:szCs w:val="24"/>
          <w:lang w:val="en-US"/>
        </w:rPr>
        <w:t>n</w:t>
      </w:r>
      <w:r w:rsidRPr="00721589">
        <w:rPr>
          <w:rFonts w:asciiTheme="majorBidi" w:hAnsiTheme="majorBidi" w:cstheme="majorBidi"/>
          <w:sz w:val="24"/>
          <w:szCs w:val="24"/>
          <w:lang w:val="en-US"/>
        </w:rPr>
        <w:t>a</w:t>
      </w:r>
      <w:r w:rsidR="00721589">
        <w:rPr>
          <w:rFonts w:asciiTheme="majorBidi" w:hAnsiTheme="majorBidi" w:cstheme="majorBidi"/>
          <w:sz w:val="24"/>
          <w:szCs w:val="24"/>
          <w:lang w:val="en-US"/>
        </w:rPr>
        <w:t>ire</w:t>
      </w:r>
      <w:bookmarkStart w:id="1" w:name="_GoBack"/>
      <w:bookmarkEnd w:id="1"/>
      <w:r w:rsidRPr="00721589">
        <w:rPr>
          <w:rFonts w:asciiTheme="majorBidi" w:hAnsiTheme="majorBidi" w:cstheme="majorBidi"/>
          <w:sz w:val="24"/>
          <w:szCs w:val="24"/>
          <w:lang w:val="en-US"/>
        </w:rPr>
        <w:t xml:space="preserve"> 1 </w:t>
      </w:r>
      <w:r w:rsidR="0084065A" w:rsidRPr="00721589">
        <w:rPr>
          <w:rFonts w:asciiTheme="majorBidi" w:hAnsiTheme="majorBidi" w:cstheme="majorBidi"/>
          <w:sz w:val="24"/>
          <w:szCs w:val="24"/>
          <w:lang w:val="en-US"/>
        </w:rPr>
        <w:t>–</w:t>
      </w:r>
      <w:r w:rsidRPr="0072158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4065A" w:rsidRPr="00721589">
        <w:rPr>
          <w:rFonts w:asciiTheme="majorBidi" w:hAnsiTheme="majorBidi" w:cstheme="majorBidi"/>
          <w:sz w:val="24"/>
          <w:szCs w:val="24"/>
          <w:lang w:val="en-US"/>
        </w:rPr>
        <w:t xml:space="preserve">CIED </w:t>
      </w:r>
      <w:bookmarkEnd w:id="0"/>
      <w:r w:rsidR="0084065A" w:rsidRPr="00721589">
        <w:rPr>
          <w:rFonts w:asciiTheme="majorBidi" w:hAnsiTheme="majorBidi" w:cstheme="majorBidi"/>
          <w:sz w:val="24"/>
          <w:szCs w:val="24"/>
          <w:lang w:val="en-US"/>
        </w:rPr>
        <w:t>procedure prevention parameter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133"/>
        <w:gridCol w:w="4012"/>
        <w:gridCol w:w="1915"/>
      </w:tblGrid>
      <w:tr w:rsidR="00F635C9" w:rsidRPr="003F2087" w14:paraId="0D227152" w14:textId="77777777" w:rsidTr="701B4991">
        <w:trPr>
          <w:trHeight w:val="20"/>
          <w:tblHeader/>
          <w:jc w:val="center"/>
        </w:trPr>
        <w:tc>
          <w:tcPr>
            <w:tcW w:w="1729" w:type="pct"/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1829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b/>
                <w:bCs/>
                <w:color w:val="000000"/>
              </w:rPr>
            </w:pPr>
            <w:r w:rsidRPr="003F2087">
              <w:rPr>
                <w:rFonts w:asciiTheme="majorBidi" w:eastAsia="Arial" w:hAnsiTheme="majorBidi" w:cstheme="majorBidi"/>
                <w:b/>
                <w:bCs/>
                <w:color w:val="000000"/>
              </w:rPr>
              <w:t>Variable</w:t>
            </w:r>
          </w:p>
        </w:tc>
        <w:tc>
          <w:tcPr>
            <w:tcW w:w="2214" w:type="pct"/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BCCE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b/>
                <w:bCs/>
                <w:color w:val="000000"/>
              </w:rPr>
            </w:pPr>
            <w:r w:rsidRPr="003F2087">
              <w:rPr>
                <w:rFonts w:asciiTheme="majorBidi" w:eastAsia="Arial" w:hAnsiTheme="majorBidi" w:cstheme="majorBidi"/>
                <w:b/>
                <w:bCs/>
                <w:color w:val="000000"/>
              </w:rPr>
              <w:t>Metric</w:t>
            </w:r>
          </w:p>
        </w:tc>
        <w:tc>
          <w:tcPr>
            <w:tcW w:w="1057" w:type="pct"/>
            <w:shd w:val="clear" w:color="auto" w:fill="E6E6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0589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b/>
                <w:bCs/>
                <w:color w:val="000000"/>
              </w:rPr>
            </w:pPr>
            <w:r w:rsidRPr="003F2087">
              <w:rPr>
                <w:rFonts w:asciiTheme="majorBidi" w:eastAsia="Arial" w:hAnsiTheme="majorBidi" w:cstheme="majorBidi"/>
                <w:b/>
                <w:bCs/>
                <w:color w:val="000000"/>
              </w:rPr>
              <w:t xml:space="preserve">Summary Statistic </w:t>
            </w:r>
          </w:p>
        </w:tc>
      </w:tr>
      <w:tr w:rsidR="00F635C9" w:rsidRPr="003F2087" w14:paraId="0C80BF85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20491" w14:textId="0411E47C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ospital site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62E34" w14:textId="74DF98C3" w:rsidR="00F635C9" w:rsidRPr="003F2087" w:rsidRDefault="0040351A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General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 Hospital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7609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9/33 (27.3%)</w:t>
            </w:r>
          </w:p>
        </w:tc>
      </w:tr>
      <w:tr w:rsidR="00F635C9" w:rsidRPr="003F2087" w14:paraId="217EAAD5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01C2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58912" w14:textId="671935EC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Academic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Hospital(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83D2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7/33 (21.2%)</w:t>
            </w:r>
          </w:p>
        </w:tc>
      </w:tr>
      <w:tr w:rsidR="00F635C9" w:rsidRPr="003F2087" w14:paraId="6E45F710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C608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103C0" w14:textId="7199E48E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Private Hospital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9A04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17/33 (51.5%)</w:t>
            </w:r>
          </w:p>
        </w:tc>
      </w:tr>
      <w:tr w:rsidR="00F635C9" w:rsidRPr="003F2087" w14:paraId="263F6A92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42105" w14:textId="000FE4DD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How do you evaluate the patient infectious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risk ?</w:t>
            </w:r>
            <w:proofErr w:type="gramEnd"/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36833" w14:textId="7EE2AD71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Patient records file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914CE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33/33 (100%)</w:t>
            </w:r>
          </w:p>
        </w:tc>
      </w:tr>
      <w:tr w:rsidR="00F635C9" w:rsidRPr="003F2087" w14:paraId="352BDEE4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82F2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64D15" w14:textId="29C4B9FD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PADIT score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7C48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4/33 (12.1%)</w:t>
            </w:r>
          </w:p>
        </w:tc>
      </w:tr>
      <w:tr w:rsidR="00F635C9" w:rsidRPr="003F2087" w14:paraId="095E4E24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294E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8994C" w14:textId="6983EA84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Charlson score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DD7D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1/33 (3%)</w:t>
            </w:r>
          </w:p>
        </w:tc>
      </w:tr>
      <w:tr w:rsidR="00F635C9" w:rsidRPr="003F2087" w14:paraId="69E125BC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8784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BBE72" w14:textId="7CF43BA5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Other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5F62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0/33 (0%)</w:t>
            </w:r>
          </w:p>
        </w:tc>
      </w:tr>
      <w:tr w:rsidR="00F635C9" w:rsidRPr="003F2087" w14:paraId="51FA0736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188E4" w14:textId="1C1BD9C5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both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In your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centre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, how do you assess the incidence of CIED infections and decide what preventive measures to put in place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D8CBD" w14:textId="6551A43F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On request, based on a retrospective review of the coded acts within the department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CF68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3 (18.2%)</w:t>
            </w:r>
          </w:p>
        </w:tc>
      </w:tr>
      <w:tr w:rsidR="00F635C9" w:rsidRPr="003F2087" w14:paraId="1A6C19F6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3739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73570" w14:textId="0804F3E1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On request, based on the periodic review of infections reported prospectively (registry/filing in the service)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D6A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33 (6.1%)</w:t>
            </w:r>
          </w:p>
        </w:tc>
      </w:tr>
      <w:tr w:rsidR="00F635C9" w:rsidRPr="003F2087" w14:paraId="5A97C913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02CB7A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8F425D" w14:textId="3C0BD7FE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s they occur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1AD7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8/33 (54.5%)</w:t>
            </w:r>
          </w:p>
        </w:tc>
      </w:tr>
      <w:tr w:rsidR="00F635C9" w:rsidRPr="003F2087" w14:paraId="315A33E6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9D5D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E51B4" w14:textId="69AEF1E2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Systematically, based on the periodic review of infections reported prospectively (registry/filing in service)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15F1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33 (6.1%)</w:t>
            </w:r>
          </w:p>
        </w:tc>
      </w:tr>
      <w:tr w:rsidR="00F635C9" w:rsidRPr="003F2087" w14:paraId="0BFA94A8" w14:textId="77777777" w:rsidTr="701B4991">
        <w:trPr>
          <w:trHeight w:val="7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5D51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CF20D" w14:textId="3342A56C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Other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ED1F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/33 (15.2%)</w:t>
            </w:r>
          </w:p>
        </w:tc>
      </w:tr>
      <w:tr w:rsidR="00F635C9" w:rsidRPr="003F2087" w14:paraId="07806014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597E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1F69F" w14:textId="1F286693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 w:hanging="159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o data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F335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1/5 </w:t>
            </w:r>
          </w:p>
        </w:tc>
      </w:tr>
      <w:tr w:rsidR="00F635C9" w:rsidRPr="003F2087" w14:paraId="7E814EFC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294D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4D114" w14:textId="55C38B3A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 w:hanging="159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No statistics produced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59EF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5</w:t>
            </w:r>
          </w:p>
        </w:tc>
      </w:tr>
      <w:tr w:rsidR="00F635C9" w:rsidRPr="003F2087" w14:paraId="441C2CBB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01C26" w14:textId="31A3D263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Before implantation, do you carry out a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staphylococcus </w:t>
            </w:r>
            <w:r w:rsidR="00641622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research</w:t>
            </w:r>
            <w:proofErr w:type="gramEnd"/>
            <w:r w:rsidR="00641622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by nasal sampling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4A85D" w14:textId="2CC46578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ever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BA10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7/33 (81.8%)</w:t>
            </w:r>
          </w:p>
        </w:tc>
      </w:tr>
      <w:tr w:rsidR="00F635C9" w:rsidRPr="003F2087" w14:paraId="7E6F245C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CE77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81C6B" w14:textId="32426ED5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Rarel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6EF1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3 (18.2%)</w:t>
            </w:r>
          </w:p>
        </w:tc>
      </w:tr>
      <w:tr w:rsidR="00F635C9" w:rsidRPr="003F2087" w14:paraId="757A5ADE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2E9EB" w14:textId="3E551FF2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Before an implantation, do you perform a CRP (C-reactive protein) assay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47FAA" w14:textId="254C0D72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ever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2657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33 (12.1%)</w:t>
            </w:r>
          </w:p>
        </w:tc>
      </w:tr>
      <w:tr w:rsidR="00F635C9" w:rsidRPr="003F2087" w14:paraId="26C322F2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CE70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85629" w14:textId="50248D42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Rarel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E092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%)</w:t>
            </w:r>
          </w:p>
        </w:tc>
      </w:tr>
      <w:tr w:rsidR="00F635C9" w:rsidRPr="003F2087" w14:paraId="05586F6D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073B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3BFC5" w14:textId="0523F182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fte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0BA5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/33 (21.2%)</w:t>
            </w:r>
          </w:p>
        </w:tc>
      </w:tr>
      <w:tr w:rsidR="00F635C9" w:rsidRPr="003F2087" w14:paraId="08C01565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74C5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871BC" w14:textId="493F4CEB" w:rsidR="00F635C9" w:rsidRPr="003F2087" w:rsidRDefault="00641622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onsistentl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001C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1/33 (63.6%)</w:t>
            </w:r>
          </w:p>
        </w:tc>
      </w:tr>
      <w:tr w:rsidR="00F635C9" w:rsidRPr="003F2087" w14:paraId="1C08BE31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173B8" w14:textId="5181FDC4" w:rsidR="00F635C9" w:rsidRPr="003F2087" w:rsidRDefault="00641622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f yes, what CRP threshold do you take to delay implantation and how long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1443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3D5A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33 (6.9%)</w:t>
            </w:r>
          </w:p>
        </w:tc>
      </w:tr>
      <w:tr w:rsidR="00F635C9" w:rsidRPr="003F2087" w14:paraId="0C24FDD8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512B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B400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3648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/33 (17.2%)</w:t>
            </w:r>
          </w:p>
        </w:tc>
      </w:tr>
      <w:tr w:rsidR="00F635C9" w:rsidRPr="003F2087" w14:paraId="66896DC5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AF6A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60EF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5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8AB1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33 (6.9%)</w:t>
            </w:r>
          </w:p>
        </w:tc>
      </w:tr>
      <w:tr w:rsidR="00F635C9" w:rsidRPr="003F2087" w14:paraId="424C36EC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5108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815D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0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98F5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/33 (17.2%)</w:t>
            </w:r>
          </w:p>
        </w:tc>
      </w:tr>
      <w:tr w:rsidR="00F635C9" w:rsidRPr="003F2087" w14:paraId="42F832A4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3D86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2752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0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57C2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.4%)</w:t>
            </w:r>
          </w:p>
        </w:tc>
      </w:tr>
      <w:tr w:rsidR="00F635C9" w:rsidRPr="003F2087" w14:paraId="2A7D7200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B94F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DD9D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0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9C87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8/33 (27.6%)</w:t>
            </w:r>
          </w:p>
        </w:tc>
      </w:tr>
      <w:tr w:rsidR="00F635C9" w:rsidRPr="003F2087" w14:paraId="368853B9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B36E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5172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80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5FC9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.4%)</w:t>
            </w:r>
          </w:p>
        </w:tc>
      </w:tr>
      <w:tr w:rsidR="00F635C9" w:rsidRPr="003F2087" w14:paraId="5D343B58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0A76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2703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0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87D8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3 (10.3%)</w:t>
            </w:r>
          </w:p>
        </w:tc>
      </w:tr>
      <w:tr w:rsidR="00F635C9" w:rsidRPr="003F2087" w14:paraId="3629F28A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58B9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9EE6A" w14:textId="23E8E636" w:rsidR="00F635C9" w:rsidRPr="003F2087" w:rsidRDefault="00641622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From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 xml:space="preserve"> 30mg/l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C0CF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.4%)</w:t>
            </w:r>
          </w:p>
        </w:tc>
      </w:tr>
      <w:tr w:rsidR="00F635C9" w:rsidRPr="003F2087" w14:paraId="75999A03" w14:textId="77777777" w:rsidTr="701B4991">
        <w:trPr>
          <w:trHeight w:val="107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A625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A6A28" w14:textId="0ADAA168" w:rsidR="00F635C9" w:rsidRPr="003F2087" w:rsidRDefault="00641622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Bad indicator in isolation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76B3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.4%)</w:t>
            </w:r>
          </w:p>
        </w:tc>
      </w:tr>
      <w:tr w:rsidR="00F635C9" w:rsidRPr="003F2087" w14:paraId="76BF59E8" w14:textId="77777777" w:rsidTr="701B4991">
        <w:trPr>
          <w:trHeight w:val="143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64E5E" w14:textId="25B9FDEC" w:rsidR="00F635C9" w:rsidRPr="003F2087" w:rsidRDefault="00641622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f yes,</w:t>
            </w:r>
            <w:r w:rsidR="0040351A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how long time do you take to delay the intervention</w:t>
            </w:r>
            <w:r w:rsidR="0040351A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when CRP ≥ 50 mg/</w:t>
            </w:r>
            <w:proofErr w:type="gramStart"/>
            <w:r w:rsidR="0040351A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l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?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- Time (min):  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92792" w14:textId="76AA7543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0-3 </w:t>
            </w:r>
            <w:proofErr w:type="spellStart"/>
            <w:proofErr w:type="gramStart"/>
            <w:r w:rsidR="00641622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day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FC11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4/33 (42.4%)</w:t>
            </w:r>
          </w:p>
        </w:tc>
      </w:tr>
      <w:tr w:rsidR="00F635C9" w:rsidRPr="003F2087" w14:paraId="3D00AF3E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90F3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9AD6F" w14:textId="64DCC939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4-10 </w:t>
            </w:r>
            <w:proofErr w:type="spellStart"/>
            <w:r w:rsidR="00641622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day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F703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33 (12.1%)</w:t>
            </w:r>
          </w:p>
        </w:tc>
      </w:tr>
      <w:tr w:rsidR="00F635C9" w:rsidRPr="003F2087" w14:paraId="5388FE1D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FBF6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DCE9F" w14:textId="5050C2C4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&gt;10 </w:t>
            </w:r>
            <w:proofErr w:type="spellStart"/>
            <w:r w:rsidR="00641622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day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C703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33 (12.1%)</w:t>
            </w:r>
          </w:p>
        </w:tc>
      </w:tr>
      <w:tr w:rsidR="00F635C9" w:rsidRPr="003F2087" w14:paraId="26698203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9712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7D8F6" w14:textId="6DFC43AC" w:rsidR="00F635C9" w:rsidRPr="003F2087" w:rsidRDefault="00641622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ther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</w:t>
            </w:r>
            <w:proofErr w:type="gram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B3AB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/33 (15.2%)</w:t>
            </w:r>
          </w:p>
        </w:tc>
      </w:tr>
      <w:tr w:rsidR="00F635C9" w:rsidRPr="003F2087" w14:paraId="387BD4BD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D71A6" w14:textId="348F3555" w:rsidR="00F635C9" w:rsidRPr="003F2087" w:rsidRDefault="008135F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Before an implantation, what strategy do you adopt towards anticoagulants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DCEDC" w14:textId="0381FAB4" w:rsidR="00F635C9" w:rsidRPr="003F2087" w:rsidRDefault="008135F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Systematic suspension regardless of anticoagulant, without bridging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5BAC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3 (18.2%)</w:t>
            </w:r>
          </w:p>
        </w:tc>
      </w:tr>
      <w:tr w:rsidR="00F635C9" w:rsidRPr="003F2087" w14:paraId="66590DD7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D2C2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3B7AD" w14:textId="6B4EFDF4" w:rsidR="00F635C9" w:rsidRPr="003F2087" w:rsidRDefault="008135F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For VKA agents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: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continued unchanged with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INR 2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-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3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A23B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6/33 (78.8%)</w:t>
            </w:r>
          </w:p>
        </w:tc>
      </w:tr>
      <w:tr w:rsidR="00F635C9" w:rsidRPr="003F2087" w14:paraId="7756D112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4D7F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8EA114" w14:textId="0F190748" w:rsidR="00F635C9" w:rsidRPr="003F2087" w:rsidRDefault="008135F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For direct oral anticoagulants continue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nchanged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687D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/33 (21.2%)</w:t>
            </w:r>
          </w:p>
        </w:tc>
      </w:tr>
      <w:tr w:rsidR="00F635C9" w:rsidRPr="003F2087" w14:paraId="38EDC156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F8AA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85208" w14:textId="50948C05" w:rsidR="00F635C9" w:rsidRPr="003F2087" w:rsidRDefault="008135F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For direct oral anticoagulants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: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stop the day before and the day of implant procedure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9003C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9/33 (57.6%)</w:t>
            </w:r>
          </w:p>
        </w:tc>
      </w:tr>
      <w:tr w:rsidR="00F635C9" w:rsidRPr="003F2087" w14:paraId="4A1F1A99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EC42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56EF31" w14:textId="41A415AA" w:rsidR="00F635C9" w:rsidRPr="003F2087" w:rsidRDefault="008135F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For direct oral anticoagulants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: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ccording to the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CHA2DS2 V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A SCORE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3166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9/33 (27.3%)</w:t>
            </w:r>
          </w:p>
        </w:tc>
      </w:tr>
      <w:tr w:rsidR="00F635C9" w:rsidRPr="003F2087" w14:paraId="0453A1AA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C4DB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EB2DC" w14:textId="1D90DA16" w:rsidR="00F635C9" w:rsidRPr="003F2087" w:rsidRDefault="008135F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You did sometime an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heparine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bridge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0770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33 (12.1%)</w:t>
            </w:r>
          </w:p>
        </w:tc>
      </w:tr>
      <w:tr w:rsidR="00F635C9" w:rsidRPr="003F2087" w14:paraId="7B81456C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DA0D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8265F" w14:textId="5E1FFD73" w:rsidR="00F635C9" w:rsidRPr="003F2087" w:rsidRDefault="008135F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You never did an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heparine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bridge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(n/N, %)</w:t>
            </w:r>
          </w:p>
          <w:p w14:paraId="63C141A2" w14:textId="71581631" w:rsidR="008135FF" w:rsidRPr="003F2087" w:rsidRDefault="008135F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FCDA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2/33 (66.7%)</w:t>
            </w:r>
          </w:p>
        </w:tc>
      </w:tr>
      <w:tr w:rsidR="00EE2621" w:rsidRPr="003F2087" w14:paraId="30ECB597" w14:textId="77777777" w:rsidTr="701B4991">
        <w:trPr>
          <w:trHeight w:val="20"/>
          <w:jc w:val="center"/>
        </w:trPr>
        <w:tc>
          <w:tcPr>
            <w:tcW w:w="1729" w:type="pct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94099" w14:textId="3D5D6D53" w:rsidR="00EE2621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Bidi" w:eastAsia="Arial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b/>
                <w:bCs/>
                <w:color w:val="000000"/>
                <w:sz w:val="18"/>
                <w:szCs w:val="18"/>
              </w:rPr>
              <w:t>Antibiotic prophylaxis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FFC09" w14:textId="77777777" w:rsidR="00EE2621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4B691" w14:textId="77777777" w:rsidR="00EE2621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b/>
                <w:bCs/>
                <w:color w:val="000000"/>
                <w:sz w:val="18"/>
                <w:szCs w:val="18"/>
                <w:lang w:val="fr-FR"/>
              </w:rPr>
            </w:pPr>
          </w:p>
        </w:tc>
      </w:tr>
      <w:tr w:rsidR="00F635C9" w:rsidRPr="003F2087" w14:paraId="30D038F1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1448F" w14:textId="033C4B6C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Before implantation, which antibiotic(s) are part of the therapeutic arsenal of your practice to prevent infections? (you can specify in the next questions the context of their use)</w:t>
            </w:r>
          </w:p>
        </w:tc>
        <w:tc>
          <w:tcPr>
            <w:tcW w:w="221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FF33F" w14:textId="41D168F4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</w:t>
            </w:r>
            <w:r w:rsidR="00C7484F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fazoli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394C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1/33 (93.9%)</w:t>
            </w:r>
          </w:p>
        </w:tc>
      </w:tr>
      <w:tr w:rsidR="00F635C9" w:rsidRPr="003F2087" w14:paraId="64C29BAD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53F6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271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FF3C8D" w14:textId="362C16DB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hanging="9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What choices motivated the use of this antibiotic?</w:t>
            </w:r>
          </w:p>
        </w:tc>
      </w:tr>
      <w:tr w:rsidR="00F635C9" w:rsidRPr="003F2087" w14:paraId="2DA9281D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B2D5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829BE" w14:textId="54126F3C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61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First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intent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hoice</w:t>
            </w:r>
            <w:proofErr w:type="spellEnd"/>
          </w:p>
        </w:tc>
        <w:tc>
          <w:tcPr>
            <w:tcW w:w="10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6398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1/31</w:t>
            </w:r>
          </w:p>
        </w:tc>
      </w:tr>
      <w:tr w:rsidR="00EE2621" w:rsidRPr="003F2087" w14:paraId="2EF3B88C" w14:textId="77777777" w:rsidTr="701B4991">
        <w:trPr>
          <w:gridAfter w:val="2"/>
          <w:wAfter w:w="3271" w:type="pct"/>
          <w:trHeight w:val="313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4ABFD" w14:textId="77777777" w:rsidR="00EE2621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</w:tr>
      <w:tr w:rsidR="00F635C9" w:rsidRPr="003F2087" w14:paraId="7E45660B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B903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8D1D9" w14:textId="184340B2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61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llerg</w:t>
            </w:r>
            <w:r w:rsidR="00EE2621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)</w:t>
            </w:r>
          </w:p>
        </w:tc>
        <w:tc>
          <w:tcPr>
            <w:tcW w:w="10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71DF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1/31 </w:t>
            </w:r>
          </w:p>
        </w:tc>
      </w:tr>
      <w:tr w:rsidR="00F635C9" w:rsidRPr="003F2087" w14:paraId="2E625034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8A19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CFA5A" w14:textId="3CB7F151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61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ther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)</w:t>
            </w:r>
          </w:p>
        </w:tc>
        <w:tc>
          <w:tcPr>
            <w:tcW w:w="10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CFAE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0/31</w:t>
            </w:r>
          </w:p>
        </w:tc>
      </w:tr>
      <w:tr w:rsidR="00F635C9" w:rsidRPr="003F2087" w14:paraId="06412DD5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B9E0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271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A42CB" w14:textId="34EF8D12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hanging="9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How often do you use Cefazoline?</w:t>
            </w:r>
          </w:p>
        </w:tc>
      </w:tr>
      <w:tr w:rsidR="00F635C9" w:rsidRPr="003F2087" w14:paraId="27072FB5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7EDD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B2F90" w14:textId="22510E41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61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1C6979" w14:textId="1A9C92C8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</w:tr>
      <w:tr w:rsidR="00F635C9" w:rsidRPr="003F2087" w14:paraId="21DF93AD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E0A0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43949" w14:textId="18AB74B0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61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ll times except contraindication (n/N, %)</w:t>
            </w:r>
          </w:p>
        </w:tc>
        <w:tc>
          <w:tcPr>
            <w:tcW w:w="1057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697EF" w14:textId="133BB6AF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1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/31</w:t>
            </w:r>
          </w:p>
        </w:tc>
      </w:tr>
      <w:tr w:rsidR="00F635C9" w:rsidRPr="003F2087" w14:paraId="2BD43DD7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1244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271" w:type="pct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5AE8" w14:textId="67CA6AAB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hanging="9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How long before the operation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do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you use Cefazoline?</w:t>
            </w:r>
          </w:p>
        </w:tc>
      </w:tr>
      <w:tr w:rsidR="00F635C9" w:rsidRPr="003F2087" w14:paraId="7EF8EAF8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5267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26AE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61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5 min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B92B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/31</w:t>
            </w:r>
          </w:p>
        </w:tc>
      </w:tr>
      <w:tr w:rsidR="00F635C9" w:rsidRPr="003F2087" w14:paraId="05674941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B208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BE59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61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0 min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7FB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7/31</w:t>
            </w:r>
          </w:p>
        </w:tc>
      </w:tr>
      <w:tr w:rsidR="00F635C9" w:rsidRPr="003F2087" w14:paraId="16C586EB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1F7E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F9EE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61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h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0AD4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/31</w:t>
            </w:r>
          </w:p>
        </w:tc>
      </w:tr>
      <w:tr w:rsidR="00F635C9" w:rsidRPr="003F2087" w14:paraId="3032AC73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5A95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DF20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561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h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BC43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31</w:t>
            </w:r>
          </w:p>
        </w:tc>
      </w:tr>
      <w:tr w:rsidR="00F635C9" w:rsidRPr="003F2087" w14:paraId="1E99495E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E7C0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9515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hanging="36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Vancomycine (n/N, %)</w:t>
            </w:r>
          </w:p>
        </w:tc>
        <w:tc>
          <w:tcPr>
            <w:tcW w:w="105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1676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9/33 (87.9%)</w:t>
            </w:r>
          </w:p>
        </w:tc>
      </w:tr>
      <w:tr w:rsidR="00F635C9" w:rsidRPr="003F2087" w14:paraId="0999C479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0584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271" w:type="pct"/>
            <w:gridSpan w:val="2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7F11E" w14:textId="39C6E447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hanging="9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What choices motivated the use of this antibiotic?</w:t>
            </w:r>
          </w:p>
        </w:tc>
      </w:tr>
      <w:tr w:rsidR="00F635C9" w:rsidRPr="003F2087" w14:paraId="31954109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30EC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9CFD0" w14:textId="218E06AB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First intent choice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6465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29</w:t>
            </w:r>
          </w:p>
        </w:tc>
      </w:tr>
      <w:tr w:rsidR="00F635C9" w:rsidRPr="003F2087" w14:paraId="1AA86CF6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CD06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41354" w14:textId="335E2D7E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Intensive care or resuscitation leaving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66466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29</w:t>
            </w:r>
          </w:p>
        </w:tc>
      </w:tr>
      <w:tr w:rsidR="00F635C9" w:rsidRPr="003F2087" w14:paraId="60D49765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8D70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E3A8E" w14:textId="5440469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llerg</w:t>
            </w:r>
            <w:r w:rsidR="00EE2621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91B9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8/29</w:t>
            </w:r>
          </w:p>
        </w:tc>
      </w:tr>
      <w:tr w:rsidR="00F635C9" w:rsidRPr="003F2087" w14:paraId="301380AB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0DD3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3C440" w14:textId="4ED88A45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ther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C9E5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29</w:t>
            </w:r>
          </w:p>
        </w:tc>
      </w:tr>
      <w:tr w:rsidR="00F635C9" w:rsidRPr="003F2087" w14:paraId="3797A044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BECC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271" w:type="pct"/>
            <w:gridSpan w:val="2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73ACD" w14:textId="15D90127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hanging="9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How often do you use Vancomycin?</w:t>
            </w:r>
          </w:p>
        </w:tc>
      </w:tr>
      <w:tr w:rsidR="00F635C9" w:rsidRPr="003F2087" w14:paraId="52503615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C29B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94997" w14:textId="56A0FB87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ainly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9063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29</w:t>
            </w:r>
          </w:p>
        </w:tc>
      </w:tr>
      <w:tr w:rsidR="00F635C9" w:rsidRPr="003F2087" w14:paraId="034421A8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7B61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28BB7" w14:textId="0C3BE064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Sometimes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6DE1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7/29</w:t>
            </w:r>
          </w:p>
        </w:tc>
      </w:tr>
      <w:tr w:rsidR="00F635C9" w:rsidRPr="003F2087" w14:paraId="28AFD440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BEE1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8D953" w14:textId="49613BE7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ften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5F2C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29</w:t>
            </w:r>
          </w:p>
        </w:tc>
      </w:tr>
      <w:tr w:rsidR="00F635C9" w:rsidRPr="003F2087" w14:paraId="530B725B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E5CC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271" w:type="pct"/>
            <w:gridSpan w:val="2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B6EEE" w14:textId="0D5E6F15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How long before the operation do you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use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?</w:t>
            </w:r>
            <w:proofErr w:type="gramEnd"/>
          </w:p>
        </w:tc>
      </w:tr>
      <w:tr w:rsidR="00F635C9" w:rsidRPr="003F2087" w14:paraId="7471D551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EFB5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D93E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5 min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091A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/29</w:t>
            </w:r>
          </w:p>
        </w:tc>
      </w:tr>
      <w:tr w:rsidR="00F635C9" w:rsidRPr="003F2087" w14:paraId="4F6E2D14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1701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649A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0 min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5161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/29</w:t>
            </w:r>
          </w:p>
        </w:tc>
      </w:tr>
      <w:tr w:rsidR="00F635C9" w:rsidRPr="003F2087" w14:paraId="671B68D6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42A3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5351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h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1648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5/29</w:t>
            </w:r>
          </w:p>
        </w:tc>
      </w:tr>
      <w:tr w:rsidR="00F635C9" w:rsidRPr="003F2087" w14:paraId="1C90B1B3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1BE0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BAD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h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60CA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3/29 </w:t>
            </w:r>
          </w:p>
        </w:tc>
      </w:tr>
      <w:tr w:rsidR="00F635C9" w:rsidRPr="003F2087" w14:paraId="7A54A7CF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5FDCEA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CF5F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firstLine="7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h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3F75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29</w:t>
            </w:r>
          </w:p>
        </w:tc>
      </w:tr>
      <w:tr w:rsidR="00F635C9" w:rsidRPr="003F2087" w14:paraId="6D391AC8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69CE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AED2C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471" w:right="100" w:hanging="36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lindamycine (n/N, %)</w:t>
            </w:r>
          </w:p>
        </w:tc>
        <w:tc>
          <w:tcPr>
            <w:tcW w:w="105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96D0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3 (9.1%)</w:t>
            </w:r>
          </w:p>
        </w:tc>
      </w:tr>
      <w:tr w:rsidR="00F635C9" w:rsidRPr="003F2087" w14:paraId="69D40D0D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5580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271" w:type="pct"/>
            <w:gridSpan w:val="2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FCC0E" w14:textId="4108B83D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What choices motivated the use of this antibiotic?</w:t>
            </w:r>
          </w:p>
        </w:tc>
      </w:tr>
      <w:tr w:rsidR="00F635C9" w:rsidRPr="003F2087" w14:paraId="3EE0D109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58F0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BE6B0" w14:textId="780A4D0F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41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llerg</w:t>
            </w:r>
            <w:r w:rsidR="00EE2621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DD92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</w:t>
            </w:r>
          </w:p>
        </w:tc>
      </w:tr>
      <w:tr w:rsidR="00F635C9" w:rsidRPr="003F2087" w14:paraId="1334F6FA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029A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271" w:type="pct"/>
            <w:gridSpan w:val="2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9B36B" w14:textId="5A612B43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How often do you use </w:t>
            </w:r>
            <w:proofErr w:type="spellStart"/>
            <w:proofErr w:type="gramStart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Clindamycine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</w:p>
        </w:tc>
      </w:tr>
      <w:tr w:rsidR="00F635C9" w:rsidRPr="003F2087" w14:paraId="4F843E98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385E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4A16C" w14:textId="47FD6FD3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41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Sometime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gram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1700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3</w:t>
            </w:r>
          </w:p>
        </w:tc>
      </w:tr>
      <w:tr w:rsidR="00F635C9" w:rsidRPr="003F2087" w14:paraId="4A04321A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23CF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8965C" w14:textId="0A2AAF13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41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ften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3D12B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</w:t>
            </w:r>
          </w:p>
        </w:tc>
      </w:tr>
      <w:tr w:rsidR="00F635C9" w:rsidRPr="003F2087" w14:paraId="1E9B35D0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2E2B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271" w:type="pct"/>
            <w:gridSpan w:val="2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F7292" w14:textId="50ABA47E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How long before the operation do you use </w:t>
            </w:r>
            <w:proofErr w:type="spellStart"/>
            <w:proofErr w:type="gramStart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Clindamycine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?</w:t>
            </w:r>
            <w:proofErr w:type="gramEnd"/>
          </w:p>
        </w:tc>
      </w:tr>
      <w:tr w:rsidR="00F635C9" w:rsidRPr="003F2087" w14:paraId="0ABE62FD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C404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9F9B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41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0 min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CF3B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</w:t>
            </w:r>
          </w:p>
        </w:tc>
      </w:tr>
      <w:tr w:rsidR="00F635C9" w:rsidRPr="003F2087" w14:paraId="73065928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83D8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D580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41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h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70BA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</w:t>
            </w:r>
          </w:p>
        </w:tc>
      </w:tr>
      <w:tr w:rsidR="00F635C9" w:rsidRPr="003F2087" w14:paraId="2FE0131D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59757C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0F5E1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 w:firstLine="441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h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84D7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</w:t>
            </w:r>
          </w:p>
        </w:tc>
      </w:tr>
      <w:tr w:rsidR="00F635C9" w:rsidRPr="003F2087" w14:paraId="5C9449D4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A0D5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D7E5F" w14:textId="29A5FE73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the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n/N, %)</w:t>
            </w:r>
          </w:p>
        </w:tc>
        <w:tc>
          <w:tcPr>
            <w:tcW w:w="105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5C0D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33 (12.1%)</w:t>
            </w:r>
          </w:p>
        </w:tc>
      </w:tr>
      <w:tr w:rsidR="00F635C9" w:rsidRPr="003F2087" w14:paraId="02FD21AA" w14:textId="77777777" w:rsidTr="701B4991">
        <w:trPr>
          <w:trHeight w:val="374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133AA" w14:textId="3ECDC496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For cutaneous antisepsis before implantation, in the absence of allergy, which antiseptic do you use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7DEF1" w14:textId="2F5DBD3D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lang w:val="pt-BR"/>
              </w:rPr>
            </w:pPr>
            <w:r w:rsidRPr="003F2087">
              <w:rPr>
                <w:rFonts w:asciiTheme="majorBidi" w:hAnsiTheme="majorBidi" w:cstheme="majorBidi"/>
                <w:lang w:val="pt-BR"/>
              </w:rPr>
              <w:t>Povidone-iodine-alcohol 10</w:t>
            </w:r>
            <w:r w:rsidR="00C7484F" w:rsidRPr="003F2087">
              <w:rPr>
                <w:rFonts w:asciiTheme="majorBidi" w:hAnsiTheme="majorBidi" w:cstheme="majorBidi"/>
                <w:lang w:val="pt-BR"/>
              </w:rPr>
              <w:t>%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lang w:val="pt-B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0A9C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0/33 (60.6%)</w:t>
            </w:r>
          </w:p>
        </w:tc>
      </w:tr>
      <w:tr w:rsidR="00F635C9" w:rsidRPr="003F2087" w14:paraId="642B26AF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B5CE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6DF02" w14:textId="69E62E3D" w:rsidR="00F635C9" w:rsidRPr="003F2087" w:rsidRDefault="00EE2621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</w:rPr>
            </w:pPr>
            <w:r w:rsidRPr="003F2087">
              <w:rPr>
                <w:rStyle w:val="fontstyle01"/>
                <w:rFonts w:asciiTheme="majorBidi" w:eastAsia="MS ??" w:hAnsiTheme="majorBidi" w:cstheme="majorBidi"/>
                <w:lang w:val="en-US"/>
              </w:rPr>
              <w:t xml:space="preserve">chlorhexidine gluconate 2% and isopropyl alcohol 70%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</w:rPr>
              <w:t>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61D3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3/33 (39.4%)</w:t>
            </w:r>
          </w:p>
        </w:tc>
      </w:tr>
      <w:tr w:rsidR="00F635C9" w:rsidRPr="003F2087" w14:paraId="1611B659" w14:textId="77777777" w:rsidTr="701B4991">
        <w:trPr>
          <w:trHeight w:val="374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E9C4B" w14:textId="168C5E78" w:rsidR="00F635C9" w:rsidRPr="003F2087" w:rsidRDefault="00A344C8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How long do you wait, usually if you can, before implanting a patient with active infection</w:t>
            </w:r>
            <w:r w:rsidRPr="003F2087">
              <w:rPr>
                <w:rFonts w:asciiTheme="majorBidi" w:eastAsia="Arial" w:hAnsiTheme="majorBidi" w:cstheme="majorBidi"/>
                <w:sz w:val="18"/>
                <w:szCs w:val="18"/>
                <w:lang w:val="en-US"/>
              </w:rPr>
              <w:t xml:space="preserve"> </w:t>
            </w:r>
            <w:r w:rsidR="00EC51D5" w:rsidRPr="003F2087">
              <w:rPr>
                <w:rFonts w:asciiTheme="majorBidi" w:eastAsia="Arial" w:hAnsiTheme="majorBidi" w:cstheme="majorBidi"/>
                <w:sz w:val="18"/>
                <w:szCs w:val="18"/>
                <w:lang w:val="en-US"/>
              </w:rPr>
              <w:t xml:space="preserve">signs 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EDEF5" w14:textId="073F52A3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72 </w:t>
            </w:r>
            <w:proofErr w:type="spellStart"/>
            <w:proofErr w:type="gramStart"/>
            <w:r w:rsidR="00A344C8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ou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EC44A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3 (18.2%)</w:t>
            </w:r>
          </w:p>
        </w:tc>
      </w:tr>
      <w:tr w:rsidR="00F635C9" w:rsidRPr="003F2087" w14:paraId="5BA171C2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D305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4B322" w14:textId="2A72DBA6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1 </w:t>
            </w:r>
            <w:proofErr w:type="spellStart"/>
            <w:r w:rsidR="00A344C8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week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8C8F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3 (9.1%)</w:t>
            </w:r>
          </w:p>
        </w:tc>
      </w:tr>
      <w:tr w:rsidR="00F635C9" w:rsidRPr="003F2087" w14:paraId="3048539F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5FFC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819EFA" w14:textId="5C32A29A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2 </w:t>
            </w:r>
            <w:proofErr w:type="spellStart"/>
            <w:proofErr w:type="gramStart"/>
            <w:r w:rsidR="00A344C8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week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CAD1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%)</w:t>
            </w:r>
          </w:p>
        </w:tc>
      </w:tr>
      <w:tr w:rsidR="00F635C9" w:rsidRPr="003F2087" w14:paraId="7DF1B76F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CCA8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3BAF3" w14:textId="141B2F63" w:rsidR="00F635C9" w:rsidRPr="003F2087" w:rsidRDefault="00A344C8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Until the infection has cured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7BE7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1/33 (63.6%)</w:t>
            </w:r>
          </w:p>
        </w:tc>
      </w:tr>
      <w:tr w:rsidR="00F635C9" w:rsidRPr="003F2087" w14:paraId="3F1B0A3C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71AF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2DA30" w14:textId="29E0EABA" w:rsidR="00F635C9" w:rsidRPr="003F2087" w:rsidRDefault="00A344C8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Based on objective data detailed below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: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9367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4/33 (42.4%)</w:t>
            </w:r>
          </w:p>
        </w:tc>
      </w:tr>
      <w:tr w:rsidR="00F635C9" w:rsidRPr="003F2087" w14:paraId="64720B3F" w14:textId="77777777" w:rsidTr="701B4991">
        <w:trPr>
          <w:trHeight w:val="374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47093" w14:textId="2CA839DD" w:rsidR="00F635C9" w:rsidRPr="003F2087" w:rsidRDefault="00A344C8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Generally</w:t>
            </w:r>
            <w:r w:rsidR="001B206D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,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in which percentage of cases do you have patients who had temporary stimulation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F638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&lt;1%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A581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3 (18.2%)</w:t>
            </w:r>
          </w:p>
        </w:tc>
      </w:tr>
      <w:tr w:rsidR="00F635C9" w:rsidRPr="003F2087" w14:paraId="3CCEB915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6662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8A53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[2 – 5] %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7867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/33 (30.3%)</w:t>
            </w:r>
          </w:p>
        </w:tc>
      </w:tr>
      <w:tr w:rsidR="00F635C9" w:rsidRPr="003F2087" w14:paraId="7309A184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2E6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3DBB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[6 – 9] %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1D5F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33 (12.1%)</w:t>
            </w:r>
          </w:p>
        </w:tc>
      </w:tr>
      <w:tr w:rsidR="00F635C9" w:rsidRPr="003F2087" w14:paraId="313ACC7B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647C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C7CA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[10 – 25] %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C7DB7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3 (9.1%)</w:t>
            </w:r>
          </w:p>
        </w:tc>
      </w:tr>
      <w:tr w:rsidR="00F635C9" w:rsidRPr="003F2087" w14:paraId="65BC2632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34E5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160A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&gt; 25 %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4F87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/33 (30.3%)</w:t>
            </w:r>
          </w:p>
        </w:tc>
      </w:tr>
      <w:tr w:rsidR="00F635C9" w:rsidRPr="003F2087" w14:paraId="27DCD529" w14:textId="77777777" w:rsidTr="701B4991">
        <w:trPr>
          <w:trHeight w:val="374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244DF" w14:textId="53642A61" w:rsidR="00F635C9" w:rsidRPr="003F2087" w:rsidRDefault="00A344C8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What were the indications/profile of these patients who were implanted after their temporary stimulation: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910C1" w14:textId="7EC474DB" w:rsidR="00F635C9" w:rsidRPr="003F2087" w:rsidRDefault="00A344C8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Dependent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patient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waiting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an implantation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48B9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9/33 (87.9%)</w:t>
            </w:r>
          </w:p>
        </w:tc>
      </w:tr>
      <w:tr w:rsidR="00F635C9" w:rsidRPr="003F2087" w14:paraId="41E1E6CF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A588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38D63" w14:textId="68F520C5" w:rsidR="00F635C9" w:rsidRPr="003F2087" w:rsidRDefault="00A344C8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United care patients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63CDF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3/33 (39.4%)</w:t>
            </w:r>
          </w:p>
        </w:tc>
      </w:tr>
      <w:tr w:rsidR="00F635C9" w:rsidRPr="003F2087" w14:paraId="2A586176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06EC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860755" w14:textId="6729D34A" w:rsidR="00F635C9" w:rsidRPr="003F2087" w:rsidRDefault="00A344C8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Post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-TAV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R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40F3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7/33 (51.5%)</w:t>
            </w:r>
          </w:p>
        </w:tc>
      </w:tr>
      <w:tr w:rsidR="00F635C9" w:rsidRPr="003F2087" w14:paraId="7AE7BE74" w14:textId="77777777" w:rsidTr="701B4991">
        <w:trPr>
          <w:trHeight w:val="374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FB35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0421C" w14:textId="76B696C6" w:rsidR="00F635C9" w:rsidRPr="003F2087" w:rsidRDefault="00A344C8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aterial extraction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511C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9/33 (27.3%)</w:t>
            </w:r>
          </w:p>
        </w:tc>
      </w:tr>
      <w:tr w:rsidR="00F635C9" w:rsidRPr="003F2087" w14:paraId="5F207C2F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826D24" w14:textId="435A456F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Do you use and if so what method do you use to wash the pocket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1C170" w14:textId="4FC230BC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ever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6CAD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2/33 (36.4%)</w:t>
            </w:r>
          </w:p>
        </w:tc>
      </w:tr>
      <w:tr w:rsidR="00F635C9" w:rsidRPr="003F2087" w14:paraId="58D8BFBA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90E5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8BFDB" w14:textId="30A1266A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it-IT"/>
              </w:rPr>
            </w:pPr>
            <w:r w:rsidRPr="003F2087">
              <w:rPr>
                <w:rFonts w:asciiTheme="majorBidi" w:hAnsiTheme="majorBidi" w:cstheme="majorBidi"/>
                <w:lang w:val="it-IT"/>
              </w:rPr>
              <w:t xml:space="preserve">Povidone-iodine-alcohol 10% solution 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it-IT"/>
              </w:rPr>
              <w:t>(ex : Bétadine®)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505B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3 (18.2%)</w:t>
            </w:r>
          </w:p>
        </w:tc>
      </w:tr>
      <w:tr w:rsidR="00F635C9" w:rsidRPr="003F2087" w14:paraId="00BAE04B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02DA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3DC12" w14:textId="45EF07E1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Physiological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solution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E832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3/33 (39.4%)</w:t>
            </w:r>
          </w:p>
        </w:tc>
      </w:tr>
      <w:tr w:rsidR="00F635C9" w:rsidRPr="003F2087" w14:paraId="4545817B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B3E4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17AB2" w14:textId="1E642922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ntibiotic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solution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CCD8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.0%)</w:t>
            </w:r>
          </w:p>
        </w:tc>
      </w:tr>
      <w:tr w:rsidR="00F635C9" w:rsidRPr="003F2087" w14:paraId="759B0B94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52E2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95875" w14:textId="10ADB921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ther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3276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.0%)</w:t>
            </w:r>
          </w:p>
        </w:tc>
      </w:tr>
      <w:tr w:rsidR="00F635C9" w:rsidRPr="003F2087" w14:paraId="4BD3E9FC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82E5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5B584" w14:textId="0900EE7F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No washing if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 is used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1458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1</w:t>
            </w:r>
          </w:p>
        </w:tc>
      </w:tr>
      <w:tr w:rsidR="001B206D" w:rsidRPr="003F2087" w14:paraId="53255025" w14:textId="77777777" w:rsidTr="701B4991">
        <w:trPr>
          <w:trHeight w:val="20"/>
          <w:jc w:val="center"/>
        </w:trPr>
        <w:tc>
          <w:tcPr>
            <w:tcW w:w="5000" w:type="pct"/>
            <w:gridSpan w:val="3"/>
            <w:shd w:val="clear" w:color="auto" w:fill="DDD9C3" w:themeFill="background2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650A7" w14:textId="77777777" w:rsidR="001B206D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hAnsiTheme="majorBidi" w:cstheme="majorBidi"/>
                <w:highlight w:val="lightGray"/>
              </w:rPr>
            </w:pPr>
            <w:r w:rsidRPr="003F2087">
              <w:rPr>
                <w:rFonts w:asciiTheme="majorBidi" w:hAnsiTheme="majorBidi" w:cstheme="majorBidi"/>
                <w:highlight w:val="lightGray"/>
              </w:rPr>
              <w:t xml:space="preserve">How much time do you estimate in your practice the procedure duration according the prothesis type (min)? </w:t>
            </w:r>
          </w:p>
          <w:p w14:paraId="1BC44204" w14:textId="03A143C0" w:rsidR="001B206D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hAnsiTheme="majorBidi" w:cstheme="majorBidi"/>
                <w:highlight w:val="lightGray"/>
              </w:rPr>
              <w:t xml:space="preserve">Based on the last implantation measurements in each </w:t>
            </w:r>
            <w:proofErr w:type="spellStart"/>
            <w:r w:rsidRPr="003F2087">
              <w:rPr>
                <w:rFonts w:asciiTheme="majorBidi" w:hAnsiTheme="majorBidi" w:cstheme="majorBidi"/>
                <w:highlight w:val="lightGray"/>
              </w:rPr>
              <w:t>center</w:t>
            </w:r>
            <w:proofErr w:type="spellEnd"/>
          </w:p>
        </w:tc>
      </w:tr>
      <w:tr w:rsidR="00F635C9" w:rsidRPr="003F2087" w14:paraId="55547363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07A39" w14:textId="70C179EF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Single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hamber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pacemaker (PM)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: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DD44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6173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3</w:t>
            </w:r>
          </w:p>
        </w:tc>
      </w:tr>
      <w:tr w:rsidR="00F635C9" w:rsidRPr="003F2087" w14:paraId="5BB5993C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B8CD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6A87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± SD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A867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7.1 ± 8.7</w:t>
            </w:r>
          </w:p>
        </w:tc>
      </w:tr>
      <w:tr w:rsidR="00F635C9" w:rsidRPr="003F2087" w14:paraId="1D9B15C6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4855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D103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di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IQR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3AFC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0 (20–30)</w:t>
            </w:r>
          </w:p>
        </w:tc>
      </w:tr>
      <w:tr w:rsidR="00F635C9" w:rsidRPr="003F2087" w14:paraId="1CE923C6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146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EE4E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in–Max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1175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5–45</w:t>
            </w:r>
          </w:p>
        </w:tc>
      </w:tr>
      <w:tr w:rsidR="00F635C9" w:rsidRPr="003F2087" w14:paraId="1274A869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E1B20" w14:textId="07FE1744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Dual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hamber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PM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: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37D4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AFBA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3</w:t>
            </w:r>
          </w:p>
        </w:tc>
      </w:tr>
      <w:tr w:rsidR="00F635C9" w:rsidRPr="003F2087" w14:paraId="0BDDAA19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D71D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58A6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± SD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B022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8.4 ± 12.8</w:t>
            </w:r>
          </w:p>
        </w:tc>
      </w:tr>
      <w:tr w:rsidR="00F635C9" w:rsidRPr="003F2087" w14:paraId="7D9E0B5E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3291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C576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di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IQR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21AE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0 (30–45)</w:t>
            </w:r>
          </w:p>
        </w:tc>
      </w:tr>
      <w:tr w:rsidR="00F635C9" w:rsidRPr="003F2087" w14:paraId="0F9D44E8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708F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0A4B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in–Max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B829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0–70</w:t>
            </w:r>
          </w:p>
        </w:tc>
      </w:tr>
      <w:tr w:rsidR="00F635C9" w:rsidRPr="003F2087" w14:paraId="54ED8FAE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9235E" w14:textId="224438BE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ardiac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resynchronizatio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PM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E91A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5CE7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1</w:t>
            </w:r>
          </w:p>
        </w:tc>
      </w:tr>
      <w:tr w:rsidR="00F635C9" w:rsidRPr="003F2087" w14:paraId="7E35FAEE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DDCC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AAA1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± SD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5BDCE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6.9 ± 22.1</w:t>
            </w:r>
          </w:p>
        </w:tc>
      </w:tr>
      <w:tr w:rsidR="00F635C9" w:rsidRPr="003F2087" w14:paraId="60479AE7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87B9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9A94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di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IQR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F811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0 (47.5–90)</w:t>
            </w:r>
          </w:p>
        </w:tc>
      </w:tr>
      <w:tr w:rsidR="00F635C9" w:rsidRPr="003F2087" w14:paraId="07F374CD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E8A6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150C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in–Max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4288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5–120</w:t>
            </w:r>
          </w:p>
        </w:tc>
      </w:tr>
      <w:tr w:rsidR="00F635C9" w:rsidRPr="003F2087" w14:paraId="05743ADF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480F7" w14:textId="70858943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Single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hamber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defibrillator</w:t>
            </w:r>
            <w:proofErr w:type="spellEnd"/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ICD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)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:</w:t>
            </w:r>
            <w:proofErr w:type="gramEnd"/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448D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3F8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1</w:t>
            </w:r>
          </w:p>
        </w:tc>
      </w:tr>
      <w:tr w:rsidR="00F635C9" w:rsidRPr="003F2087" w14:paraId="7FADB816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3372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7D19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± SD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FB84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8.9 ± 8</w:t>
            </w:r>
          </w:p>
        </w:tc>
      </w:tr>
      <w:tr w:rsidR="00F635C9" w:rsidRPr="003F2087" w14:paraId="46AF92E9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C0FA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1C75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di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IQR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96BF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0 (22.5–32.5)</w:t>
            </w:r>
          </w:p>
        </w:tc>
      </w:tr>
      <w:tr w:rsidR="00F635C9" w:rsidRPr="003F2087" w14:paraId="30983EBC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3C69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76A4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in–Max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5C9B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5–45</w:t>
            </w:r>
          </w:p>
        </w:tc>
      </w:tr>
      <w:tr w:rsidR="00F635C9" w:rsidRPr="003F2087" w14:paraId="7CAA74A6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B7030" w14:textId="49B4053E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Dual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hamber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ICD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: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BBCA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02224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1</w:t>
            </w:r>
          </w:p>
        </w:tc>
      </w:tr>
      <w:tr w:rsidR="00F635C9" w:rsidRPr="003F2087" w14:paraId="1DEA84F6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249FFA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0E94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± SD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32E0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0.6 ± 12.2</w:t>
            </w:r>
          </w:p>
        </w:tc>
      </w:tr>
      <w:tr w:rsidR="00F635C9" w:rsidRPr="003F2087" w14:paraId="556BC211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B9BD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69C6F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di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IQR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C4EE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0 (30–45)</w:t>
            </w:r>
          </w:p>
        </w:tc>
      </w:tr>
      <w:tr w:rsidR="00F635C9" w:rsidRPr="003F2087" w14:paraId="7C5D1A84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0F15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6CD4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in–Max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CF0C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0–70</w:t>
            </w:r>
          </w:p>
        </w:tc>
      </w:tr>
      <w:tr w:rsidR="00F635C9" w:rsidRPr="003F2087" w14:paraId="4A48D2F8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F2434" w14:textId="6E851E07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 w:themeColor="text1"/>
                <w:sz w:val="18"/>
                <w:szCs w:val="18"/>
              </w:rPr>
              <w:t xml:space="preserve">Cardiac resynchronization ICD? </w:t>
            </w:r>
            <w:r w:rsidR="00F635C9" w:rsidRPr="003F2087">
              <w:rPr>
                <w:rFonts w:asciiTheme="majorBidi" w:eastAsia="Arial" w:hAnsiTheme="majorBidi" w:cstheme="majorBidi"/>
                <w:color w:val="000000" w:themeColor="text1"/>
                <w:sz w:val="18"/>
                <w:szCs w:val="18"/>
              </w:rPr>
              <w:t xml:space="preserve"> :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CA81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98C5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1</w:t>
            </w:r>
          </w:p>
        </w:tc>
      </w:tr>
      <w:tr w:rsidR="00F635C9" w:rsidRPr="003F2087" w14:paraId="12F16039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2623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F987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± SD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848E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2.7 ± 22.2</w:t>
            </w:r>
          </w:p>
        </w:tc>
      </w:tr>
      <w:tr w:rsidR="00F635C9" w:rsidRPr="003F2087" w14:paraId="6355612C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14D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C72E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dia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IQR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13E7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5 (52.5–90)</w:t>
            </w:r>
          </w:p>
        </w:tc>
      </w:tr>
      <w:tr w:rsidR="00F635C9" w:rsidRPr="003F2087" w14:paraId="0B84B8E0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DB2F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6BF3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in–Max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2578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0–120</w:t>
            </w:r>
          </w:p>
        </w:tc>
      </w:tr>
      <w:tr w:rsidR="00F635C9" w:rsidRPr="003F2087" w14:paraId="2B7C2233" w14:textId="77777777" w:rsidTr="701B4991">
        <w:trPr>
          <w:trHeight w:val="20"/>
          <w:jc w:val="center"/>
        </w:trPr>
        <w:tc>
          <w:tcPr>
            <w:tcW w:w="5000" w:type="pct"/>
            <w:gridSpan w:val="3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53340" w14:textId="07552388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What time of implantation duration do you consider there is an excess risk of infection?</w:t>
            </w:r>
          </w:p>
        </w:tc>
      </w:tr>
      <w:tr w:rsidR="00F635C9" w:rsidRPr="003F2087" w14:paraId="4820380E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8D36C" w14:textId="5B2F03D8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Single chamber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PM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 :</w:t>
            </w:r>
            <w:proofErr w:type="gramEnd"/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3A85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30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0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minute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E87E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33 (6.1%)</w:t>
            </w:r>
          </w:p>
        </w:tc>
      </w:tr>
      <w:tr w:rsidR="00F635C9" w:rsidRPr="003F2087" w14:paraId="30545A31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33F1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80C34" w14:textId="031F7823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1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="001B634E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ou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8FF3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9/33 (57.6%)</w:t>
            </w:r>
          </w:p>
        </w:tc>
      </w:tr>
      <w:tr w:rsidR="00F635C9" w:rsidRPr="003F2087" w14:paraId="4A77BBFF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E8E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71332" w14:textId="7DAB6902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&gt; 2 </w:t>
            </w:r>
            <w:proofErr w:type="spellStart"/>
            <w:r w:rsidR="001B634E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ou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850F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2/33 (36.4%)</w:t>
            </w:r>
          </w:p>
        </w:tc>
      </w:tr>
      <w:tr w:rsidR="00F635C9" w:rsidRPr="003F2087" w14:paraId="452FBE8D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4076A" w14:textId="08A701FF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Dual chamber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PM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 :</w:t>
            </w:r>
            <w:proofErr w:type="gramEnd"/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D6F4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30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0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minute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30E1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3 (9.1%)</w:t>
            </w:r>
          </w:p>
        </w:tc>
      </w:tr>
      <w:tr w:rsidR="00F635C9" w:rsidRPr="003F2087" w14:paraId="176939A2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E044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72EEC" w14:textId="70AAD9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1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="001B634E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ou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FFBB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6/33 (48.5%)</w:t>
            </w:r>
          </w:p>
        </w:tc>
      </w:tr>
      <w:tr w:rsidR="00F635C9" w:rsidRPr="003F2087" w14:paraId="1D2C3F6A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4C9A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7EDCC" w14:textId="01897403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&gt; 2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</w:t>
            </w:r>
            <w:r w:rsidR="001B634E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u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A6973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4/33 (42.4%)</w:t>
            </w:r>
          </w:p>
        </w:tc>
      </w:tr>
      <w:tr w:rsidR="00F635C9" w:rsidRPr="003F2087" w14:paraId="57FB934E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988CB" w14:textId="485EB3EE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Cardiac resynchronization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PM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 :</w:t>
            </w:r>
            <w:proofErr w:type="gramEnd"/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1B1E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30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0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minute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3DDA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%)</w:t>
            </w:r>
          </w:p>
        </w:tc>
      </w:tr>
      <w:tr w:rsidR="00F635C9" w:rsidRPr="003F2087" w14:paraId="1A8DAE20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EFB4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B3707" w14:textId="403FDDE4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1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</w:t>
            </w:r>
            <w:r w:rsidR="001B634E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u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AC5A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/33 (30.3%)</w:t>
            </w:r>
          </w:p>
        </w:tc>
      </w:tr>
      <w:tr w:rsidR="00F635C9" w:rsidRPr="003F2087" w14:paraId="4A01E159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DD14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2477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&gt; 2 heure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D772D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2/33 (66.7%)</w:t>
            </w:r>
          </w:p>
        </w:tc>
      </w:tr>
      <w:tr w:rsidR="00F635C9" w:rsidRPr="003F2087" w14:paraId="2A8909A1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EF1AB" w14:textId="02603099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Single chamber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ICD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 :</w:t>
            </w:r>
            <w:proofErr w:type="gramEnd"/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9FAE6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30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0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minute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B11D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3 (9.1%)</w:t>
            </w:r>
          </w:p>
        </w:tc>
      </w:tr>
      <w:tr w:rsidR="00F635C9" w:rsidRPr="003F2087" w14:paraId="3BA6BD67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31DC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9852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1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heure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4FAD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6/33 (48.5%)</w:t>
            </w:r>
          </w:p>
        </w:tc>
      </w:tr>
      <w:tr w:rsidR="00F635C9" w:rsidRPr="003F2087" w14:paraId="4090ADBF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CE8F8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22FB0" w14:textId="0A813013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&gt; 2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</w:t>
            </w:r>
            <w:r w:rsidR="001B634E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u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C324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4/33 (42.4%)</w:t>
            </w:r>
          </w:p>
        </w:tc>
      </w:tr>
      <w:tr w:rsidR="00F635C9" w:rsidRPr="003F2087" w14:paraId="0D9AA85C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652D4" w14:textId="7C040D68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Dual chamber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IC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 :</w:t>
            </w:r>
            <w:proofErr w:type="gramEnd"/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44BB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30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0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minute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93D8A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33 (6.1%)</w:t>
            </w:r>
          </w:p>
        </w:tc>
      </w:tr>
      <w:tr w:rsidR="00F635C9" w:rsidRPr="003F2087" w14:paraId="7232450C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98101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6C3F4" w14:textId="177A80CE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1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</w:t>
            </w:r>
            <w:r w:rsidR="001B634E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u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83127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8/33 (54.5%)</w:t>
            </w:r>
          </w:p>
        </w:tc>
      </w:tr>
      <w:tr w:rsidR="00F635C9" w:rsidRPr="003F2087" w14:paraId="2C8142CB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D8FD57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BE40E" w14:textId="2F05BFC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&gt; 2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</w:t>
            </w:r>
            <w:r w:rsidR="001B634E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u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8DA09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3/33 (39.4%)</w:t>
            </w:r>
          </w:p>
        </w:tc>
      </w:tr>
      <w:tr w:rsidR="00F635C9" w:rsidRPr="003F2087" w14:paraId="7B67AF6D" w14:textId="77777777" w:rsidTr="701B4991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C3012" w14:textId="27ADBDE2" w:rsidR="00F635C9" w:rsidRPr="003F2087" w:rsidRDefault="001B206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Cardiac resynchronization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ICD</w:t>
            </w:r>
            <w:r w:rsidR="00F635C9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 :</w:t>
            </w:r>
            <w:proofErr w:type="gramEnd"/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D29F0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30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0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minute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E985C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%)</w:t>
            </w:r>
          </w:p>
        </w:tc>
      </w:tr>
      <w:tr w:rsidR="00F635C9" w:rsidRPr="003F2087" w14:paraId="58C900B6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1E22B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E6D8D" w14:textId="173CDD98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1 –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 ]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</w:t>
            </w:r>
            <w:r w:rsidR="001B634E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u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DA392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/33 (30.3%)</w:t>
            </w:r>
          </w:p>
        </w:tc>
      </w:tr>
      <w:tr w:rsidR="00F635C9" w:rsidRPr="003F2087" w14:paraId="5AB9E173" w14:textId="77777777" w:rsidTr="701B4991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D3CCE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279E4" w14:textId="15F72892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&gt; 2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</w:t>
            </w:r>
            <w:r w:rsidR="001B634E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u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AC525" w14:textId="77777777" w:rsidR="00F635C9" w:rsidRPr="003F2087" w:rsidRDefault="00F635C9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2/33 (66.7%)</w:t>
            </w:r>
          </w:p>
        </w:tc>
      </w:tr>
    </w:tbl>
    <w:p w14:paraId="6D304770" w14:textId="77777777" w:rsidR="00F635C9" w:rsidRPr="003F2087" w:rsidRDefault="00F635C9" w:rsidP="00DB7FD6">
      <w:pPr>
        <w:pStyle w:val="Titre1"/>
        <w:rPr>
          <w:rFonts w:asciiTheme="majorBidi" w:hAnsiTheme="majorBidi" w:cstheme="majorBidi"/>
          <w:sz w:val="18"/>
          <w:szCs w:val="18"/>
        </w:rPr>
      </w:pPr>
    </w:p>
    <w:p w14:paraId="3751AF16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3B418F8F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50FC079E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7B33C54C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2609BA05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70A84467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034BE379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60CC75B3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75ECA552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376972CF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4D7B43F0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7572881A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5F85C5D0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0023AB4A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1B7D86F1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21B66FF0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781C3E87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29B534A3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1FC70653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0C2F6C54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602E5D12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240C1EE8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42173D2C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6DCAF8CA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0EAF7024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2EEF36BE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77D4C3C3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0C0135EC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420A2D00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02D6996D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32E8FB56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0FEFEEBF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5C52D807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4DAC85D0" w14:textId="77777777" w:rsidR="0084065A" w:rsidRPr="003F2087" w:rsidRDefault="0084065A" w:rsidP="00DB7FD6">
      <w:pPr>
        <w:rPr>
          <w:rFonts w:asciiTheme="majorBidi" w:hAnsiTheme="majorBidi" w:cstheme="majorBidi"/>
          <w:lang w:eastAsia="ja-JP"/>
        </w:rPr>
      </w:pPr>
    </w:p>
    <w:p w14:paraId="42A31C2E" w14:textId="1B68FBE1" w:rsidR="0084065A" w:rsidRDefault="0084065A" w:rsidP="00DB7FD6">
      <w:pPr>
        <w:rPr>
          <w:rFonts w:asciiTheme="majorBidi" w:hAnsiTheme="majorBidi" w:cstheme="majorBidi"/>
          <w:lang w:eastAsia="ja-JP"/>
        </w:rPr>
      </w:pPr>
    </w:p>
    <w:p w14:paraId="2593BA83" w14:textId="6F0C4A2F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4586EEC6" w14:textId="56B22A2C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0C08CFDA" w14:textId="4BB7C19E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638BAC07" w14:textId="7ED8FD24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65744A3B" w14:textId="7136E7D7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6269179E" w14:textId="4F2C762D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77BE82C6" w14:textId="6344C087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5F9ADCBF" w14:textId="7BD6429B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65C62EBD" w14:textId="6514B31A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6627E8E6" w14:textId="46307CBC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4D2E0ADE" w14:textId="51616EAE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21DFF1BD" w14:textId="70CEE2C9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4BDF3566" w14:textId="1498A6F0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3F490327" w14:textId="1EF4D6AD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31DC71F5" w14:textId="36A966C4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1BD82C38" w14:textId="2B5D3107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312E93D7" w14:textId="6FF9339E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463E36A0" w14:textId="42A02694" w:rsidR="00F834FD" w:rsidRDefault="00F834FD" w:rsidP="00DB7FD6">
      <w:pPr>
        <w:rPr>
          <w:rFonts w:asciiTheme="majorBidi" w:hAnsiTheme="majorBidi" w:cstheme="majorBidi"/>
          <w:lang w:eastAsia="ja-JP"/>
        </w:rPr>
      </w:pPr>
    </w:p>
    <w:p w14:paraId="14F4C8F2" w14:textId="22CF2F13" w:rsidR="00F834FD" w:rsidRDefault="00F834FD" w:rsidP="00DB7FD6">
      <w:pPr>
        <w:rPr>
          <w:rFonts w:asciiTheme="majorBidi" w:hAnsiTheme="majorBidi" w:cstheme="majorBidi"/>
          <w:lang w:eastAsia="ja-JP"/>
        </w:rPr>
      </w:pPr>
    </w:p>
    <w:p w14:paraId="014DAD05" w14:textId="1E1AEA2A" w:rsidR="00F834FD" w:rsidRDefault="00F834FD" w:rsidP="00DB7FD6">
      <w:pPr>
        <w:rPr>
          <w:rFonts w:asciiTheme="majorBidi" w:hAnsiTheme="majorBidi" w:cstheme="majorBidi"/>
          <w:lang w:eastAsia="ja-JP"/>
        </w:rPr>
      </w:pPr>
    </w:p>
    <w:p w14:paraId="099613B2" w14:textId="0D715F67" w:rsidR="00F834FD" w:rsidRDefault="00F834FD" w:rsidP="00DB7FD6">
      <w:pPr>
        <w:rPr>
          <w:rFonts w:asciiTheme="majorBidi" w:hAnsiTheme="majorBidi" w:cstheme="majorBidi"/>
          <w:lang w:eastAsia="ja-JP"/>
        </w:rPr>
      </w:pPr>
    </w:p>
    <w:p w14:paraId="5165B4F4" w14:textId="6B7EBECE" w:rsidR="00F834FD" w:rsidRDefault="00F834FD" w:rsidP="00DB7FD6">
      <w:pPr>
        <w:rPr>
          <w:rFonts w:asciiTheme="majorBidi" w:hAnsiTheme="majorBidi" w:cstheme="majorBidi"/>
          <w:lang w:eastAsia="ja-JP"/>
        </w:rPr>
      </w:pPr>
    </w:p>
    <w:p w14:paraId="786AD90C" w14:textId="62118EEC" w:rsidR="00F834FD" w:rsidRDefault="00F834FD" w:rsidP="00DB7FD6">
      <w:pPr>
        <w:rPr>
          <w:rFonts w:asciiTheme="majorBidi" w:hAnsiTheme="majorBidi" w:cstheme="majorBidi"/>
          <w:lang w:eastAsia="ja-JP"/>
        </w:rPr>
      </w:pPr>
    </w:p>
    <w:p w14:paraId="56A4E21A" w14:textId="77777777" w:rsidR="00F834FD" w:rsidRDefault="00F834FD" w:rsidP="00DB7FD6">
      <w:pPr>
        <w:rPr>
          <w:rFonts w:asciiTheme="majorBidi" w:hAnsiTheme="majorBidi" w:cstheme="majorBidi"/>
          <w:lang w:eastAsia="ja-JP"/>
        </w:rPr>
      </w:pPr>
    </w:p>
    <w:p w14:paraId="3E5BA1C4" w14:textId="534113F4" w:rsidR="00B97A51" w:rsidRDefault="00B97A51" w:rsidP="00DB7FD6">
      <w:pPr>
        <w:rPr>
          <w:rFonts w:asciiTheme="majorBidi" w:hAnsiTheme="majorBidi" w:cstheme="majorBidi"/>
          <w:lang w:eastAsia="ja-JP"/>
        </w:rPr>
      </w:pPr>
    </w:p>
    <w:p w14:paraId="02A76869" w14:textId="77777777" w:rsidR="00B97A51" w:rsidRPr="003F2087" w:rsidRDefault="00B97A51" w:rsidP="00DB7FD6">
      <w:pPr>
        <w:rPr>
          <w:rFonts w:asciiTheme="majorBidi" w:hAnsiTheme="majorBidi" w:cstheme="majorBidi"/>
          <w:lang w:eastAsia="ja-JP"/>
        </w:rPr>
      </w:pPr>
    </w:p>
    <w:p w14:paraId="78192BF4" w14:textId="3A034873" w:rsidR="00E613E4" w:rsidRPr="003F2087" w:rsidRDefault="00E613E4" w:rsidP="00DB7FD6">
      <w:pPr>
        <w:pStyle w:val="Titre1"/>
        <w:ind w:left="360" w:hanging="360"/>
        <w:rPr>
          <w:rFonts w:asciiTheme="majorBidi" w:hAnsiTheme="majorBidi" w:cstheme="majorBidi"/>
          <w:sz w:val="24"/>
          <w:szCs w:val="24"/>
          <w:lang w:val="fr-FR"/>
        </w:rPr>
      </w:pPr>
      <w:r w:rsidRPr="003F2087">
        <w:rPr>
          <w:rFonts w:asciiTheme="majorBidi" w:hAnsiTheme="majorBidi" w:cstheme="majorBidi"/>
          <w:sz w:val="24"/>
          <w:szCs w:val="24"/>
          <w:lang w:val="fr-FR"/>
        </w:rPr>
        <w:lastRenderedPageBreak/>
        <w:t xml:space="preserve">Table </w:t>
      </w:r>
      <w:r w:rsidR="0084065A" w:rsidRPr="003F2087">
        <w:rPr>
          <w:rFonts w:asciiTheme="majorBidi" w:hAnsiTheme="majorBidi" w:cstheme="majorBidi"/>
          <w:sz w:val="24"/>
          <w:szCs w:val="24"/>
          <w:lang w:val="fr-FR"/>
        </w:rPr>
        <w:t>2</w:t>
      </w:r>
      <w:r w:rsidRPr="003F2087">
        <w:rPr>
          <w:rFonts w:asciiTheme="majorBidi" w:hAnsiTheme="majorBidi" w:cstheme="majorBidi"/>
          <w:sz w:val="24"/>
          <w:szCs w:val="24"/>
          <w:lang w:val="fr-FR"/>
        </w:rPr>
        <w:t xml:space="preserve">- Questionnaire 2 – </w:t>
      </w:r>
      <w:proofErr w:type="spellStart"/>
      <w:r w:rsidRPr="003F2087">
        <w:rPr>
          <w:rFonts w:asciiTheme="majorBidi" w:hAnsiTheme="majorBidi" w:cstheme="majorBidi"/>
          <w:sz w:val="24"/>
          <w:szCs w:val="24"/>
          <w:lang w:val="fr-FR"/>
        </w:rPr>
        <w:t>Antibiotic</w:t>
      </w:r>
      <w:proofErr w:type="spellEnd"/>
      <w:r w:rsidRPr="003F2087"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proofErr w:type="spellStart"/>
      <w:r w:rsidR="00B97A51">
        <w:rPr>
          <w:rFonts w:asciiTheme="majorBidi" w:hAnsiTheme="majorBidi" w:cstheme="majorBidi"/>
          <w:sz w:val="24"/>
          <w:szCs w:val="24"/>
          <w:lang w:val="fr-FR"/>
        </w:rPr>
        <w:t>eluting</w:t>
      </w:r>
      <w:proofErr w:type="spellEnd"/>
      <w:r w:rsidR="00B97A51"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proofErr w:type="spellStart"/>
      <w:r w:rsidR="00B97A51">
        <w:rPr>
          <w:rFonts w:asciiTheme="majorBidi" w:hAnsiTheme="majorBidi" w:cstheme="majorBidi"/>
          <w:sz w:val="24"/>
          <w:szCs w:val="24"/>
          <w:lang w:val="fr-FR"/>
        </w:rPr>
        <w:t>e</w:t>
      </w:r>
      <w:r w:rsidRPr="003F2087">
        <w:rPr>
          <w:rFonts w:asciiTheme="majorBidi" w:hAnsiTheme="majorBidi" w:cstheme="majorBidi"/>
          <w:sz w:val="24"/>
          <w:szCs w:val="24"/>
          <w:lang w:val="fr-FR"/>
        </w:rPr>
        <w:t>nvelope</w:t>
      </w:r>
      <w:proofErr w:type="spellEnd"/>
      <w:r w:rsidRPr="003F2087"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r w:rsidR="001B634E" w:rsidRPr="003F2087">
        <w:rPr>
          <w:rFonts w:asciiTheme="majorBidi" w:hAnsiTheme="majorBidi" w:cstheme="majorBidi"/>
          <w:sz w:val="24"/>
          <w:szCs w:val="24"/>
          <w:lang w:val="fr-FR"/>
        </w:rPr>
        <w:t xml:space="preserve">indication </w:t>
      </w:r>
      <w:r w:rsidRPr="003F2087">
        <w:rPr>
          <w:rFonts w:asciiTheme="majorBidi" w:hAnsiTheme="majorBidi" w:cstheme="majorBidi"/>
          <w:sz w:val="24"/>
          <w:szCs w:val="24"/>
          <w:lang w:val="fr-FR"/>
        </w:rPr>
        <w:t>us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133"/>
        <w:gridCol w:w="4012"/>
        <w:gridCol w:w="1915"/>
      </w:tblGrid>
      <w:tr w:rsidR="00E613E4" w:rsidRPr="003F2087" w14:paraId="1AACFE0F" w14:textId="77777777" w:rsidTr="00D35B80">
        <w:trPr>
          <w:trHeight w:val="20"/>
          <w:jc w:val="center"/>
        </w:trPr>
        <w:tc>
          <w:tcPr>
            <w:tcW w:w="172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65B89" w14:textId="615D9758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AEE TYRX</w:t>
            </w:r>
            <w:r w:rsidR="003F2087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vertAlign w:val="superscript"/>
              </w:rPr>
              <w:t>TM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 use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284B0" w14:textId="49EB30BD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93FB0" w14:textId="6845C702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</w:tr>
      <w:tr w:rsidR="00E613E4" w:rsidRPr="003F2087" w14:paraId="1506D0C0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B44F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B278F2" w14:textId="4E5FC57B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6D06D" w14:textId="61F3A41B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</w:tr>
      <w:tr w:rsidR="00E613E4" w:rsidRPr="003F2087" w14:paraId="22FEFF60" w14:textId="77777777" w:rsidTr="00D35B80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2FF7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jc w:val="both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W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hen implanting a CIED do you use and AEE as soon as the patient fits the indication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0188E" w14:textId="467F19C0" w:rsidR="00E613E4" w:rsidRPr="003F2087" w:rsidRDefault="001B634E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Sometimes</w:t>
            </w:r>
            <w:proofErr w:type="spellEnd"/>
            <w:r w:rsidR="00E613E4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AD7A1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8/33 (24.2%)</w:t>
            </w:r>
          </w:p>
        </w:tc>
      </w:tr>
      <w:tr w:rsidR="00E613E4" w:rsidRPr="003F2087" w14:paraId="7293053B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7CF1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01DDC" w14:textId="52F813EE" w:rsidR="00E613E4" w:rsidRPr="003F2087" w:rsidRDefault="001B634E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ften</w:t>
            </w:r>
            <w:proofErr w:type="spellEnd"/>
            <w:r w:rsidR="00E613E4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</w:t>
            </w:r>
            <w:proofErr w:type="gramEnd"/>
            <w:r w:rsidR="00E613E4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B67AD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1/33 (33.3%)</w:t>
            </w:r>
          </w:p>
        </w:tc>
      </w:tr>
      <w:tr w:rsidR="00E613E4" w:rsidRPr="003F2087" w14:paraId="64F7E2DB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CB00F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ADA15" w14:textId="43216440" w:rsidR="00E613E4" w:rsidRPr="003F2087" w:rsidRDefault="00C7484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Systematically</w:t>
            </w:r>
            <w:proofErr w:type="spellEnd"/>
            <w:r w:rsidR="00E613E4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D3F08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4/33 (42.4%)</w:t>
            </w:r>
          </w:p>
        </w:tc>
      </w:tr>
      <w:tr w:rsidR="00E613E4" w:rsidRPr="003F2087" w14:paraId="1B842F2B" w14:textId="77777777" w:rsidTr="00D35B80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6DA4E" w14:textId="2E3A85BD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For what reason(s), would you not use the </w:t>
            </w:r>
            <w:r w:rsidR="00B7282F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for an eligible patient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1A7A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Not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vailable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93F7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4/33 (42.4%)</w:t>
            </w:r>
          </w:p>
        </w:tc>
      </w:tr>
      <w:tr w:rsidR="00E613E4" w:rsidRPr="003F2087" w14:paraId="3C3E4E52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91238E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E8756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Pocket too narrow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A9A4D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3/33 (39.4%)</w:t>
            </w:r>
          </w:p>
        </w:tc>
      </w:tr>
      <w:tr w:rsidR="00E613E4" w:rsidRPr="003F2087" w14:paraId="6EEAEC9C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F6B2B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CF201F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Wrong slip of the envelope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01462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7/33 (51.5%)</w:t>
            </w:r>
          </w:p>
        </w:tc>
      </w:tr>
      <w:tr w:rsidR="00E613E4" w:rsidRPr="003F2087" w14:paraId="6AAC7874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403E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75A1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Need to expand the pocket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8DB28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4/33 (42.4%)</w:t>
            </w:r>
          </w:p>
        </w:tc>
      </w:tr>
      <w:tr w:rsidR="00E613E4" w:rsidRPr="003F2087" w14:paraId="02980C98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5DBC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1D0869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Not convinced of its usefulnes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8509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33 (6.1%)</w:t>
            </w:r>
          </w:p>
        </w:tc>
      </w:tr>
      <w:tr w:rsidR="00E613E4" w:rsidRPr="003F2087" w14:paraId="6DF5BE4B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7D9FE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E2B6A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llerg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5D2D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3 (18.2%)</w:t>
            </w:r>
          </w:p>
        </w:tc>
      </w:tr>
      <w:tr w:rsidR="00E613E4" w:rsidRPr="003F2087" w14:paraId="32C9ACE7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234B1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C1DEE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the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4ECB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3 (18.2%)</w:t>
            </w:r>
          </w:p>
        </w:tc>
      </w:tr>
      <w:tr w:rsidR="00E613E4" w:rsidRPr="003F2087" w14:paraId="007C7132" w14:textId="77777777" w:rsidTr="00D35B80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AE8F7" w14:textId="02304E9B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How many </w:t>
            </w:r>
            <w:r w:rsidR="00B7282F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have you already implemented since the WRAP-IT study release (13)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83DC6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Betwee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1 and 10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699F1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3 (9.1%)</w:t>
            </w:r>
          </w:p>
        </w:tc>
      </w:tr>
      <w:tr w:rsidR="00E613E4" w:rsidRPr="003F2087" w14:paraId="5CA5919B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F38F2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87516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Betwee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10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eand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25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06B69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/33 (15.2%)</w:t>
            </w:r>
          </w:p>
        </w:tc>
      </w:tr>
      <w:tr w:rsidR="00E613E4" w:rsidRPr="003F2087" w14:paraId="4F3C984B" w14:textId="77777777" w:rsidTr="00D35B80">
        <w:trPr>
          <w:trHeight w:val="161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FD57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C9D6D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Betwee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25 and 50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05A1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3/33 (39.4%)</w:t>
            </w:r>
          </w:p>
        </w:tc>
      </w:tr>
      <w:tr w:rsidR="00E613E4" w:rsidRPr="003F2087" w14:paraId="377A1DE3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B45CB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160B3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&gt; 50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798B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2/33 (36.4%)</w:t>
            </w:r>
          </w:p>
        </w:tc>
      </w:tr>
      <w:tr w:rsidR="00E613E4" w:rsidRPr="003F2087" w14:paraId="04CDB1C0" w14:textId="77777777" w:rsidTr="00D35B80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967E7" w14:textId="563B29B0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Do you put the </w:t>
            </w:r>
            <w:r w:rsidR="00B7282F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AEE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n saline solution for a few seconds before implantation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3EBF9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ever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08E3D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%)</w:t>
            </w:r>
          </w:p>
        </w:tc>
      </w:tr>
      <w:tr w:rsidR="00E613E4" w:rsidRPr="003F2087" w14:paraId="0A242031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8C25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3F777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Sometime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29801A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33 (6.1%)</w:t>
            </w:r>
          </w:p>
        </w:tc>
      </w:tr>
      <w:tr w:rsidR="00E613E4" w:rsidRPr="003F2087" w14:paraId="2445363D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3BADD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47990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fte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87BE1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3 (3%)</w:t>
            </w:r>
          </w:p>
        </w:tc>
      </w:tr>
      <w:tr w:rsidR="00E613E4" w:rsidRPr="003F2087" w14:paraId="43A57A9B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E914A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8702B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Systematicall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3E283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9/33 (87.9%)</w:t>
            </w:r>
          </w:p>
        </w:tc>
      </w:tr>
      <w:tr w:rsidR="00E613E4" w:rsidRPr="003F2087" w14:paraId="69756166" w14:textId="77777777" w:rsidTr="00D35B80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D5CEF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How would you describe use of the antibacterial envelope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30163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To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improve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8EE29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4/33 (72.7%)</w:t>
            </w:r>
          </w:p>
        </w:tc>
      </w:tr>
      <w:tr w:rsidR="00E613E4" w:rsidRPr="003F2087" w14:paraId="629732FB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6835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948B0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Difficult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68EF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3 (9.1%)</w:t>
            </w:r>
          </w:p>
        </w:tc>
      </w:tr>
      <w:tr w:rsidR="00E613E4" w:rsidRPr="003F2087" w14:paraId="272436D2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A930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686C1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Easy to use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C7EA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3 (18.2%)</w:t>
            </w:r>
          </w:p>
        </w:tc>
      </w:tr>
      <w:tr w:rsidR="00E613E4" w:rsidRPr="003F2087" w14:paraId="0BC1DD85" w14:textId="77777777" w:rsidTr="00D35B80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7E1D1" w14:textId="40CF6479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For which non-refunded indication(s) would you need the </w:t>
            </w:r>
            <w:r w:rsidR="00B7282F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EEC5C" w14:textId="78079B74" w:rsidR="00E613E4" w:rsidRPr="003F2087" w:rsidRDefault="00C7484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sz w:val="18"/>
                <w:szCs w:val="18"/>
                <w:lang w:val="en-US"/>
              </w:rPr>
              <w:t>F</w:t>
            </w:r>
            <w:r w:rsidR="00EC51D5" w:rsidRPr="003F2087">
              <w:rPr>
                <w:rFonts w:asciiTheme="majorBidi" w:eastAsia="Arial" w:hAnsiTheme="majorBidi" w:cstheme="majorBidi"/>
                <w:sz w:val="18"/>
                <w:szCs w:val="18"/>
                <w:lang w:val="en-US"/>
              </w:rPr>
              <w:t xml:space="preserve">irst implant </w:t>
            </w:r>
            <w:r w:rsidR="00E613E4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of CRT-Pacing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E72A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6/33 (48.5%)</w:t>
            </w:r>
          </w:p>
        </w:tc>
      </w:tr>
      <w:tr w:rsidR="00E613E4" w:rsidRPr="003F2087" w14:paraId="0C0F0ACE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BF12A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F946E" w14:textId="3A0B59C0" w:rsidR="00E613E4" w:rsidRPr="003F2087" w:rsidRDefault="00C7484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First implant of </w:t>
            </w:r>
            <w:r w:rsidR="00E613E4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single PM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DEDF7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33 (6.1%)</w:t>
            </w:r>
          </w:p>
        </w:tc>
      </w:tr>
      <w:tr w:rsidR="00E613E4" w:rsidRPr="003F2087" w14:paraId="46A37F86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E2DCB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F9DFC" w14:textId="451CC9F5" w:rsidR="00E613E4" w:rsidRPr="003F2087" w:rsidRDefault="00C7484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First implant</w:t>
            </w:r>
            <w:r w:rsidR="00E613E4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of dual PM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CB333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3 (9.1%)</w:t>
            </w:r>
          </w:p>
        </w:tc>
      </w:tr>
      <w:tr w:rsidR="00E613E4" w:rsidRPr="003F2087" w14:paraId="3C3B63A9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96002E9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C6635" w14:textId="4249B797" w:rsidR="00E613E4" w:rsidRPr="003F2087" w:rsidRDefault="00C7484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First implant of</w:t>
            </w:r>
            <w:r w:rsidR="00E613E4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single ICD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9D69F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3 (9.1%)</w:t>
            </w:r>
          </w:p>
        </w:tc>
      </w:tr>
      <w:tr w:rsidR="00E613E4" w:rsidRPr="003F2087" w14:paraId="26C8F050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B1253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AE261" w14:textId="5F232174" w:rsidR="00E613E4" w:rsidRPr="003F2087" w:rsidRDefault="00C7484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First implant of</w:t>
            </w:r>
            <w:r w:rsidR="00E613E4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dual ICD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B701D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3 (18.2%)</w:t>
            </w:r>
          </w:p>
        </w:tc>
      </w:tr>
      <w:tr w:rsidR="00E613E4" w:rsidRPr="003F2087" w14:paraId="6D9289FB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7F692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AF9C8" w14:textId="7E02F87A" w:rsidR="00E613E4" w:rsidRPr="003F2087" w:rsidRDefault="00C7484F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First implant</w:t>
            </w:r>
            <w:r w:rsidR="00E613E4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of SICD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D571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3 (18.2%)</w:t>
            </w:r>
          </w:p>
        </w:tc>
      </w:tr>
      <w:tr w:rsidR="00E613E4" w:rsidRPr="003F2087" w14:paraId="1B845795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45BCB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24D17" w14:textId="27F7AA82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High </w:t>
            </w:r>
            <w:r w:rsidR="00C7484F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risk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PADIT</w:t>
            </w:r>
            <w:r w:rsidR="00C7484F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scor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≥ 7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45D1A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5/33 (45.5%)</w:t>
            </w:r>
          </w:p>
        </w:tc>
      </w:tr>
      <w:tr w:rsidR="00E613E4" w:rsidRPr="003F2087" w14:paraId="1B9A1B73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0BE41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F9642" w14:textId="5E064F2E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 xml:space="preserve">Medium </w:t>
            </w:r>
            <w:r w:rsidR="00C7484F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 xml:space="preserve">rsik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PADIT</w:t>
            </w:r>
            <w:r w:rsidR="00C7484F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 xml:space="preserve"> scor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: [5-6]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4493A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/33 (21.2%)</w:t>
            </w:r>
          </w:p>
        </w:tc>
      </w:tr>
      <w:tr w:rsidR="00E613E4" w:rsidRPr="003F2087" w14:paraId="6BE3B0BE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BDB67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CC2FB" w14:textId="69C084CE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Low </w:t>
            </w:r>
            <w:r w:rsidR="00C7484F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risk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PADIT </w:t>
            </w:r>
            <w:proofErr w:type="gramStart"/>
            <w:r w:rsidR="00C7484F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scor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(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0D261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33 (9.1%)</w:t>
            </w:r>
          </w:p>
        </w:tc>
      </w:tr>
      <w:tr w:rsidR="00E613E4" w:rsidRPr="003F2087" w14:paraId="265EEE80" w14:textId="77777777" w:rsidTr="00D35B80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05599" w14:textId="5722640D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Do you identify risks associated with </w:t>
            </w:r>
            <w:r w:rsidR="00B7282F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AEE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use ?</w:t>
            </w:r>
            <w:proofErr w:type="gramEnd"/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089B3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o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F7DEF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3/33 (69.7%)</w:t>
            </w:r>
          </w:p>
        </w:tc>
      </w:tr>
      <w:tr w:rsidR="00E613E4" w:rsidRPr="003F2087" w14:paraId="177B7B78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0729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68559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Ye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8095A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/33 (30.3%)</w:t>
            </w:r>
          </w:p>
        </w:tc>
      </w:tr>
      <w:tr w:rsidR="00E613E4" w:rsidRPr="003F2087" w14:paraId="008D367D" w14:textId="77777777" w:rsidTr="00D35B80">
        <w:trPr>
          <w:trHeight w:val="20"/>
          <w:jc w:val="center"/>
        </w:trPr>
        <w:tc>
          <w:tcPr>
            <w:tcW w:w="1729" w:type="pct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C5FCA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If so,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which ?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 :</w:t>
            </w:r>
            <w:r w:rsidRPr="003F2087">
              <w:rPr>
                <w:rFonts w:asciiTheme="majorBidi" w:eastAsia="Arial" w:hAnsiTheme="majorBidi" w:cstheme="majorBidi"/>
                <w:strike/>
                <w:color w:val="000000"/>
                <w:sz w:val="18"/>
                <w:szCs w:val="18"/>
                <w:highlight w:val="yellow"/>
                <w:lang w:val="fr-FR"/>
              </w:rPr>
              <w:t xml:space="preserve"> 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3C73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strike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Complication risks for replacements procedures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F3690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10 (20.0%)</w:t>
            </w:r>
          </w:p>
        </w:tc>
      </w:tr>
      <w:tr w:rsidR="00E613E4" w:rsidRPr="003F2087" w14:paraId="36720B3C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01CC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C96B9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Style w:val="cf01"/>
                <w:rFonts w:asciiTheme="majorBidi" w:hAnsiTheme="majorBidi" w:cstheme="majorBidi"/>
                <w:lang w:val="fr-FR"/>
              </w:rPr>
              <w:t>Procedure</w:t>
            </w:r>
            <w:proofErr w:type="spellEnd"/>
            <w:r w:rsidRPr="003F2087">
              <w:rPr>
                <w:rStyle w:val="cf01"/>
                <w:rFonts w:asciiTheme="majorBidi" w:hAnsiTheme="majorBidi" w:cstheme="majorBidi"/>
                <w:lang w:val="fr-FR"/>
              </w:rPr>
              <w:t xml:space="preserve"> prolongation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EFE6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10 (10.0%)</w:t>
            </w:r>
          </w:p>
        </w:tc>
      </w:tr>
      <w:tr w:rsidR="00E613E4" w:rsidRPr="003F2087" w14:paraId="45B47969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5CC8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23EE58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Lead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 dislodgment risk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7B929D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10 (20.0%)</w:t>
            </w:r>
          </w:p>
        </w:tc>
      </w:tr>
      <w:tr w:rsidR="00E613E4" w:rsidRPr="003F2087" w14:paraId="7182E528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28BF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01589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Style w:val="cf01"/>
                <w:rFonts w:asciiTheme="majorBidi" w:hAnsiTheme="majorBidi" w:cstheme="majorBidi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R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isk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 related to the pocket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enlargment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71950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10 (40.0%)</w:t>
            </w:r>
          </w:p>
        </w:tc>
      </w:tr>
      <w:tr w:rsidR="00E613E4" w:rsidRPr="003F2087" w14:paraId="3CF52014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1A3B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11615" w14:textId="19B3C5B4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Style w:val="cf01"/>
                <w:rFonts w:asciiTheme="majorBidi" w:hAnsiTheme="majorBidi" w:cstheme="majorBidi"/>
                <w:lang w:val="en-US"/>
              </w:rPr>
              <w:t xml:space="preserve">Lead damage risk during CIED replacement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91CD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10 (20.0%)</w:t>
            </w:r>
          </w:p>
        </w:tc>
      </w:tr>
      <w:tr w:rsidR="00E613E4" w:rsidRPr="003F2087" w14:paraId="375E8F2D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C785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213C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Traumatic lesions during AEE manipulation in the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pocket(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D6F2B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10 (60.0%)</w:t>
            </w:r>
          </w:p>
        </w:tc>
      </w:tr>
      <w:tr w:rsidR="00E613E4" w:rsidRPr="003F2087" w14:paraId="37E987C2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780E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9B3D4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ncrease risk of bleeding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49A8A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/6</w:t>
            </w:r>
          </w:p>
        </w:tc>
      </w:tr>
      <w:tr w:rsidR="00E613E4" w:rsidRPr="003F2087" w14:paraId="0D3EDDE2" w14:textId="77777777" w:rsidTr="00D35B80">
        <w:trPr>
          <w:trHeight w:val="71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FF56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54243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Tension of the pocket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BCAC5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6</w:t>
            </w:r>
          </w:p>
        </w:tc>
      </w:tr>
      <w:tr w:rsidR="00E613E4" w:rsidRPr="003F2087" w14:paraId="2820BCD3" w14:textId="77777777" w:rsidTr="00D35B80">
        <w:trPr>
          <w:trHeight w:val="20"/>
          <w:jc w:val="center"/>
        </w:trPr>
        <w:tc>
          <w:tcPr>
            <w:tcW w:w="1729" w:type="pct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2D34F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15DFC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72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ématoma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F4FAF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6</w:t>
            </w:r>
          </w:p>
        </w:tc>
      </w:tr>
      <w:tr w:rsidR="00E613E4" w:rsidRPr="003F2087" w14:paraId="34BF4202" w14:textId="77777777" w:rsidTr="00D35B80">
        <w:trPr>
          <w:trHeight w:val="20"/>
          <w:jc w:val="center"/>
        </w:trPr>
        <w:tc>
          <w:tcPr>
            <w:tcW w:w="1729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8B2BD" w14:textId="52377646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Does the use of </w:t>
            </w:r>
            <w:r w:rsidR="00B7282F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modify your compression bandage practices</w:t>
            </w:r>
          </w:p>
        </w:tc>
        <w:tc>
          <w:tcPr>
            <w:tcW w:w="2214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DA61A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No (n/N, %)</w:t>
            </w:r>
          </w:p>
        </w:tc>
        <w:tc>
          <w:tcPr>
            <w:tcW w:w="1057" w:type="pc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9D1B8" w14:textId="77777777" w:rsidR="00E613E4" w:rsidRPr="003F2087" w:rsidRDefault="00E613E4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33/33 (100.0%)</w:t>
            </w:r>
          </w:p>
        </w:tc>
      </w:tr>
    </w:tbl>
    <w:p w14:paraId="2854201E" w14:textId="77777777" w:rsidR="00E613E4" w:rsidRPr="003F2087" w:rsidRDefault="00E613E4" w:rsidP="00DB7FD6">
      <w:pPr>
        <w:pStyle w:val="Titre1"/>
        <w:rPr>
          <w:rFonts w:asciiTheme="majorBidi" w:hAnsiTheme="majorBidi" w:cstheme="majorBidi"/>
          <w:sz w:val="18"/>
          <w:szCs w:val="18"/>
        </w:rPr>
      </w:pPr>
    </w:p>
    <w:p w14:paraId="0E17A2B7" w14:textId="77777777" w:rsidR="00DB7FD6" w:rsidRDefault="00DB7FD6" w:rsidP="00DB7FD6">
      <w:pPr>
        <w:spacing w:line="360" w:lineRule="auto"/>
        <w:ind w:right="567"/>
        <w:jc w:val="both"/>
        <w:rPr>
          <w:rFonts w:asciiTheme="majorBidi" w:hAnsiTheme="majorBidi" w:cstheme="majorBidi"/>
          <w:b/>
          <w:sz w:val="24"/>
          <w:lang w:val="en-US"/>
        </w:rPr>
      </w:pPr>
    </w:p>
    <w:p w14:paraId="3E60ED20" w14:textId="55288232" w:rsidR="00E613E4" w:rsidRPr="003F2087" w:rsidRDefault="00E613E4" w:rsidP="00DB7FD6">
      <w:pPr>
        <w:spacing w:line="360" w:lineRule="auto"/>
        <w:ind w:right="567"/>
        <w:jc w:val="both"/>
        <w:rPr>
          <w:rFonts w:asciiTheme="majorBidi" w:hAnsiTheme="majorBidi" w:cstheme="majorBidi"/>
          <w:b/>
          <w:sz w:val="24"/>
          <w:lang w:val="en-US"/>
        </w:rPr>
      </w:pPr>
      <w:r w:rsidRPr="003F2087">
        <w:rPr>
          <w:rFonts w:asciiTheme="majorBidi" w:hAnsiTheme="majorBidi" w:cstheme="majorBidi"/>
          <w:b/>
          <w:noProof/>
          <w:sz w:val="24"/>
          <w:lang w:val="en-US"/>
        </w:rPr>
        <mc:AlternateContent>
          <mc:Choice Requires="wpi">
            <w:drawing>
              <wp:anchor distT="0" distB="0" distL="114300" distR="114300" simplePos="0" relativeHeight="251658241" behindDoc="0" locked="0" layoutInCell="1" allowOverlap="1" wp14:anchorId="68FC4537" wp14:editId="30F82FDD">
                <wp:simplePos x="0" y="0"/>
                <wp:positionH relativeFrom="column">
                  <wp:posOffset>4291512</wp:posOffset>
                </wp:positionH>
                <wp:positionV relativeFrom="paragraph">
                  <wp:posOffset>2119071</wp:posOffset>
                </wp:positionV>
                <wp:extent cx="136080" cy="360"/>
                <wp:effectExtent l="38100" t="38100" r="41910" b="38100"/>
                <wp:wrapNone/>
                <wp:docPr id="58141162" name="Encre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136080" cy="360"/>
                      </w14:xfrm>
                    </w14:contentPart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7B96AD91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Encre 5" o:spid="_x0000_s1026" type="#_x0000_t75" style="position:absolute;margin-left:337.2pt;margin-top:166.15pt;width:12.1pt;height:1.45pt;z-index:25165824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">
                <v:imagedata r:id="rId14" o:title=""/>
              </v:shape>
            </w:pict>
          </mc:Fallback>
        </mc:AlternateContent>
      </w:r>
    </w:p>
    <w:p w14:paraId="2775B061" w14:textId="77777777" w:rsidR="00E613E4" w:rsidRPr="003F2087" w:rsidRDefault="00E613E4" w:rsidP="00DB7FD6">
      <w:pPr>
        <w:tabs>
          <w:tab w:val="left" w:pos="6863"/>
        </w:tabs>
        <w:rPr>
          <w:rFonts w:asciiTheme="majorBidi" w:hAnsiTheme="majorBidi" w:cstheme="majorBidi"/>
          <w:sz w:val="24"/>
          <w:lang w:val="en-US"/>
        </w:rPr>
      </w:pPr>
    </w:p>
    <w:p w14:paraId="42891149" w14:textId="270F41D2" w:rsidR="00F635C9" w:rsidRPr="003F2087" w:rsidRDefault="00396D0C" w:rsidP="00DB7FD6">
      <w:pPr>
        <w:spacing w:line="360" w:lineRule="auto"/>
        <w:ind w:right="567"/>
        <w:jc w:val="both"/>
        <w:rPr>
          <w:rFonts w:asciiTheme="majorBidi" w:hAnsiTheme="majorBidi" w:cstheme="majorBidi"/>
          <w:b/>
          <w:sz w:val="24"/>
          <w:lang w:val="en-US"/>
        </w:rPr>
      </w:pPr>
      <w:r w:rsidRPr="003F2087">
        <w:rPr>
          <w:rFonts w:asciiTheme="majorBidi" w:hAnsiTheme="majorBidi" w:cstheme="majorBidi"/>
          <w:b/>
          <w:noProof/>
          <w:sz w:val="24"/>
          <w:lang w:val="en-US"/>
        </w:rPr>
        <mc:AlternateContent>
          <mc:Choice Requires="wpi">
            <w:drawing>
              <wp:anchor distT="0" distB="0" distL="114300" distR="114300" simplePos="0" relativeHeight="251658240" behindDoc="0" locked="0" layoutInCell="1" allowOverlap="1" wp14:anchorId="4C2BFD8F" wp14:editId="7A970B01">
                <wp:simplePos x="0" y="0"/>
                <wp:positionH relativeFrom="column">
                  <wp:posOffset>4291512</wp:posOffset>
                </wp:positionH>
                <wp:positionV relativeFrom="paragraph">
                  <wp:posOffset>2119071</wp:posOffset>
                </wp:positionV>
                <wp:extent cx="136080" cy="360"/>
                <wp:effectExtent l="38100" t="38100" r="41910" b="38100"/>
                <wp:wrapNone/>
                <wp:docPr id="1630022701" name="Encre 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5">
                      <w14:nvContentPartPr>
                        <w14:cNvContentPartPr/>
                      </w14:nvContentPartPr>
                      <w14:xfrm>
                        <a:off x="0" y="0"/>
                        <a:ext cx="136080" cy="360"/>
                      </w14:xfrm>
                    </w14:contentPart>
                  </a:graphicData>
                </a:graphic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6480FFDF" id="Encre 5" o:spid="_x0000_s1026" type="#_x0000_t75" style="position:absolute;margin-left:337.2pt;margin-top:166.15pt;width:12.1pt;height:1.4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">
                <v:imagedata r:id="rId14" o:title=""/>
              </v:shape>
            </w:pict>
          </mc:Fallback>
        </mc:AlternateContent>
      </w:r>
    </w:p>
    <w:p w14:paraId="4F06CC8B" w14:textId="77777777" w:rsidR="00EF109D" w:rsidRPr="003F2087" w:rsidRDefault="00EF109D" w:rsidP="00DB7FD6">
      <w:pPr>
        <w:rPr>
          <w:rFonts w:asciiTheme="majorBidi" w:hAnsiTheme="majorBidi" w:cstheme="majorBidi"/>
        </w:rPr>
      </w:pPr>
    </w:p>
    <w:p w14:paraId="52E1C7DD" w14:textId="29A9092E" w:rsidR="00EF109D" w:rsidRPr="003F2087" w:rsidRDefault="00EF109D" w:rsidP="00DB7FD6">
      <w:pPr>
        <w:pStyle w:val="Titre1"/>
        <w:ind w:left="360" w:hanging="360"/>
        <w:rPr>
          <w:rFonts w:asciiTheme="majorBidi" w:hAnsiTheme="majorBidi" w:cstheme="majorBidi"/>
          <w:sz w:val="18"/>
          <w:szCs w:val="18"/>
          <w:lang w:val="fr-FR"/>
        </w:rPr>
      </w:pPr>
      <w:bookmarkStart w:id="2" w:name="_Toc185623575"/>
      <w:r w:rsidRPr="003F2087">
        <w:rPr>
          <w:rFonts w:asciiTheme="majorBidi" w:hAnsiTheme="majorBidi" w:cstheme="majorBidi"/>
          <w:sz w:val="24"/>
          <w:szCs w:val="24"/>
          <w:lang w:val="fr-FR"/>
        </w:rPr>
        <w:lastRenderedPageBreak/>
        <w:t xml:space="preserve">Table 3 - Questionnaire </w:t>
      </w:r>
      <w:r w:rsidR="001B634E" w:rsidRPr="003F2087">
        <w:rPr>
          <w:rFonts w:asciiTheme="majorBidi" w:hAnsiTheme="majorBidi" w:cstheme="majorBidi"/>
          <w:sz w:val="24"/>
          <w:szCs w:val="24"/>
          <w:lang w:val="fr-FR"/>
        </w:rPr>
        <w:t>3</w:t>
      </w:r>
      <w:r w:rsidRPr="003F2087">
        <w:rPr>
          <w:rFonts w:asciiTheme="majorBidi" w:hAnsiTheme="majorBidi" w:cstheme="majorBidi"/>
          <w:sz w:val="24"/>
          <w:szCs w:val="24"/>
          <w:lang w:val="fr-FR"/>
        </w:rPr>
        <w:t xml:space="preserve"> – </w:t>
      </w:r>
      <w:r w:rsidR="00B97A51">
        <w:rPr>
          <w:rFonts w:asciiTheme="majorBidi" w:hAnsiTheme="majorBidi" w:cstheme="majorBidi"/>
          <w:sz w:val="24"/>
          <w:szCs w:val="24"/>
          <w:lang w:val="fr-FR"/>
        </w:rPr>
        <w:t xml:space="preserve">AEE </w:t>
      </w:r>
      <w:proofErr w:type="spellStart"/>
      <w:r w:rsidRPr="003F2087">
        <w:rPr>
          <w:rFonts w:asciiTheme="majorBidi" w:hAnsiTheme="majorBidi" w:cstheme="majorBidi"/>
          <w:sz w:val="24"/>
          <w:szCs w:val="24"/>
          <w:lang w:val="fr-FR"/>
        </w:rPr>
        <w:t>Procedure</w:t>
      </w:r>
      <w:proofErr w:type="spellEnd"/>
      <w:r w:rsidRPr="003F2087">
        <w:rPr>
          <w:rFonts w:asciiTheme="majorBidi" w:hAnsiTheme="majorBidi" w:cstheme="majorBidi"/>
          <w:sz w:val="24"/>
          <w:szCs w:val="24"/>
          <w:lang w:val="fr-FR"/>
        </w:rPr>
        <w:t xml:space="preserve"> </w:t>
      </w:r>
      <w:bookmarkEnd w:id="2"/>
    </w:p>
    <w:tbl>
      <w:tblPr>
        <w:tblW w:w="95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30"/>
        <w:gridCol w:w="3195"/>
        <w:gridCol w:w="1800"/>
        <w:gridCol w:w="1710"/>
      </w:tblGrid>
      <w:tr w:rsidR="00EF109D" w:rsidRPr="003F2087" w14:paraId="7040CEB5" w14:textId="77777777" w:rsidTr="00DB7FD6">
        <w:trPr>
          <w:tblHeader/>
          <w:jc w:val="center"/>
        </w:trPr>
        <w:tc>
          <w:tcPr>
            <w:tcW w:w="2830" w:type="dxa"/>
            <w:shd w:val="clear" w:color="auto" w:fill="E6E6E6" w:themeFill="background1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D3B2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3195" w:type="dxa"/>
            <w:shd w:val="clear" w:color="auto" w:fill="E6E6E6" w:themeFill="background1" w:themeFillShade="E6"/>
          </w:tcPr>
          <w:p w14:paraId="08944202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 xml:space="preserve">Metric </w:t>
            </w:r>
          </w:p>
        </w:tc>
        <w:tc>
          <w:tcPr>
            <w:tcW w:w="1800" w:type="dxa"/>
            <w:shd w:val="clear" w:color="auto" w:fill="E6E6E6" w:themeFill="background1" w:themeFillShade="E6"/>
          </w:tcPr>
          <w:p w14:paraId="3AB5089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TACHY</w:t>
            </w:r>
          </w:p>
        </w:tc>
        <w:tc>
          <w:tcPr>
            <w:tcW w:w="1710" w:type="dxa"/>
            <w:shd w:val="clear" w:color="auto" w:fill="E6E6E6" w:themeFill="background1" w:themeFillShade="E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755B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</w:rPr>
              <w:t>BRADY</w:t>
            </w:r>
          </w:p>
        </w:tc>
      </w:tr>
      <w:tr w:rsidR="00EF109D" w:rsidRPr="003F2087" w14:paraId="3F79AD0E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6E58D" w14:textId="56C5D87D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n which procedure typ</w:t>
            </w:r>
            <w:r w:rsidR="00556BFE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did you use the </w:t>
            </w:r>
            <w:r w:rsidR="00DB7FD6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3195" w:type="dxa"/>
            <w:shd w:val="clear" w:color="auto" w:fill="EEECE1" w:themeFill="background2"/>
          </w:tcPr>
          <w:p w14:paraId="17E10600" w14:textId="430CD6B4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Single chamber PM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2EAFF52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8/355 (5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DE07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0/95 (21.3%)</w:t>
            </w:r>
          </w:p>
        </w:tc>
      </w:tr>
      <w:tr w:rsidR="00EF109D" w:rsidRPr="003F2087" w14:paraId="67A45900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0D68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6762D281" w14:textId="13B5C106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Dual chamber PM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55329A6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38/355 (38.9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AE8DE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8/95 (39.5%)</w:t>
            </w:r>
          </w:p>
        </w:tc>
      </w:tr>
      <w:tr w:rsidR="00EF109D" w:rsidRPr="003F2087" w14:paraId="09E19792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7325D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7453D9B2" w14:textId="408192C2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RT PM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4FD37F8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1/355 (11.5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0D75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/95 (5.3%)</w:t>
            </w:r>
          </w:p>
        </w:tc>
      </w:tr>
      <w:tr w:rsidR="00EF109D" w:rsidRPr="003F2087" w14:paraId="11776601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E807EA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12879281" w14:textId="097B7FBE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Single chamber ICD (n/N, %)</w:t>
            </w:r>
          </w:p>
        </w:tc>
        <w:tc>
          <w:tcPr>
            <w:tcW w:w="1800" w:type="dxa"/>
            <w:shd w:val="clear" w:color="auto" w:fill="auto"/>
          </w:tcPr>
          <w:p w14:paraId="760C1D6D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0/355 (5.7%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1D22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95 (4.4%)</w:t>
            </w:r>
          </w:p>
        </w:tc>
      </w:tr>
      <w:tr w:rsidR="00EF109D" w:rsidRPr="003F2087" w14:paraId="4226803D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0ED4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4EECCB56" w14:textId="5ACDB0C1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Dual chamber ICD (n/N, %)</w:t>
            </w:r>
          </w:p>
        </w:tc>
        <w:tc>
          <w:tcPr>
            <w:tcW w:w="1800" w:type="dxa"/>
            <w:shd w:val="clear" w:color="auto" w:fill="auto"/>
          </w:tcPr>
          <w:p w14:paraId="6D4181B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0/355 (11.3%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9999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95 (6.7%)</w:t>
            </w:r>
          </w:p>
        </w:tc>
      </w:tr>
      <w:tr w:rsidR="00EF109D" w:rsidRPr="003F2087" w14:paraId="3317C258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26F1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103C9169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RT-D (n/N, %)</w:t>
            </w:r>
          </w:p>
        </w:tc>
        <w:tc>
          <w:tcPr>
            <w:tcW w:w="1800" w:type="dxa"/>
            <w:shd w:val="clear" w:color="auto" w:fill="auto"/>
          </w:tcPr>
          <w:p w14:paraId="7EA32AA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98/355 (27.5%)</w:t>
            </w:r>
          </w:p>
        </w:tc>
        <w:tc>
          <w:tcPr>
            <w:tcW w:w="17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75940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2/95 (22.9%)</w:t>
            </w:r>
          </w:p>
        </w:tc>
      </w:tr>
      <w:tr w:rsidR="00EF109D" w:rsidRPr="003F2087" w14:paraId="76802AF9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7787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3526616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EV-ICD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1C7367EA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0/355 (0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6380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0/95 (0%)</w:t>
            </w:r>
          </w:p>
        </w:tc>
      </w:tr>
      <w:tr w:rsidR="00EF109D" w:rsidRPr="003F2087" w14:paraId="4C584D2A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D88C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7274C03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S-ICD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03FEBED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0/355 (0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D300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0/95 (0%)</w:t>
            </w:r>
          </w:p>
        </w:tc>
      </w:tr>
      <w:tr w:rsidR="00EF109D" w:rsidRPr="003F2087" w14:paraId="3A0DC03D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52F2D" w14:textId="7A400D00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What was the main </w:t>
            </w:r>
            <w:r w:rsidR="00DB7FD6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indication?</w:t>
            </w:r>
          </w:p>
        </w:tc>
        <w:tc>
          <w:tcPr>
            <w:tcW w:w="3195" w:type="dxa"/>
            <w:shd w:val="clear" w:color="auto" w:fill="EEECE1" w:themeFill="background2"/>
          </w:tcPr>
          <w:p w14:paraId="603FD94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Primo-implantation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0C7EF29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4/355 (20.8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2CC85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9/95 (19.5%)</w:t>
            </w:r>
          </w:p>
        </w:tc>
      </w:tr>
      <w:tr w:rsidR="00EF109D" w:rsidRPr="003F2087" w14:paraId="1002D2A6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4C4E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32524BC6" w14:textId="1FDB954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IED replac</w:t>
            </w:r>
            <w:r w:rsidR="00C7484F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nt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1A31C8D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98/355 (55.8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1C442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3/95 (65.8%)</w:t>
            </w:r>
          </w:p>
        </w:tc>
      </w:tr>
      <w:tr w:rsidR="00EF109D" w:rsidRPr="003F2087" w14:paraId="1510C4AA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7E66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622EBB75" w14:textId="38EF5C73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Upgrading PM or ICD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35DA60A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1/355 (14.4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9D44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8/95 (8.7%)</w:t>
            </w:r>
          </w:p>
        </w:tc>
      </w:tr>
      <w:tr w:rsidR="00EF109D" w:rsidRPr="003F2087" w14:paraId="3870CDF0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57BA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4D76BED1" w14:textId="4BEE9E03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Lead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revisio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5F83346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2/355 (6.2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D9959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95 (4.2%)</w:t>
            </w:r>
          </w:p>
        </w:tc>
      </w:tr>
      <w:tr w:rsidR="00EF109D" w:rsidRPr="003F2087" w14:paraId="353362CB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94B8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45F33DA1" w14:textId="03EB112B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Hematoma pocket revision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1F901D2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/355 (1.4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C69CA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0/95 (0.5%)</w:t>
            </w:r>
          </w:p>
        </w:tc>
      </w:tr>
      <w:tr w:rsidR="00EF109D" w:rsidRPr="003F2087" w14:paraId="054572FA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1DBB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3835D5E4" w14:textId="159A725F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Controlateral intervention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045B555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355 (0.3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57EFD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0/95 (0.3%)</w:t>
            </w:r>
          </w:p>
        </w:tc>
      </w:tr>
      <w:tr w:rsidR="00EF109D" w:rsidRPr="003F2087" w14:paraId="36F60833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883B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62C2B5DC" w14:textId="1063F36E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Earl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revisio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62C7AEB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355 (1.1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6444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95 (1.1%)</w:t>
            </w:r>
          </w:p>
        </w:tc>
      </w:tr>
      <w:tr w:rsidR="00EF109D" w:rsidRPr="003F2087" w14:paraId="04F058B9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4D0B" w14:textId="63796D62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What was the age of implanted patients?</w:t>
            </w:r>
          </w:p>
        </w:tc>
        <w:tc>
          <w:tcPr>
            <w:tcW w:w="3195" w:type="dxa"/>
            <w:shd w:val="clear" w:color="auto" w:fill="EEECE1" w:themeFill="background2"/>
          </w:tcPr>
          <w:p w14:paraId="3B896188" w14:textId="197D1A26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&lt;60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yea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ld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206F83A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2/355 (8.9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9C6E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6/95 (16.6%)</w:t>
            </w:r>
          </w:p>
        </w:tc>
      </w:tr>
      <w:tr w:rsidR="00EF109D" w:rsidRPr="003F2087" w14:paraId="37A2DF20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86BB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73999316" w14:textId="20AFDBC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[60 – 70]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yea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ld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65ACAEF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3/355 (17.8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25E28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7/95 (28.4%)</w:t>
            </w:r>
          </w:p>
        </w:tc>
      </w:tr>
      <w:tr w:rsidR="00EF109D" w:rsidRPr="003F2087" w14:paraId="270E3AF9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6AA1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5DC8EC0E" w14:textId="489A5476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&gt; 70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yera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ld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0014C6E8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60/355 (73.3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F626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2/95 (55%)</w:t>
            </w:r>
          </w:p>
        </w:tc>
      </w:tr>
      <w:tr w:rsidR="00EF109D" w:rsidRPr="003F2087" w14:paraId="330EEE66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91CC0" w14:textId="372624E9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What are the infectious risk factors you consider when implanting a</w:t>
            </w:r>
            <w:r w:rsidR="00DB7FD6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n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7FD6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3195" w:type="dxa"/>
            <w:shd w:val="clear" w:color="auto" w:fill="EEECE1" w:themeFill="background2"/>
          </w:tcPr>
          <w:p w14:paraId="5AD0D7BA" w14:textId="374012F4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ge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18F0DC9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64/355 (46.2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4AE3B8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2/95 (43.9%)</w:t>
            </w:r>
          </w:p>
        </w:tc>
      </w:tr>
      <w:tr w:rsidR="00EF109D" w:rsidRPr="003F2087" w14:paraId="326AA1A3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C8FC0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4E83AAA4" w14:textId="4FEDD7A2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oderate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CKD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2C36330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6/355 (18.5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FE75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95 (4.2%)</w:t>
            </w:r>
          </w:p>
        </w:tc>
      </w:tr>
      <w:tr w:rsidR="00EF109D" w:rsidRPr="003F2087" w14:paraId="1E74827F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7CA6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6EAD73C3" w14:textId="7157E945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Severe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CKD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0F3EFA9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0/355 (11.3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FA11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6/95 (16.8%)</w:t>
            </w:r>
          </w:p>
        </w:tc>
      </w:tr>
      <w:tr w:rsidR="00EF109D" w:rsidRPr="003F2087" w14:paraId="6C2643EB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6BEF50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16CA5ABF" w14:textId="44592A65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Terminal CKD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6C07FF0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1/355 (5.8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F2E0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1/95 (22.1%)</w:t>
            </w:r>
          </w:p>
        </w:tc>
      </w:tr>
      <w:tr w:rsidR="00EF109D" w:rsidRPr="003F2087" w14:paraId="24D21689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88C1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49F39357" w14:textId="31A045A8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Diabete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llitu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(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20685EE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6/355 (21.3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D85C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4/95 (36.1%)</w:t>
            </w:r>
          </w:p>
        </w:tc>
      </w:tr>
      <w:tr w:rsidR="00EF109D" w:rsidRPr="003F2087" w14:paraId="382EDEC4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7472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54329F81" w14:textId="404EC5CD" w:rsidR="00EF109D" w:rsidRPr="003F2087" w:rsidRDefault="001D2F95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OPD</w:t>
            </w:r>
            <w:r w:rsidR="00EF109D"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351DF20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8/355 (10.6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9D78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95 (2.1%)</w:t>
            </w:r>
          </w:p>
        </w:tc>
      </w:tr>
      <w:tr w:rsidR="00EF109D" w:rsidRPr="003F2087" w14:paraId="3B80AAC1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4D4E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15096C21" w14:textId="1DFBA7F9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NYHA ≥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2  heart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failure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2585F459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4/355 (29.3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BC35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3/95 (13.2%)</w:t>
            </w:r>
          </w:p>
        </w:tc>
      </w:tr>
      <w:tr w:rsidR="00EF109D" w:rsidRPr="003F2087" w14:paraId="6C6D9DCA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38E0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390C42D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Cancer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266CF099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4/355 (6.8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56E3CA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8/95 (8.9%)</w:t>
            </w:r>
          </w:p>
        </w:tc>
      </w:tr>
      <w:tr w:rsidR="00EF109D" w:rsidRPr="003F2087" w14:paraId="60849987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B2D5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13165BAA" w14:textId="7EA584A3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Immunosuppressor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gents  (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5BC73710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4/355 (6.7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8446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/95 (10.5%)</w:t>
            </w:r>
          </w:p>
        </w:tc>
      </w:tr>
      <w:tr w:rsidR="00EF109D" w:rsidRPr="003F2087" w14:paraId="5BA506A2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2AAC8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335E9339" w14:textId="427A94D0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nticoagulant agents use (VKA or direct oral anticoagulants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4E42C002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97/355 (27.4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CDF72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3/95 (13.7%)</w:t>
            </w:r>
          </w:p>
        </w:tc>
      </w:tr>
      <w:tr w:rsidR="00EF109D" w:rsidRPr="003F2087" w14:paraId="736DE519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C562E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3F83210A" w14:textId="316892A1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≥ 2 replacements/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pocket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revisio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24975FEA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3/355 (20.6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7615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8/95 (40.3%)</w:t>
            </w:r>
          </w:p>
        </w:tc>
      </w:tr>
      <w:tr w:rsidR="00EF109D" w:rsidRPr="003F2087" w14:paraId="1D40B8A6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AED8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0A7696FB" w14:textId="6118C13B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Reinterventio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&lt; 48 h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028ACD3D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3/355 (3.8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05D8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5/95 (26.1%)</w:t>
            </w:r>
          </w:p>
        </w:tc>
      </w:tr>
      <w:tr w:rsidR="00EF109D" w:rsidRPr="003F2087" w14:paraId="2B51B903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8700D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13EF81F6" w14:textId="0D622125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Previous CIED infections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665968A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2/355 (6.1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1721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8/95 (29.7%)</w:t>
            </w:r>
          </w:p>
        </w:tc>
      </w:tr>
      <w:tr w:rsidR="00EF109D" w:rsidRPr="003F2087" w14:paraId="20F23C6F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382D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482ED795" w14:textId="714233FC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Fever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48113D6E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1/355 (3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E77AE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8/95 (7.9%)</w:t>
            </w:r>
          </w:p>
        </w:tc>
      </w:tr>
      <w:tr w:rsidR="00EF109D" w:rsidRPr="003F2087" w14:paraId="2571AB98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52939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490B1A57" w14:textId="13D1304D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Type de procédure (Révision/replacement)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49FE6302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28/355 (64.2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910AE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6/95 (58.7%)</w:t>
            </w:r>
          </w:p>
        </w:tc>
      </w:tr>
      <w:tr w:rsidR="00EF109D" w:rsidRPr="003F2087" w14:paraId="7540A0D6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0AB88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2451348F" w14:textId="4E60607A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Type of device (CRT)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5A5A159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12/355 (31.5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BDC5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3/95 (24.2%)</w:t>
            </w:r>
          </w:p>
        </w:tc>
      </w:tr>
      <w:tr w:rsidR="00EF109D" w:rsidRPr="003F2087" w14:paraId="0BB929BE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72A8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4FD74F63" w14:textId="7310593E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Temporar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pacing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120D7AB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3/355 (3.7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9414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95 (1.6%)</w:t>
            </w:r>
          </w:p>
        </w:tc>
      </w:tr>
      <w:tr w:rsidR="00EF109D" w:rsidRPr="003F2087" w14:paraId="640F54C6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30A4E" w14:textId="1BE414A5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For patients on anti-coagulants, please specify the following treatments, which are administered: (If you have mentioned a percentage of patients receiving an anti-coagulant, please ensure that the total percentages </w:t>
            </w:r>
            <w:proofErr w:type="gram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s</w:t>
            </w:r>
            <w:proofErr w:type="gram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100%)</w:t>
            </w:r>
          </w:p>
        </w:tc>
        <w:tc>
          <w:tcPr>
            <w:tcW w:w="3195" w:type="dxa"/>
            <w:shd w:val="clear" w:color="auto" w:fill="EEECE1" w:themeFill="background2"/>
          </w:tcPr>
          <w:p w14:paraId="132F3997" w14:textId="422499A5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Heparin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15C114E0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2/355 (3.4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4A7FA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/95 (1.3%)</w:t>
            </w:r>
          </w:p>
        </w:tc>
      </w:tr>
      <w:tr w:rsidR="00EF109D" w:rsidRPr="003F2087" w14:paraId="2395328A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4117D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578FAEEB" w14:textId="75958369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VKA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3E36444A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4/355 (20.9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6995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8/95 (8.4%)</w:t>
            </w:r>
          </w:p>
        </w:tc>
      </w:tr>
      <w:tr w:rsidR="00EF109D" w:rsidRPr="003F2087" w14:paraId="05FA56D7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097C0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508A5C64" w14:textId="36CE6994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Direct oral anticoagulants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670758A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73/355 (48.8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0967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9/95 (51.8%)</w:t>
            </w:r>
          </w:p>
        </w:tc>
      </w:tr>
      <w:tr w:rsidR="00EF109D" w:rsidRPr="003F2087" w14:paraId="6818EEC1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FE21B4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503D0380" w14:textId="13B13E76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VKA plus+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ntiplatelet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agents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4FBC32D2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5/355 (4.2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F67CA8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/95 (3.7%)</w:t>
            </w:r>
          </w:p>
        </w:tc>
      </w:tr>
      <w:tr w:rsidR="00EF109D" w:rsidRPr="003F2087" w14:paraId="3CFA66CD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C450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6340B8AA" w14:textId="569432D5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DOA + antiplatelets agents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44F9488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2/355 (14.6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FEC5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/95 (10.8%)</w:t>
            </w:r>
          </w:p>
        </w:tc>
      </w:tr>
      <w:tr w:rsidR="00EF109D" w:rsidRPr="003F2087" w14:paraId="503E1E2A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68BD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4670320A" w14:textId="3CA3E214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ntiplatelets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agents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593C8F9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9/355 (16.7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E35A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3/95 (23.9%)</w:t>
            </w:r>
          </w:p>
        </w:tc>
      </w:tr>
      <w:tr w:rsidR="00EF109D" w:rsidRPr="003F2087" w14:paraId="642B24C3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15CF" w14:textId="2C54026E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How long do you think the </w:t>
            </w:r>
            <w:r w:rsidR="00DB7FD6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will take to extend the procedure</w:t>
            </w:r>
          </w:p>
        </w:tc>
        <w:tc>
          <w:tcPr>
            <w:tcW w:w="3195" w:type="dxa"/>
            <w:shd w:val="clear" w:color="auto" w:fill="EEECE1" w:themeFill="background2"/>
          </w:tcPr>
          <w:p w14:paraId="09099D4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&lt; 1 min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50E2DEF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94/355 (54.6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FA7F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9/95 (30.5%)</w:t>
            </w:r>
          </w:p>
        </w:tc>
      </w:tr>
      <w:tr w:rsidR="00EF109D" w:rsidRPr="003F2087" w14:paraId="431C7CCA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E46F9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18659B2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[1- 5] min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0CFDA85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43/355 (40.4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0F46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6/95 (69.5%)</w:t>
            </w:r>
          </w:p>
        </w:tc>
      </w:tr>
      <w:tr w:rsidR="00EF109D" w:rsidRPr="003F2087" w14:paraId="42A5C88A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6EC30C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1E17B1D0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[5- 10] min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0E0D2D8A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2/355 (3.4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8CAB8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0/95 (0%)</w:t>
            </w:r>
          </w:p>
        </w:tc>
      </w:tr>
      <w:tr w:rsidR="00EF109D" w:rsidRPr="003F2087" w14:paraId="7C1BCC93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B2BD9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609E1C3D" w14:textId="131ED7A8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Over 10 min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2CAE4C78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/355 (1.7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8582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0/95 (0%)</w:t>
            </w:r>
          </w:p>
        </w:tc>
      </w:tr>
      <w:tr w:rsidR="00EF109D" w:rsidRPr="003F2087" w14:paraId="235A5809" w14:textId="77777777" w:rsidTr="00DB7FD6">
        <w:trPr>
          <w:trHeight w:val="58"/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42ADF" w14:textId="7D802658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In case of first-implantation(s) with </w:t>
            </w:r>
            <w:r w:rsidR="00DB7FD6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, what size(s) of pocket do you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lastRenderedPageBreak/>
              <w:t xml:space="preserve">make compared to a standard pocket size? </w:t>
            </w:r>
          </w:p>
        </w:tc>
        <w:tc>
          <w:tcPr>
            <w:tcW w:w="3195" w:type="dxa"/>
            <w:shd w:val="clear" w:color="auto" w:fill="EEECE1" w:themeFill="background2"/>
          </w:tcPr>
          <w:p w14:paraId="31EEDAA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lastRenderedPageBreak/>
              <w:t xml:space="preserve">   </w:t>
            </w:r>
          </w:p>
          <w:p w14:paraId="566D966F" w14:textId="0EE2E81A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Similar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45310FF8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88/280 (31.5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E694D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8/80 (35.6%)</w:t>
            </w:r>
          </w:p>
        </w:tc>
      </w:tr>
      <w:tr w:rsidR="00EF109D" w:rsidRPr="003F2087" w14:paraId="45F93979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0196D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250C415E" w14:textId="3565939E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Slightl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increased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623473A9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68/280 (60.1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46034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2/80 (64.4%)</w:t>
            </w:r>
          </w:p>
        </w:tc>
      </w:tr>
      <w:tr w:rsidR="00EF109D" w:rsidRPr="003F2087" w14:paraId="088F8128" w14:textId="77777777" w:rsidTr="00DB7FD6">
        <w:trPr>
          <w:trHeight w:val="2076"/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EC00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07B8D988" w14:textId="3800DF8A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Greatl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increased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597DF0D9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4/280 (8.5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DA8B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0/80 (0%)</w:t>
            </w:r>
          </w:p>
        </w:tc>
      </w:tr>
      <w:tr w:rsidR="00EF109D" w:rsidRPr="003F2087" w14:paraId="7422ECCA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A7FE0" w14:textId="60CC1334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n case of</w:t>
            </w:r>
            <w:r w:rsidR="00DB7FD6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upgrading/revision/change with </w:t>
            </w:r>
            <w:r w:rsidR="00DB7FD6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AEE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use, what extension(s) do you make to the original pocket size? </w:t>
            </w:r>
          </w:p>
        </w:tc>
        <w:tc>
          <w:tcPr>
            <w:tcW w:w="3195" w:type="dxa"/>
            <w:shd w:val="clear" w:color="auto" w:fill="auto"/>
          </w:tcPr>
          <w:p w14:paraId="1EE86B86" w14:textId="56F5ADD4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o modification (n/N, %)</w:t>
            </w:r>
          </w:p>
        </w:tc>
        <w:tc>
          <w:tcPr>
            <w:tcW w:w="1800" w:type="dxa"/>
          </w:tcPr>
          <w:p w14:paraId="5571C18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81/355 (22.7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A4DA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4/95 (25.5%)</w:t>
            </w:r>
          </w:p>
        </w:tc>
      </w:tr>
      <w:tr w:rsidR="00EF109D" w:rsidRPr="003F2087" w14:paraId="0EAF4A62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306C0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auto"/>
          </w:tcPr>
          <w:p w14:paraId="7287003D" w14:textId="72CE4FDF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Slight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increase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</w:tcPr>
          <w:p w14:paraId="4021142E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28/355 (36.1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FF17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6/95 (48.7%)</w:t>
            </w:r>
          </w:p>
        </w:tc>
      </w:tr>
      <w:tr w:rsidR="00EF109D" w:rsidRPr="003F2087" w14:paraId="103BB4CD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55782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auto"/>
          </w:tcPr>
          <w:p w14:paraId="2EBB0220" w14:textId="4B4EB28E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pt-BR"/>
              </w:rPr>
              <w:t>Medium pocket increase (n/N, %)</w:t>
            </w:r>
          </w:p>
        </w:tc>
        <w:tc>
          <w:tcPr>
            <w:tcW w:w="1800" w:type="dxa"/>
          </w:tcPr>
          <w:p w14:paraId="574D4EAE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15/355 (32.4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046D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5/95 (25.8%)</w:t>
            </w:r>
          </w:p>
        </w:tc>
      </w:tr>
      <w:tr w:rsidR="00EF109D" w:rsidRPr="003F2087" w14:paraId="00876C66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3E38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auto"/>
          </w:tcPr>
          <w:p w14:paraId="0D8BAD33" w14:textId="2DE34FFF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Greatly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increased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&gt;10% taille de la loge initial) (n/N, %)</w:t>
            </w:r>
          </w:p>
        </w:tc>
        <w:tc>
          <w:tcPr>
            <w:tcW w:w="1800" w:type="dxa"/>
          </w:tcPr>
          <w:p w14:paraId="42802F2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6/355 (7.2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CE84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/95 (5.3%)</w:t>
            </w:r>
          </w:p>
        </w:tc>
      </w:tr>
      <w:tr w:rsidR="00EF109D" w:rsidRPr="003F2087" w14:paraId="1AA0E7AF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56238C" w14:textId="5AD78972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How often do you return the </w:t>
            </w:r>
            <w:r w:rsidR="00DB7FD6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AEE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for implantation?</w:t>
            </w:r>
          </w:p>
        </w:tc>
        <w:tc>
          <w:tcPr>
            <w:tcW w:w="3195" w:type="dxa"/>
            <w:shd w:val="clear" w:color="auto" w:fill="EEECE1" w:themeFill="background2"/>
          </w:tcPr>
          <w:p w14:paraId="119EAF4B" w14:textId="525B1516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Yes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0FB791BD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96/355 (83.4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EA9B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9/95 (83.2%)</w:t>
            </w:r>
          </w:p>
        </w:tc>
      </w:tr>
      <w:tr w:rsidR="00EF109D" w:rsidRPr="003F2087" w14:paraId="17976334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4EC22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4E4399BC" w14:textId="05387EE2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o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126DA2C8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9/355 (16.6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A923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6/95 (16.8%)</w:t>
            </w:r>
          </w:p>
        </w:tc>
      </w:tr>
      <w:tr w:rsidR="00EF109D" w:rsidRPr="003F2087" w14:paraId="448C9A6F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58FF8" w14:textId="643587EF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In what sequence do you install the case and </w:t>
            </w:r>
            <w:r w:rsidR="00DB7FD6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?</w:t>
            </w:r>
          </w:p>
        </w:tc>
        <w:tc>
          <w:tcPr>
            <w:tcW w:w="3195" w:type="dxa"/>
            <w:shd w:val="clear" w:color="auto" w:fill="EEECE1" w:themeFill="background2"/>
          </w:tcPr>
          <w:p w14:paraId="2730DAE9" w14:textId="735C623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Insertion the device first in the envelope followed by </w:t>
            </w: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mplantationof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both in the pocket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184AF0DE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40/355 (95.8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72E6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93/95 (97.4%)</w:t>
            </w:r>
          </w:p>
        </w:tc>
      </w:tr>
      <w:tr w:rsidR="00EF109D" w:rsidRPr="003F2087" w14:paraId="168F0059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D6CD0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5B145542" w14:textId="2ABCD6B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nsertion of the TYRX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vertAlign w:val="superscript"/>
                <w:lang w:val="en-US"/>
              </w:rPr>
              <w:t xml:space="preserve">TM 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first in the pocket followed by the device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36179BD2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5/355 (4.2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18EC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/95 (2.6%)</w:t>
            </w:r>
          </w:p>
        </w:tc>
      </w:tr>
      <w:tr w:rsidR="00EF109D" w:rsidRPr="003F2087" w14:paraId="3AEFAEB4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D1593" w14:textId="4F02908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Do you insert the leads into the envelope with the device?</w:t>
            </w:r>
          </w:p>
        </w:tc>
        <w:tc>
          <w:tcPr>
            <w:tcW w:w="3195" w:type="dxa"/>
            <w:shd w:val="clear" w:color="auto" w:fill="EEECE1" w:themeFill="background2"/>
          </w:tcPr>
          <w:p w14:paraId="1C016792" w14:textId="7905580F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Yes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7CEF043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26/355 (35.4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25479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2/95 (34.2%)</w:t>
            </w:r>
          </w:p>
        </w:tc>
      </w:tr>
      <w:tr w:rsidR="00EF109D" w:rsidRPr="003F2087" w14:paraId="084787AB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DF5E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6A9F4F78" w14:textId="5AD002B9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o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7CB8A36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29/355 (64.6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1AD70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3/95 (65.8%)</w:t>
            </w:r>
          </w:p>
        </w:tc>
      </w:tr>
      <w:tr w:rsidR="00EF109D" w:rsidRPr="003F2087" w14:paraId="13B8CBD5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C66C4" w14:textId="3336C623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n case of device replacement, how often was the device brand used different from the previous one?</w:t>
            </w:r>
          </w:p>
        </w:tc>
        <w:tc>
          <w:tcPr>
            <w:tcW w:w="3195" w:type="dxa"/>
            <w:shd w:val="clear" w:color="auto" w:fill="EEECE1" w:themeFill="background2"/>
          </w:tcPr>
          <w:p w14:paraId="316F3729" w14:textId="635F8D20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Different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12A3DE1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9/355 (30.6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BC2B1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8/95 (30%)</w:t>
            </w:r>
          </w:p>
        </w:tc>
      </w:tr>
      <w:tr w:rsidR="00EF109D" w:rsidRPr="003F2087" w14:paraId="43DF4D13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0617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79576605" w14:textId="4090EB2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Identical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28F1C79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46/355 (69.4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232AF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66/95 (70%)</w:t>
            </w:r>
          </w:p>
        </w:tc>
      </w:tr>
      <w:tr w:rsidR="00EF109D" w:rsidRPr="003F2087" w14:paraId="67AA4795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CA226" w14:textId="68810152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Did you encounter any difficulties when inserting the</w:t>
            </w:r>
            <w:r w:rsid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 xml:space="preserve"> </w:t>
            </w:r>
            <w:r w:rsidR="00DB7FD6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AEE</w:t>
            </w: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?</w:t>
            </w:r>
          </w:p>
        </w:tc>
        <w:tc>
          <w:tcPr>
            <w:tcW w:w="3195" w:type="dxa"/>
            <w:shd w:val="clear" w:color="auto" w:fill="EEECE1" w:themeFill="background2"/>
          </w:tcPr>
          <w:p w14:paraId="5C057A3F" w14:textId="40FD1479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Yes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592FB90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79/355 (22.3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AEC5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9/95 (41.3%)</w:t>
            </w:r>
          </w:p>
        </w:tc>
      </w:tr>
      <w:tr w:rsidR="00EF109D" w:rsidRPr="003F2087" w14:paraId="585AC398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907E2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46001A08" w14:textId="48073AC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No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0CF36FD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76/355 (77.7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630C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6/95 (58.7%)</w:t>
            </w:r>
          </w:p>
        </w:tc>
      </w:tr>
      <w:tr w:rsidR="00EF109D" w:rsidRPr="003F2087" w14:paraId="2B571861" w14:textId="77777777" w:rsidTr="00DB7FD6">
        <w:trPr>
          <w:jc w:val="center"/>
        </w:trPr>
        <w:tc>
          <w:tcPr>
            <w:tcW w:w="2830" w:type="dxa"/>
            <w:vMerge w:val="restart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E94FB" w14:textId="61191D43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en-US"/>
              </w:rPr>
              <w:t>In case of difficulties encountered, which device brand(s) of has been used?</w:t>
            </w:r>
          </w:p>
        </w:tc>
        <w:tc>
          <w:tcPr>
            <w:tcW w:w="3195" w:type="dxa"/>
            <w:shd w:val="clear" w:color="auto" w:fill="EEECE1" w:themeFill="background2"/>
          </w:tcPr>
          <w:p w14:paraId="2376373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Abbott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09308D73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1/225 (9.4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F3A2A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1/85 (12.9%)</w:t>
            </w:r>
          </w:p>
        </w:tc>
      </w:tr>
      <w:tr w:rsidR="00EF109D" w:rsidRPr="003F2087" w14:paraId="61C72B82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F00C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3CDDAD5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Biotronik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1F4F63F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4/225 (15.3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A6BD2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4/85 (15.9%)</w:t>
            </w:r>
          </w:p>
        </w:tc>
      </w:tr>
      <w:tr w:rsidR="00EF109D" w:rsidRPr="003F2087" w14:paraId="3A511293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30DCFA5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287D76FC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Boston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704A7A09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2/225 (14.3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898F6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/85 (11.8%)</w:t>
            </w:r>
          </w:p>
        </w:tc>
      </w:tr>
      <w:tr w:rsidR="00EF109D" w:rsidRPr="003F2087" w14:paraId="58268847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258F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335B9AC0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edtronic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5C4C993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59/225 (26.3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F525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26/85 (30%)</w:t>
            </w:r>
          </w:p>
        </w:tc>
      </w:tr>
      <w:tr w:rsidR="00EF109D" w:rsidRPr="003F2087" w14:paraId="68808CF8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7003B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13E0C71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Microport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31421678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43/225 (19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4C904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0/85 (11.8%)</w:t>
            </w:r>
          </w:p>
        </w:tc>
      </w:tr>
      <w:tr w:rsidR="00EF109D" w:rsidRPr="003F2087" w14:paraId="50DC88B1" w14:textId="77777777" w:rsidTr="00DB7FD6">
        <w:trPr>
          <w:jc w:val="center"/>
        </w:trPr>
        <w:tc>
          <w:tcPr>
            <w:tcW w:w="2830" w:type="dxa"/>
            <w:vMerge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D033A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3195" w:type="dxa"/>
            <w:shd w:val="clear" w:color="auto" w:fill="EEECE1" w:themeFill="background2"/>
          </w:tcPr>
          <w:p w14:paraId="56618895" w14:textId="70B47706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proofErr w:type="spellStart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Other</w:t>
            </w:r>
            <w:proofErr w:type="spellEnd"/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 xml:space="preserve"> (n/N, %)</w:t>
            </w:r>
          </w:p>
        </w:tc>
        <w:tc>
          <w:tcPr>
            <w:tcW w:w="1800" w:type="dxa"/>
            <w:shd w:val="clear" w:color="auto" w:fill="EEECE1" w:themeFill="background2"/>
          </w:tcPr>
          <w:p w14:paraId="76C1A507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35/225 (15.6%)</w:t>
            </w:r>
          </w:p>
        </w:tc>
        <w:tc>
          <w:tcPr>
            <w:tcW w:w="1710" w:type="dxa"/>
            <w:shd w:val="clear" w:color="auto" w:fill="EEECE1" w:themeFill="background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4E2C5" w14:textId="77777777" w:rsidR="00EF109D" w:rsidRPr="003F2087" w:rsidRDefault="00EF109D" w:rsidP="00DB7F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</w:pPr>
            <w:r w:rsidRPr="003F2087">
              <w:rPr>
                <w:rFonts w:asciiTheme="majorBidi" w:eastAsia="Arial" w:hAnsiTheme="majorBidi" w:cstheme="majorBidi"/>
                <w:color w:val="000000"/>
                <w:sz w:val="18"/>
                <w:szCs w:val="18"/>
                <w:lang w:val="fr-FR"/>
              </w:rPr>
              <w:t>15/85 (17.6%)</w:t>
            </w:r>
          </w:p>
        </w:tc>
      </w:tr>
    </w:tbl>
    <w:p w14:paraId="3774C225" w14:textId="77777777" w:rsidR="00EF109D" w:rsidRPr="003F2087" w:rsidRDefault="00EF109D" w:rsidP="00DB7FD6">
      <w:pPr>
        <w:rPr>
          <w:rFonts w:asciiTheme="majorBidi" w:hAnsiTheme="majorBidi" w:cstheme="majorBidi"/>
        </w:rPr>
      </w:pPr>
    </w:p>
    <w:p w14:paraId="19D7CB3C" w14:textId="4DFF18E8" w:rsidR="00F635C9" w:rsidRPr="003F2087" w:rsidRDefault="00F635C9" w:rsidP="00DB7FD6">
      <w:pPr>
        <w:tabs>
          <w:tab w:val="left" w:pos="6863"/>
        </w:tabs>
        <w:rPr>
          <w:rFonts w:asciiTheme="majorBidi" w:hAnsiTheme="majorBidi" w:cstheme="majorBidi"/>
          <w:sz w:val="24"/>
          <w:lang w:val="en-US"/>
        </w:rPr>
      </w:pPr>
    </w:p>
    <w:p w14:paraId="78E75856" w14:textId="77777777" w:rsidR="00387C40" w:rsidRPr="003F2087" w:rsidRDefault="00387C40" w:rsidP="00DB7FD6">
      <w:pPr>
        <w:tabs>
          <w:tab w:val="left" w:pos="6863"/>
        </w:tabs>
        <w:rPr>
          <w:rFonts w:asciiTheme="majorBidi" w:hAnsiTheme="majorBidi" w:cstheme="majorBidi"/>
          <w:sz w:val="24"/>
          <w:lang w:val="en-US"/>
        </w:rPr>
      </w:pPr>
    </w:p>
    <w:p w14:paraId="1EAA1CD2" w14:textId="77777777" w:rsidR="00387C40" w:rsidRPr="003F2087" w:rsidRDefault="00387C40" w:rsidP="00DB7FD6">
      <w:pPr>
        <w:tabs>
          <w:tab w:val="left" w:pos="6863"/>
        </w:tabs>
        <w:rPr>
          <w:rFonts w:asciiTheme="majorBidi" w:hAnsiTheme="majorBidi" w:cstheme="majorBidi"/>
          <w:sz w:val="24"/>
          <w:lang w:val="en-US"/>
        </w:rPr>
      </w:pPr>
    </w:p>
    <w:p w14:paraId="18CDB51E" w14:textId="3F2C2E5B" w:rsidR="00387C40" w:rsidRPr="003F2087" w:rsidRDefault="00387C40" w:rsidP="00DB7FD6">
      <w:pPr>
        <w:tabs>
          <w:tab w:val="left" w:pos="6863"/>
        </w:tabs>
        <w:rPr>
          <w:rFonts w:asciiTheme="majorBidi" w:hAnsiTheme="majorBidi" w:cstheme="majorBidi"/>
          <w:sz w:val="24"/>
          <w:lang w:val="en-US"/>
        </w:rPr>
      </w:pPr>
    </w:p>
    <w:p w14:paraId="4795EFDA" w14:textId="77777777" w:rsidR="00781A01" w:rsidRPr="003F2087" w:rsidRDefault="00781A01" w:rsidP="00DB7FD6">
      <w:pPr>
        <w:tabs>
          <w:tab w:val="left" w:pos="6863"/>
        </w:tabs>
        <w:rPr>
          <w:rFonts w:asciiTheme="majorBidi" w:hAnsiTheme="majorBidi" w:cstheme="majorBidi"/>
          <w:sz w:val="24"/>
          <w:lang w:val="en-US"/>
        </w:rPr>
      </w:pPr>
    </w:p>
    <w:p w14:paraId="77369E1A" w14:textId="6DF4ED93" w:rsidR="00781A01" w:rsidRPr="003F2087" w:rsidRDefault="00781A01" w:rsidP="00DB7FD6">
      <w:pPr>
        <w:tabs>
          <w:tab w:val="left" w:pos="6863"/>
        </w:tabs>
        <w:rPr>
          <w:rFonts w:asciiTheme="majorBidi" w:hAnsiTheme="majorBidi" w:cstheme="majorBidi"/>
          <w:sz w:val="24"/>
          <w:lang w:val="en-US"/>
        </w:rPr>
      </w:pPr>
    </w:p>
    <w:p w14:paraId="2D3FBBC7" w14:textId="77777777" w:rsidR="00BD0EE9" w:rsidRPr="003F2087" w:rsidRDefault="00BD0EE9" w:rsidP="00DB7FD6">
      <w:pPr>
        <w:tabs>
          <w:tab w:val="left" w:pos="6863"/>
        </w:tabs>
        <w:rPr>
          <w:rFonts w:asciiTheme="majorBidi" w:hAnsiTheme="majorBidi" w:cstheme="majorBidi"/>
          <w:sz w:val="24"/>
          <w:lang w:val="en-US"/>
        </w:rPr>
      </w:pPr>
    </w:p>
    <w:sectPr w:rsidR="00BD0EE9" w:rsidRPr="003F2087" w:rsidSect="00F635C9">
      <w:headerReference w:type="even" r:id="rId16"/>
      <w:headerReference w:type="default" r:id="rId17"/>
      <w:footerReference w:type="even" r:id="rId18"/>
      <w:footerReference w:type="default" r:id="rId19"/>
      <w:pgSz w:w="11906" w:h="16838"/>
      <w:pgMar w:top="1418" w:right="1418" w:bottom="1418" w:left="1418" w:header="720" w:footer="720" w:gutter="0"/>
      <w:lnNumType w:countBy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31E7EE" w14:textId="77777777" w:rsidR="001822A5" w:rsidRDefault="001822A5">
      <w:r>
        <w:separator/>
      </w:r>
    </w:p>
  </w:endnote>
  <w:endnote w:type="continuationSeparator" w:id="0">
    <w:p w14:paraId="5BC83FA8" w14:textId="77777777" w:rsidR="001822A5" w:rsidRDefault="001822A5">
      <w:r>
        <w:continuationSeparator/>
      </w:r>
    </w:p>
  </w:endnote>
  <w:endnote w:type="continuationNotice" w:id="1">
    <w:p w14:paraId="08A6D342" w14:textId="77777777" w:rsidR="001822A5" w:rsidRDefault="001822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OTNEJMQuadraat">
    <w:altName w:val="Cambria"/>
    <w:panose1 w:val="00000000000000000000"/>
    <w:charset w:val="00"/>
    <w:family w:val="roman"/>
    <w:notTrueType/>
    <w:pitch w:val="default"/>
  </w:font>
  <w:font w:name="AdvOT5415ed09.I">
    <w:altName w:val="Cambria"/>
    <w:panose1 w:val="00000000000000000000"/>
    <w:charset w:val="00"/>
    <w:family w:val="roman"/>
    <w:notTrueType/>
    <w:pitch w:val="default"/>
  </w:font>
  <w:font w:name="AdvOT9069d8b3.B">
    <w:altName w:val="Cambria"/>
    <w:panose1 w:val="00000000000000000000"/>
    <w:charset w:val="00"/>
    <w:family w:val="roman"/>
    <w:notTrueType/>
    <w:pitch w:val="default"/>
  </w:font>
  <w:font w:name="AdvPS7DA6">
    <w:altName w:val="Cambria"/>
    <w:panose1 w:val="00000000000000000000"/>
    <w:charset w:val="00"/>
    <w:family w:val="roman"/>
    <w:notTrueType/>
    <w:pitch w:val="default"/>
  </w:font>
  <w:font w:name="AdvPS586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25541211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3A638DF" w14:textId="511460BC" w:rsidR="00F834FD" w:rsidRDefault="00F834FD" w:rsidP="00D35B80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1EEDD21" w14:textId="77777777" w:rsidR="00F834FD" w:rsidRDefault="00F834F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781032948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B59479E" w14:textId="48251F85" w:rsidR="00F834FD" w:rsidRDefault="00F834FD" w:rsidP="00D35B80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F6330F0" w14:textId="77777777" w:rsidR="00F834FD" w:rsidRDefault="00F834F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7F0AB6" w14:textId="77777777" w:rsidR="001822A5" w:rsidRDefault="001822A5">
      <w:r>
        <w:separator/>
      </w:r>
    </w:p>
  </w:footnote>
  <w:footnote w:type="continuationSeparator" w:id="0">
    <w:p w14:paraId="0534BD88" w14:textId="77777777" w:rsidR="001822A5" w:rsidRDefault="001822A5">
      <w:r>
        <w:continuationSeparator/>
      </w:r>
    </w:p>
  </w:footnote>
  <w:footnote w:type="continuationNotice" w:id="1">
    <w:p w14:paraId="69612A28" w14:textId="77777777" w:rsidR="001822A5" w:rsidRDefault="001822A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3F3040" w14:textId="77777777" w:rsidR="00F834FD" w:rsidRDefault="00F834FD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32AD5DA" w14:textId="77777777" w:rsidR="00F834FD" w:rsidRDefault="00F834FD">
    <w:pPr>
      <w:pStyle w:val="En-tte"/>
      <w:ind w:right="360"/>
    </w:pPr>
  </w:p>
  <w:p w14:paraId="0D5AD46E" w14:textId="77777777" w:rsidR="00F834FD" w:rsidRDefault="00F834F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1B9AA3" w14:textId="77777777" w:rsidR="00F834FD" w:rsidRPr="00487DE9" w:rsidRDefault="00F834FD" w:rsidP="00D85874">
    <w:pPr>
      <w:pStyle w:val="En-tte"/>
      <w:framePr w:wrap="around" w:vAnchor="text" w:hAnchor="margin" w:xAlign="right" w:y="1"/>
      <w:rPr>
        <w:rStyle w:val="Numrodepage"/>
        <w:lang w:val="it-IT"/>
      </w:rPr>
    </w:pPr>
    <w:r w:rsidRPr="00487DE9">
      <w:rPr>
        <w:rStyle w:val="Numrodepage"/>
        <w:lang w:val="it-IT"/>
      </w:rPr>
      <w:t xml:space="preserve"> Da Costa A et al.</w:t>
    </w:r>
  </w:p>
  <w:p w14:paraId="1B082247" w14:textId="77777777" w:rsidR="00F834FD" w:rsidRPr="00487DE9" w:rsidRDefault="00F834FD">
    <w:pPr>
      <w:pStyle w:val="En-tte"/>
      <w:framePr w:wrap="around" w:vAnchor="text" w:hAnchor="margin" w:xAlign="right" w:y="1"/>
      <w:ind w:right="360"/>
      <w:rPr>
        <w:rStyle w:val="Numrodepage"/>
        <w:lang w:val="it-IT"/>
      </w:rPr>
    </w:pPr>
  </w:p>
  <w:p w14:paraId="2217C713" w14:textId="77777777" w:rsidR="00F834FD" w:rsidRPr="00487DE9" w:rsidRDefault="00F834FD">
    <w:pPr>
      <w:pStyle w:val="En-tte"/>
      <w:ind w:right="360"/>
      <w:rPr>
        <w:lang w:val="it-IT"/>
      </w:rPr>
    </w:pPr>
    <w:r w:rsidRPr="00487DE9">
      <w:rPr>
        <w:lang w:val="it-IT"/>
      </w:rPr>
      <w:tab/>
    </w:r>
  </w:p>
  <w:p w14:paraId="053CFB9C" w14:textId="77777777" w:rsidR="00F834FD" w:rsidRPr="00487DE9" w:rsidRDefault="00F834FD">
    <w:pPr>
      <w:rPr>
        <w:lang w:val="it-IT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singleLevel"/>
    <w:tmpl w:val="000F040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</w:abstractNum>
  <w:abstractNum w:abstractNumId="1" w15:restartNumberingAfterBreak="0">
    <w:nsid w:val="04421A7A"/>
    <w:multiLevelType w:val="hybridMultilevel"/>
    <w:tmpl w:val="8002421A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" w15:restartNumberingAfterBreak="0">
    <w:nsid w:val="0D633C4E"/>
    <w:multiLevelType w:val="hybridMultilevel"/>
    <w:tmpl w:val="98D0D0AC"/>
    <w:lvl w:ilvl="0" w:tplc="AB8CA8F4">
      <w:start w:val="1"/>
      <w:numFmt w:val="bullet"/>
      <w:lvlText w:val="-"/>
      <w:lvlJc w:val="left"/>
      <w:pPr>
        <w:tabs>
          <w:tab w:val="num" w:pos="540"/>
        </w:tabs>
        <w:ind w:left="540" w:hanging="360"/>
      </w:pPr>
      <w:rPr>
        <w:rFonts w:ascii="Times New Roman" w:eastAsia="Times New Roman" w:hAnsi="Times New Roman" w:hint="default"/>
      </w:rPr>
    </w:lvl>
    <w:lvl w:ilvl="1" w:tplc="0A4C5F08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hint="default"/>
      </w:rPr>
    </w:lvl>
    <w:lvl w:ilvl="2" w:tplc="469A0C70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7D220ED2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DB2CD394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hint="default"/>
      </w:rPr>
    </w:lvl>
    <w:lvl w:ilvl="5" w:tplc="967A6044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ACDE547A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1D6610FE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hint="default"/>
      </w:rPr>
    </w:lvl>
    <w:lvl w:ilvl="8" w:tplc="40BCFD3C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3" w15:restartNumberingAfterBreak="0">
    <w:nsid w:val="10042873"/>
    <w:multiLevelType w:val="hybridMultilevel"/>
    <w:tmpl w:val="1BB655D0"/>
    <w:lvl w:ilvl="0" w:tplc="E018B828">
      <w:start w:val="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7912FE"/>
    <w:multiLevelType w:val="hybridMultilevel"/>
    <w:tmpl w:val="871CC1F0"/>
    <w:lvl w:ilvl="0" w:tplc="040C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5" w15:restartNumberingAfterBreak="0">
    <w:nsid w:val="1DBC7794"/>
    <w:multiLevelType w:val="hybridMultilevel"/>
    <w:tmpl w:val="5106CF8A"/>
    <w:lvl w:ilvl="0" w:tplc="58F66F0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416B96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859C29F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38C29C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98ECE5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F5E86E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66C4D0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F740E76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31C6F82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331D4"/>
    <w:multiLevelType w:val="hybridMultilevel"/>
    <w:tmpl w:val="9B2C79DC"/>
    <w:lvl w:ilvl="0" w:tplc="03C6193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422CE8"/>
    <w:multiLevelType w:val="hybridMultilevel"/>
    <w:tmpl w:val="35847CAE"/>
    <w:lvl w:ilvl="0" w:tplc="E018B828">
      <w:start w:val="27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6F014C"/>
    <w:multiLevelType w:val="hybridMultilevel"/>
    <w:tmpl w:val="E35264A4"/>
    <w:lvl w:ilvl="0" w:tplc="E018B828">
      <w:start w:val="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6377013"/>
    <w:multiLevelType w:val="singleLevel"/>
    <w:tmpl w:val="BA04DF36"/>
    <w:lvl w:ilvl="0">
      <w:start w:val="1"/>
      <w:numFmt w:val="upperLetter"/>
      <w:lvlText w:val="%1."/>
      <w:lvlJc w:val="left"/>
      <w:pPr>
        <w:tabs>
          <w:tab w:val="num" w:pos="420"/>
        </w:tabs>
        <w:ind w:left="420" w:hanging="360"/>
      </w:pPr>
      <w:rPr>
        <w:rFonts w:cs="Times New Roman"/>
      </w:rPr>
    </w:lvl>
  </w:abstractNum>
  <w:abstractNum w:abstractNumId="10" w15:restartNumberingAfterBreak="0">
    <w:nsid w:val="50E100B3"/>
    <w:multiLevelType w:val="hybridMultilevel"/>
    <w:tmpl w:val="33968D12"/>
    <w:lvl w:ilvl="0" w:tplc="7AAEE250">
      <w:start w:val="7"/>
      <w:numFmt w:val="bullet"/>
      <w:lvlText w:val="-"/>
      <w:lvlJc w:val="left"/>
      <w:pPr>
        <w:tabs>
          <w:tab w:val="num" w:pos="600"/>
        </w:tabs>
        <w:ind w:left="600" w:hanging="360"/>
      </w:pPr>
      <w:rPr>
        <w:rFonts w:ascii="Times New Roman" w:eastAsia="Times New Roman" w:hAnsi="Times New Roman" w:hint="default"/>
      </w:rPr>
    </w:lvl>
    <w:lvl w:ilvl="1" w:tplc="C55CF548" w:tentative="1">
      <w:start w:val="1"/>
      <w:numFmt w:val="bullet"/>
      <w:lvlText w:val="o"/>
      <w:lvlJc w:val="left"/>
      <w:pPr>
        <w:tabs>
          <w:tab w:val="num" w:pos="1320"/>
        </w:tabs>
        <w:ind w:left="1320" w:hanging="360"/>
      </w:pPr>
      <w:rPr>
        <w:rFonts w:ascii="Courier New" w:hAnsi="Courier New" w:hint="default"/>
      </w:rPr>
    </w:lvl>
    <w:lvl w:ilvl="2" w:tplc="8A0EDA94" w:tentative="1">
      <w:start w:val="1"/>
      <w:numFmt w:val="bullet"/>
      <w:lvlText w:val="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  <w:lvl w:ilvl="3" w:tplc="177C4E0E" w:tentative="1">
      <w:start w:val="1"/>
      <w:numFmt w:val="bullet"/>
      <w:lvlText w:val=""/>
      <w:lvlJc w:val="left"/>
      <w:pPr>
        <w:tabs>
          <w:tab w:val="num" w:pos="2760"/>
        </w:tabs>
        <w:ind w:left="2760" w:hanging="360"/>
      </w:pPr>
      <w:rPr>
        <w:rFonts w:ascii="Symbol" w:hAnsi="Symbol" w:hint="default"/>
      </w:rPr>
    </w:lvl>
    <w:lvl w:ilvl="4" w:tplc="E6922C00" w:tentative="1">
      <w:start w:val="1"/>
      <w:numFmt w:val="bullet"/>
      <w:lvlText w:val="o"/>
      <w:lvlJc w:val="left"/>
      <w:pPr>
        <w:tabs>
          <w:tab w:val="num" w:pos="3480"/>
        </w:tabs>
        <w:ind w:left="3480" w:hanging="360"/>
      </w:pPr>
      <w:rPr>
        <w:rFonts w:ascii="Courier New" w:hAnsi="Courier New" w:hint="default"/>
      </w:rPr>
    </w:lvl>
    <w:lvl w:ilvl="5" w:tplc="4CE679EC" w:tentative="1">
      <w:start w:val="1"/>
      <w:numFmt w:val="bullet"/>
      <w:lvlText w:val=""/>
      <w:lvlJc w:val="left"/>
      <w:pPr>
        <w:tabs>
          <w:tab w:val="num" w:pos="4200"/>
        </w:tabs>
        <w:ind w:left="4200" w:hanging="360"/>
      </w:pPr>
      <w:rPr>
        <w:rFonts w:ascii="Wingdings" w:hAnsi="Wingdings" w:hint="default"/>
      </w:rPr>
    </w:lvl>
    <w:lvl w:ilvl="6" w:tplc="B7DE542A" w:tentative="1">
      <w:start w:val="1"/>
      <w:numFmt w:val="bullet"/>
      <w:lvlText w:val=""/>
      <w:lvlJc w:val="left"/>
      <w:pPr>
        <w:tabs>
          <w:tab w:val="num" w:pos="4920"/>
        </w:tabs>
        <w:ind w:left="4920" w:hanging="360"/>
      </w:pPr>
      <w:rPr>
        <w:rFonts w:ascii="Symbol" w:hAnsi="Symbol" w:hint="default"/>
      </w:rPr>
    </w:lvl>
    <w:lvl w:ilvl="7" w:tplc="51DA908E" w:tentative="1">
      <w:start w:val="1"/>
      <w:numFmt w:val="bullet"/>
      <w:lvlText w:val="o"/>
      <w:lvlJc w:val="left"/>
      <w:pPr>
        <w:tabs>
          <w:tab w:val="num" w:pos="5640"/>
        </w:tabs>
        <w:ind w:left="5640" w:hanging="360"/>
      </w:pPr>
      <w:rPr>
        <w:rFonts w:ascii="Courier New" w:hAnsi="Courier New" w:hint="default"/>
      </w:rPr>
    </w:lvl>
    <w:lvl w:ilvl="8" w:tplc="FFB6A158" w:tentative="1">
      <w:start w:val="1"/>
      <w:numFmt w:val="bullet"/>
      <w:lvlText w:val=""/>
      <w:lvlJc w:val="left"/>
      <w:pPr>
        <w:tabs>
          <w:tab w:val="num" w:pos="6360"/>
        </w:tabs>
        <w:ind w:left="6360" w:hanging="360"/>
      </w:pPr>
      <w:rPr>
        <w:rFonts w:ascii="Wingdings" w:hAnsi="Wingdings" w:hint="default"/>
      </w:rPr>
    </w:lvl>
  </w:abstractNum>
  <w:abstractNum w:abstractNumId="11" w15:restartNumberingAfterBreak="0">
    <w:nsid w:val="535B03BE"/>
    <w:multiLevelType w:val="hybridMultilevel"/>
    <w:tmpl w:val="61DCA230"/>
    <w:lvl w:ilvl="0" w:tplc="7AAEE250">
      <w:start w:val="7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E786BE4"/>
    <w:multiLevelType w:val="hybridMultilevel"/>
    <w:tmpl w:val="B748DA0C"/>
    <w:lvl w:ilvl="0" w:tplc="E018B828">
      <w:start w:val="2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7A41D0"/>
    <w:multiLevelType w:val="hybridMultilevel"/>
    <w:tmpl w:val="014C2B4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79A4487"/>
    <w:multiLevelType w:val="singleLevel"/>
    <w:tmpl w:val="4AAACB6A"/>
    <w:lvl w:ilvl="0">
      <w:start w:val="1"/>
      <w:numFmt w:val="upperLetter"/>
      <w:lvlText w:val="%1."/>
      <w:lvlJc w:val="left"/>
      <w:pPr>
        <w:tabs>
          <w:tab w:val="num" w:pos="420"/>
        </w:tabs>
        <w:ind w:left="420" w:hanging="360"/>
      </w:pPr>
      <w:rPr>
        <w:rFonts w:cs="Times New Roman"/>
      </w:rPr>
    </w:lvl>
  </w:abstractNum>
  <w:abstractNum w:abstractNumId="15" w15:restartNumberingAfterBreak="0">
    <w:nsid w:val="6F2079F6"/>
    <w:multiLevelType w:val="hybridMultilevel"/>
    <w:tmpl w:val="871CC1F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 w15:restartNumberingAfterBreak="0">
    <w:nsid w:val="73D90EDA"/>
    <w:multiLevelType w:val="hybridMultilevel"/>
    <w:tmpl w:val="871CC1F0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78761002"/>
    <w:multiLevelType w:val="singleLevel"/>
    <w:tmpl w:val="040C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8" w15:restartNumberingAfterBreak="0">
    <w:nsid w:val="7EE152F5"/>
    <w:multiLevelType w:val="hybridMultilevel"/>
    <w:tmpl w:val="8670F746"/>
    <w:lvl w:ilvl="0" w:tplc="040C000F">
      <w:start w:val="1"/>
      <w:numFmt w:val="decimal"/>
      <w:lvlText w:val="%1."/>
      <w:lvlJc w:val="left"/>
      <w:pPr>
        <w:ind w:left="360" w:hanging="360"/>
      </w:p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7"/>
    <w:lvlOverride w:ilvl="0">
      <w:startOverride w:val="1"/>
    </w:lvlOverride>
  </w:num>
  <w:num w:numId="2">
    <w:abstractNumId w:val="9"/>
    <w:lvlOverride w:ilvl="0">
      <w:startOverride w:val="1"/>
    </w:lvlOverride>
  </w:num>
  <w:num w:numId="3">
    <w:abstractNumId w:val="14"/>
    <w:lvlOverride w:ilvl="0">
      <w:startOverride w:val="1"/>
    </w:lvlOverride>
  </w:num>
  <w:num w:numId="4">
    <w:abstractNumId w:val="0"/>
  </w:num>
  <w:num w:numId="5">
    <w:abstractNumId w:val="5"/>
  </w:num>
  <w:num w:numId="6">
    <w:abstractNumId w:val="2"/>
  </w:num>
  <w:num w:numId="7">
    <w:abstractNumId w:val="10"/>
  </w:num>
  <w:num w:numId="8">
    <w:abstractNumId w:val="4"/>
  </w:num>
  <w:num w:numId="9">
    <w:abstractNumId w:val="7"/>
  </w:num>
  <w:num w:numId="10">
    <w:abstractNumId w:val="15"/>
  </w:num>
  <w:num w:numId="11">
    <w:abstractNumId w:val="16"/>
  </w:num>
  <w:num w:numId="12">
    <w:abstractNumId w:val="18"/>
  </w:num>
  <w:num w:numId="13">
    <w:abstractNumId w:val="12"/>
  </w:num>
  <w:num w:numId="14">
    <w:abstractNumId w:val="8"/>
  </w:num>
  <w:num w:numId="15">
    <w:abstractNumId w:val="3"/>
  </w:num>
  <w:num w:numId="16">
    <w:abstractNumId w:val="1"/>
  </w:num>
  <w:num w:numId="17">
    <w:abstractNumId w:val="6"/>
  </w:num>
  <w:num w:numId="18">
    <w:abstractNumId w:val="11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00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DAD"/>
    <w:rsid w:val="000005B8"/>
    <w:rsid w:val="000015BD"/>
    <w:rsid w:val="00010D6C"/>
    <w:rsid w:val="0001337F"/>
    <w:rsid w:val="00014352"/>
    <w:rsid w:val="000215D1"/>
    <w:rsid w:val="000218AC"/>
    <w:rsid w:val="000275A4"/>
    <w:rsid w:val="00032392"/>
    <w:rsid w:val="00034E6D"/>
    <w:rsid w:val="00037672"/>
    <w:rsid w:val="00040C0C"/>
    <w:rsid w:val="00042822"/>
    <w:rsid w:val="000467C2"/>
    <w:rsid w:val="00047BF4"/>
    <w:rsid w:val="00051A03"/>
    <w:rsid w:val="00052206"/>
    <w:rsid w:val="00063764"/>
    <w:rsid w:val="0006402A"/>
    <w:rsid w:val="000645B8"/>
    <w:rsid w:val="00072423"/>
    <w:rsid w:val="000728E5"/>
    <w:rsid w:val="000758BB"/>
    <w:rsid w:val="00076EF7"/>
    <w:rsid w:val="00081FE3"/>
    <w:rsid w:val="0008361C"/>
    <w:rsid w:val="0008561A"/>
    <w:rsid w:val="00086054"/>
    <w:rsid w:val="00092518"/>
    <w:rsid w:val="000940D7"/>
    <w:rsid w:val="00096665"/>
    <w:rsid w:val="000A3919"/>
    <w:rsid w:val="000B29BB"/>
    <w:rsid w:val="000B3C18"/>
    <w:rsid w:val="000B7723"/>
    <w:rsid w:val="000C6AA4"/>
    <w:rsid w:val="000D1A44"/>
    <w:rsid w:val="000D3966"/>
    <w:rsid w:val="000D68F5"/>
    <w:rsid w:val="000E23F0"/>
    <w:rsid w:val="000F0603"/>
    <w:rsid w:val="000F09E6"/>
    <w:rsid w:val="000F164D"/>
    <w:rsid w:val="000F181B"/>
    <w:rsid w:val="000F2EC4"/>
    <w:rsid w:val="000F5ADE"/>
    <w:rsid w:val="000F61BE"/>
    <w:rsid w:val="000F6B91"/>
    <w:rsid w:val="000F6E22"/>
    <w:rsid w:val="000F76BE"/>
    <w:rsid w:val="00103A82"/>
    <w:rsid w:val="00104486"/>
    <w:rsid w:val="00105115"/>
    <w:rsid w:val="00105733"/>
    <w:rsid w:val="001151C1"/>
    <w:rsid w:val="00115383"/>
    <w:rsid w:val="001269A6"/>
    <w:rsid w:val="00127EC5"/>
    <w:rsid w:val="00132EB1"/>
    <w:rsid w:val="00134318"/>
    <w:rsid w:val="00135C2F"/>
    <w:rsid w:val="00135C7C"/>
    <w:rsid w:val="0014064A"/>
    <w:rsid w:val="00146ADC"/>
    <w:rsid w:val="00151EC3"/>
    <w:rsid w:val="001530AB"/>
    <w:rsid w:val="0015395C"/>
    <w:rsid w:val="00154DAD"/>
    <w:rsid w:val="0015561D"/>
    <w:rsid w:val="0015598C"/>
    <w:rsid w:val="001576D1"/>
    <w:rsid w:val="001643E2"/>
    <w:rsid w:val="00164ECD"/>
    <w:rsid w:val="00174CC7"/>
    <w:rsid w:val="0018122A"/>
    <w:rsid w:val="001822A5"/>
    <w:rsid w:val="00184D79"/>
    <w:rsid w:val="001871B1"/>
    <w:rsid w:val="00190AE1"/>
    <w:rsid w:val="00190AF0"/>
    <w:rsid w:val="00193D4B"/>
    <w:rsid w:val="001949DB"/>
    <w:rsid w:val="0019590D"/>
    <w:rsid w:val="00197543"/>
    <w:rsid w:val="00197BFD"/>
    <w:rsid w:val="001A5635"/>
    <w:rsid w:val="001B08C3"/>
    <w:rsid w:val="001B206D"/>
    <w:rsid w:val="001B352C"/>
    <w:rsid w:val="001B634E"/>
    <w:rsid w:val="001B695D"/>
    <w:rsid w:val="001C041A"/>
    <w:rsid w:val="001C35F5"/>
    <w:rsid w:val="001C4AF2"/>
    <w:rsid w:val="001D06E3"/>
    <w:rsid w:val="001D2F95"/>
    <w:rsid w:val="001F1B37"/>
    <w:rsid w:val="001F5B09"/>
    <w:rsid w:val="001F5E87"/>
    <w:rsid w:val="002015C7"/>
    <w:rsid w:val="002070EA"/>
    <w:rsid w:val="00207392"/>
    <w:rsid w:val="00210D95"/>
    <w:rsid w:val="0021169E"/>
    <w:rsid w:val="00212E66"/>
    <w:rsid w:val="0021739A"/>
    <w:rsid w:val="00220098"/>
    <w:rsid w:val="00220A42"/>
    <w:rsid w:val="00225A3D"/>
    <w:rsid w:val="0022618E"/>
    <w:rsid w:val="0022751D"/>
    <w:rsid w:val="00230991"/>
    <w:rsid w:val="00232187"/>
    <w:rsid w:val="00235C53"/>
    <w:rsid w:val="0024445F"/>
    <w:rsid w:val="00245044"/>
    <w:rsid w:val="00246F92"/>
    <w:rsid w:val="00251180"/>
    <w:rsid w:val="002511AD"/>
    <w:rsid w:val="002550F2"/>
    <w:rsid w:val="00262571"/>
    <w:rsid w:val="00265B21"/>
    <w:rsid w:val="002678E7"/>
    <w:rsid w:val="00267DA2"/>
    <w:rsid w:val="00270006"/>
    <w:rsid w:val="002721AD"/>
    <w:rsid w:val="00273059"/>
    <w:rsid w:val="0027354C"/>
    <w:rsid w:val="002808FA"/>
    <w:rsid w:val="002841FA"/>
    <w:rsid w:val="00285586"/>
    <w:rsid w:val="00290E65"/>
    <w:rsid w:val="0029277C"/>
    <w:rsid w:val="00294B07"/>
    <w:rsid w:val="00297330"/>
    <w:rsid w:val="002B04B3"/>
    <w:rsid w:val="002B50F3"/>
    <w:rsid w:val="002D2D0F"/>
    <w:rsid w:val="002D33B3"/>
    <w:rsid w:val="002D3764"/>
    <w:rsid w:val="002D5C39"/>
    <w:rsid w:val="002D6DF9"/>
    <w:rsid w:val="002D7529"/>
    <w:rsid w:val="002D7530"/>
    <w:rsid w:val="002E1C71"/>
    <w:rsid w:val="002E32F9"/>
    <w:rsid w:val="002E6C9C"/>
    <w:rsid w:val="002E7930"/>
    <w:rsid w:val="002F4109"/>
    <w:rsid w:val="0030398B"/>
    <w:rsid w:val="00303EE2"/>
    <w:rsid w:val="00306816"/>
    <w:rsid w:val="00306A18"/>
    <w:rsid w:val="00307399"/>
    <w:rsid w:val="00311100"/>
    <w:rsid w:val="00312214"/>
    <w:rsid w:val="003145DE"/>
    <w:rsid w:val="00324145"/>
    <w:rsid w:val="00327862"/>
    <w:rsid w:val="00327A65"/>
    <w:rsid w:val="00336DF6"/>
    <w:rsid w:val="00337799"/>
    <w:rsid w:val="00337F89"/>
    <w:rsid w:val="00345E80"/>
    <w:rsid w:val="00352438"/>
    <w:rsid w:val="0035377F"/>
    <w:rsid w:val="00353CCA"/>
    <w:rsid w:val="00354D78"/>
    <w:rsid w:val="003565C5"/>
    <w:rsid w:val="00356D12"/>
    <w:rsid w:val="0035743C"/>
    <w:rsid w:val="00366126"/>
    <w:rsid w:val="0037290A"/>
    <w:rsid w:val="003766A4"/>
    <w:rsid w:val="00377BAF"/>
    <w:rsid w:val="00380A04"/>
    <w:rsid w:val="00385738"/>
    <w:rsid w:val="00387216"/>
    <w:rsid w:val="00387C40"/>
    <w:rsid w:val="003921EA"/>
    <w:rsid w:val="0039458E"/>
    <w:rsid w:val="003947CE"/>
    <w:rsid w:val="00395C5E"/>
    <w:rsid w:val="0039680B"/>
    <w:rsid w:val="00396D0C"/>
    <w:rsid w:val="003A02D1"/>
    <w:rsid w:val="003A0D17"/>
    <w:rsid w:val="003A5CFA"/>
    <w:rsid w:val="003B6FD8"/>
    <w:rsid w:val="003C0F6C"/>
    <w:rsid w:val="003C1271"/>
    <w:rsid w:val="003C761A"/>
    <w:rsid w:val="003C7CAE"/>
    <w:rsid w:val="003D0BBB"/>
    <w:rsid w:val="003D2E5A"/>
    <w:rsid w:val="003D3B18"/>
    <w:rsid w:val="003D6CD2"/>
    <w:rsid w:val="003E0840"/>
    <w:rsid w:val="003E1FFD"/>
    <w:rsid w:val="003E3EE0"/>
    <w:rsid w:val="003F2087"/>
    <w:rsid w:val="003F2E8F"/>
    <w:rsid w:val="003F3C3D"/>
    <w:rsid w:val="003F6DAF"/>
    <w:rsid w:val="0040134E"/>
    <w:rsid w:val="004014EC"/>
    <w:rsid w:val="004016E8"/>
    <w:rsid w:val="0040351A"/>
    <w:rsid w:val="00415054"/>
    <w:rsid w:val="00415849"/>
    <w:rsid w:val="00417293"/>
    <w:rsid w:val="0042291E"/>
    <w:rsid w:val="00424152"/>
    <w:rsid w:val="00424665"/>
    <w:rsid w:val="00426F8A"/>
    <w:rsid w:val="00430CDD"/>
    <w:rsid w:val="004417F5"/>
    <w:rsid w:val="0045129D"/>
    <w:rsid w:val="00454BBD"/>
    <w:rsid w:val="00461E50"/>
    <w:rsid w:val="00463963"/>
    <w:rsid w:val="00466917"/>
    <w:rsid w:val="004715C2"/>
    <w:rsid w:val="00481D90"/>
    <w:rsid w:val="00487DE9"/>
    <w:rsid w:val="00487E4E"/>
    <w:rsid w:val="00492890"/>
    <w:rsid w:val="00497056"/>
    <w:rsid w:val="0049798D"/>
    <w:rsid w:val="004A64CA"/>
    <w:rsid w:val="004B0A93"/>
    <w:rsid w:val="004B1432"/>
    <w:rsid w:val="004B2FCD"/>
    <w:rsid w:val="004B47BD"/>
    <w:rsid w:val="004B65A0"/>
    <w:rsid w:val="004B6F47"/>
    <w:rsid w:val="004C05F8"/>
    <w:rsid w:val="004C095D"/>
    <w:rsid w:val="004C0BD6"/>
    <w:rsid w:val="004C0F76"/>
    <w:rsid w:val="004C26AD"/>
    <w:rsid w:val="004C32BD"/>
    <w:rsid w:val="004C3EB3"/>
    <w:rsid w:val="004C4954"/>
    <w:rsid w:val="004C5730"/>
    <w:rsid w:val="004C6E3D"/>
    <w:rsid w:val="004D1B63"/>
    <w:rsid w:val="004D5617"/>
    <w:rsid w:val="004D7F9F"/>
    <w:rsid w:val="004E1790"/>
    <w:rsid w:val="004E530A"/>
    <w:rsid w:val="004E66EE"/>
    <w:rsid w:val="004E7CCE"/>
    <w:rsid w:val="004F0A3B"/>
    <w:rsid w:val="005000AF"/>
    <w:rsid w:val="00501597"/>
    <w:rsid w:val="00502721"/>
    <w:rsid w:val="00503421"/>
    <w:rsid w:val="0050414B"/>
    <w:rsid w:val="00505153"/>
    <w:rsid w:val="00510935"/>
    <w:rsid w:val="00512442"/>
    <w:rsid w:val="00514B5B"/>
    <w:rsid w:val="00515981"/>
    <w:rsid w:val="005217C1"/>
    <w:rsid w:val="00522339"/>
    <w:rsid w:val="0052655B"/>
    <w:rsid w:val="0052686B"/>
    <w:rsid w:val="005278DA"/>
    <w:rsid w:val="005300CA"/>
    <w:rsid w:val="0054256B"/>
    <w:rsid w:val="00543A31"/>
    <w:rsid w:val="005460B6"/>
    <w:rsid w:val="00546530"/>
    <w:rsid w:val="00554F6A"/>
    <w:rsid w:val="00556BFE"/>
    <w:rsid w:val="00560743"/>
    <w:rsid w:val="00562051"/>
    <w:rsid w:val="00562ED7"/>
    <w:rsid w:val="00563828"/>
    <w:rsid w:val="00570BA0"/>
    <w:rsid w:val="0057478D"/>
    <w:rsid w:val="005752F8"/>
    <w:rsid w:val="005764FB"/>
    <w:rsid w:val="00582178"/>
    <w:rsid w:val="00584CD5"/>
    <w:rsid w:val="00595926"/>
    <w:rsid w:val="00595E3F"/>
    <w:rsid w:val="005A1732"/>
    <w:rsid w:val="005A28D7"/>
    <w:rsid w:val="005A4644"/>
    <w:rsid w:val="005A5042"/>
    <w:rsid w:val="005A50D0"/>
    <w:rsid w:val="005A5A2E"/>
    <w:rsid w:val="005B6FE0"/>
    <w:rsid w:val="005B7004"/>
    <w:rsid w:val="005C1E35"/>
    <w:rsid w:val="005C7524"/>
    <w:rsid w:val="005C7FEC"/>
    <w:rsid w:val="005D1D0C"/>
    <w:rsid w:val="005D1FCD"/>
    <w:rsid w:val="005D6684"/>
    <w:rsid w:val="005D71F0"/>
    <w:rsid w:val="005E2536"/>
    <w:rsid w:val="005E3A42"/>
    <w:rsid w:val="005E4E5C"/>
    <w:rsid w:val="005F0515"/>
    <w:rsid w:val="005F2374"/>
    <w:rsid w:val="005F5A59"/>
    <w:rsid w:val="005F786A"/>
    <w:rsid w:val="005F7E1E"/>
    <w:rsid w:val="00600489"/>
    <w:rsid w:val="00601299"/>
    <w:rsid w:val="00602816"/>
    <w:rsid w:val="006049E3"/>
    <w:rsid w:val="00610723"/>
    <w:rsid w:val="00613CA8"/>
    <w:rsid w:val="00614811"/>
    <w:rsid w:val="006207EB"/>
    <w:rsid w:val="00621246"/>
    <w:rsid w:val="0062398B"/>
    <w:rsid w:val="00627D9D"/>
    <w:rsid w:val="00631126"/>
    <w:rsid w:val="00632717"/>
    <w:rsid w:val="006335E6"/>
    <w:rsid w:val="00641622"/>
    <w:rsid w:val="0064685B"/>
    <w:rsid w:val="00646CB8"/>
    <w:rsid w:val="00651BAF"/>
    <w:rsid w:val="006520BE"/>
    <w:rsid w:val="00653382"/>
    <w:rsid w:val="00656CC0"/>
    <w:rsid w:val="00660EA6"/>
    <w:rsid w:val="0066166E"/>
    <w:rsid w:val="00661EA6"/>
    <w:rsid w:val="00662A2C"/>
    <w:rsid w:val="0066477C"/>
    <w:rsid w:val="00667292"/>
    <w:rsid w:val="00670789"/>
    <w:rsid w:val="00674276"/>
    <w:rsid w:val="00675E5C"/>
    <w:rsid w:val="0068164B"/>
    <w:rsid w:val="00682974"/>
    <w:rsid w:val="00684CE0"/>
    <w:rsid w:val="006930FD"/>
    <w:rsid w:val="0069456B"/>
    <w:rsid w:val="00694ACF"/>
    <w:rsid w:val="006953F5"/>
    <w:rsid w:val="00696E7C"/>
    <w:rsid w:val="0069768D"/>
    <w:rsid w:val="006A3AAB"/>
    <w:rsid w:val="006A7ACB"/>
    <w:rsid w:val="006B0C04"/>
    <w:rsid w:val="006B6D5F"/>
    <w:rsid w:val="006C05DA"/>
    <w:rsid w:val="006C1E18"/>
    <w:rsid w:val="006C2D01"/>
    <w:rsid w:val="006C3665"/>
    <w:rsid w:val="006C4388"/>
    <w:rsid w:val="006D017A"/>
    <w:rsid w:val="006D4F42"/>
    <w:rsid w:val="006D52FA"/>
    <w:rsid w:val="006E39AA"/>
    <w:rsid w:val="006E4605"/>
    <w:rsid w:val="006E7DC9"/>
    <w:rsid w:val="006F3D0D"/>
    <w:rsid w:val="006F53BE"/>
    <w:rsid w:val="006F560A"/>
    <w:rsid w:val="006F5DB6"/>
    <w:rsid w:val="00710D17"/>
    <w:rsid w:val="0071483E"/>
    <w:rsid w:val="0071499C"/>
    <w:rsid w:val="007214CD"/>
    <w:rsid w:val="00721589"/>
    <w:rsid w:val="0073259D"/>
    <w:rsid w:val="0073287F"/>
    <w:rsid w:val="007330FD"/>
    <w:rsid w:val="00734146"/>
    <w:rsid w:val="007342D6"/>
    <w:rsid w:val="007362C5"/>
    <w:rsid w:val="00740E71"/>
    <w:rsid w:val="007418F2"/>
    <w:rsid w:val="007439B4"/>
    <w:rsid w:val="00743BFC"/>
    <w:rsid w:val="00744753"/>
    <w:rsid w:val="007506A2"/>
    <w:rsid w:val="00750B0D"/>
    <w:rsid w:val="00750CB7"/>
    <w:rsid w:val="0075260A"/>
    <w:rsid w:val="00753981"/>
    <w:rsid w:val="00755DB2"/>
    <w:rsid w:val="007608B6"/>
    <w:rsid w:val="00763A9E"/>
    <w:rsid w:val="00764395"/>
    <w:rsid w:val="007676F4"/>
    <w:rsid w:val="00771D41"/>
    <w:rsid w:val="007723C5"/>
    <w:rsid w:val="0077243C"/>
    <w:rsid w:val="00772B24"/>
    <w:rsid w:val="007807A0"/>
    <w:rsid w:val="007810DB"/>
    <w:rsid w:val="00781A01"/>
    <w:rsid w:val="00782A29"/>
    <w:rsid w:val="00783E75"/>
    <w:rsid w:val="007862CD"/>
    <w:rsid w:val="00786C84"/>
    <w:rsid w:val="00795817"/>
    <w:rsid w:val="007A063D"/>
    <w:rsid w:val="007A116D"/>
    <w:rsid w:val="007A27F7"/>
    <w:rsid w:val="007A7EE4"/>
    <w:rsid w:val="007B03CB"/>
    <w:rsid w:val="007B053C"/>
    <w:rsid w:val="007B0A45"/>
    <w:rsid w:val="007B399F"/>
    <w:rsid w:val="007B6EE4"/>
    <w:rsid w:val="007C43CF"/>
    <w:rsid w:val="007D5A7A"/>
    <w:rsid w:val="007D65A1"/>
    <w:rsid w:val="007D7B78"/>
    <w:rsid w:val="007E18D6"/>
    <w:rsid w:val="007E3F07"/>
    <w:rsid w:val="007E673C"/>
    <w:rsid w:val="007F33DF"/>
    <w:rsid w:val="007F6058"/>
    <w:rsid w:val="008013A0"/>
    <w:rsid w:val="00801FAD"/>
    <w:rsid w:val="0081040B"/>
    <w:rsid w:val="00810606"/>
    <w:rsid w:val="0081207D"/>
    <w:rsid w:val="008135FF"/>
    <w:rsid w:val="00822701"/>
    <w:rsid w:val="00824E75"/>
    <w:rsid w:val="008255DC"/>
    <w:rsid w:val="00836156"/>
    <w:rsid w:val="0083697B"/>
    <w:rsid w:val="008369ED"/>
    <w:rsid w:val="00837C59"/>
    <w:rsid w:val="0084065A"/>
    <w:rsid w:val="00842CEB"/>
    <w:rsid w:val="00843863"/>
    <w:rsid w:val="008438BF"/>
    <w:rsid w:val="00845F6F"/>
    <w:rsid w:val="0085376A"/>
    <w:rsid w:val="00854381"/>
    <w:rsid w:val="008563EA"/>
    <w:rsid w:val="00861BF7"/>
    <w:rsid w:val="00861CE2"/>
    <w:rsid w:val="00866673"/>
    <w:rsid w:val="00870B1F"/>
    <w:rsid w:val="008729A6"/>
    <w:rsid w:val="00872B5D"/>
    <w:rsid w:val="0088347D"/>
    <w:rsid w:val="008837B6"/>
    <w:rsid w:val="00884014"/>
    <w:rsid w:val="00891740"/>
    <w:rsid w:val="00895293"/>
    <w:rsid w:val="00897DE0"/>
    <w:rsid w:val="008A19B8"/>
    <w:rsid w:val="008A54FE"/>
    <w:rsid w:val="008A7AA4"/>
    <w:rsid w:val="008B3A19"/>
    <w:rsid w:val="008B70B8"/>
    <w:rsid w:val="008C1FA2"/>
    <w:rsid w:val="008C249F"/>
    <w:rsid w:val="008C34DF"/>
    <w:rsid w:val="008C4C3E"/>
    <w:rsid w:val="008D24B4"/>
    <w:rsid w:val="008D2B89"/>
    <w:rsid w:val="008D41A6"/>
    <w:rsid w:val="008D66AE"/>
    <w:rsid w:val="008E2875"/>
    <w:rsid w:val="008F0565"/>
    <w:rsid w:val="008F0915"/>
    <w:rsid w:val="008F1991"/>
    <w:rsid w:val="008F5127"/>
    <w:rsid w:val="008F6A41"/>
    <w:rsid w:val="0090267F"/>
    <w:rsid w:val="00903DCC"/>
    <w:rsid w:val="00906758"/>
    <w:rsid w:val="009107C2"/>
    <w:rsid w:val="00911584"/>
    <w:rsid w:val="00915DAD"/>
    <w:rsid w:val="0091687B"/>
    <w:rsid w:val="00923121"/>
    <w:rsid w:val="00927A7A"/>
    <w:rsid w:val="00927B77"/>
    <w:rsid w:val="00931AFD"/>
    <w:rsid w:val="0094010C"/>
    <w:rsid w:val="00940267"/>
    <w:rsid w:val="009406DB"/>
    <w:rsid w:val="009432A4"/>
    <w:rsid w:val="00946B66"/>
    <w:rsid w:val="00946E88"/>
    <w:rsid w:val="0095485B"/>
    <w:rsid w:val="009550D2"/>
    <w:rsid w:val="009557B3"/>
    <w:rsid w:val="00955D38"/>
    <w:rsid w:val="0095726C"/>
    <w:rsid w:val="009579E8"/>
    <w:rsid w:val="0096309A"/>
    <w:rsid w:val="009646AA"/>
    <w:rsid w:val="00964D96"/>
    <w:rsid w:val="00970BFE"/>
    <w:rsid w:val="009713CD"/>
    <w:rsid w:val="00977B7F"/>
    <w:rsid w:val="00980795"/>
    <w:rsid w:val="00981BE6"/>
    <w:rsid w:val="00981E94"/>
    <w:rsid w:val="0098344E"/>
    <w:rsid w:val="0099187B"/>
    <w:rsid w:val="00992341"/>
    <w:rsid w:val="00992A7D"/>
    <w:rsid w:val="0099456E"/>
    <w:rsid w:val="00995692"/>
    <w:rsid w:val="00995D63"/>
    <w:rsid w:val="00996DBB"/>
    <w:rsid w:val="00996F94"/>
    <w:rsid w:val="009A0CF6"/>
    <w:rsid w:val="009A1787"/>
    <w:rsid w:val="009A2E93"/>
    <w:rsid w:val="009A45B4"/>
    <w:rsid w:val="009A6479"/>
    <w:rsid w:val="009A65DA"/>
    <w:rsid w:val="009B55F8"/>
    <w:rsid w:val="009B5A12"/>
    <w:rsid w:val="009B7A78"/>
    <w:rsid w:val="009C3037"/>
    <w:rsid w:val="009C51C6"/>
    <w:rsid w:val="009C5F4E"/>
    <w:rsid w:val="009D137B"/>
    <w:rsid w:val="009D1B8C"/>
    <w:rsid w:val="009D23C3"/>
    <w:rsid w:val="009D333C"/>
    <w:rsid w:val="009D39AB"/>
    <w:rsid w:val="009E2186"/>
    <w:rsid w:val="009E704C"/>
    <w:rsid w:val="009F5388"/>
    <w:rsid w:val="00A001E1"/>
    <w:rsid w:val="00A02B5E"/>
    <w:rsid w:val="00A06E44"/>
    <w:rsid w:val="00A13B51"/>
    <w:rsid w:val="00A14AA1"/>
    <w:rsid w:val="00A21501"/>
    <w:rsid w:val="00A24011"/>
    <w:rsid w:val="00A25BF3"/>
    <w:rsid w:val="00A30266"/>
    <w:rsid w:val="00A344C8"/>
    <w:rsid w:val="00A37CD6"/>
    <w:rsid w:val="00A41298"/>
    <w:rsid w:val="00A4186E"/>
    <w:rsid w:val="00A4215A"/>
    <w:rsid w:val="00A43BE7"/>
    <w:rsid w:val="00A4730F"/>
    <w:rsid w:val="00A52DDC"/>
    <w:rsid w:val="00A579F3"/>
    <w:rsid w:val="00A61FBA"/>
    <w:rsid w:val="00A636C3"/>
    <w:rsid w:val="00A6428E"/>
    <w:rsid w:val="00A64E23"/>
    <w:rsid w:val="00A70208"/>
    <w:rsid w:val="00A71531"/>
    <w:rsid w:val="00A7622D"/>
    <w:rsid w:val="00A76C4C"/>
    <w:rsid w:val="00A76D46"/>
    <w:rsid w:val="00A7710B"/>
    <w:rsid w:val="00A80EC2"/>
    <w:rsid w:val="00A8341E"/>
    <w:rsid w:val="00A84097"/>
    <w:rsid w:val="00A86CEB"/>
    <w:rsid w:val="00A90F50"/>
    <w:rsid w:val="00A92307"/>
    <w:rsid w:val="00AA1CC3"/>
    <w:rsid w:val="00AA38A8"/>
    <w:rsid w:val="00AA5A62"/>
    <w:rsid w:val="00AA6D67"/>
    <w:rsid w:val="00AB19E1"/>
    <w:rsid w:val="00AB43B7"/>
    <w:rsid w:val="00AB5B23"/>
    <w:rsid w:val="00AB6D5B"/>
    <w:rsid w:val="00AC65EE"/>
    <w:rsid w:val="00AC7ED6"/>
    <w:rsid w:val="00AD1285"/>
    <w:rsid w:val="00AD217F"/>
    <w:rsid w:val="00AD6DF2"/>
    <w:rsid w:val="00AD763D"/>
    <w:rsid w:val="00AE1D21"/>
    <w:rsid w:val="00AE5AC1"/>
    <w:rsid w:val="00AF22B2"/>
    <w:rsid w:val="00AF2FA6"/>
    <w:rsid w:val="00AF57A3"/>
    <w:rsid w:val="00AF7E09"/>
    <w:rsid w:val="00B01A95"/>
    <w:rsid w:val="00B024AF"/>
    <w:rsid w:val="00B02EF7"/>
    <w:rsid w:val="00B102A9"/>
    <w:rsid w:val="00B16F3F"/>
    <w:rsid w:val="00B20040"/>
    <w:rsid w:val="00B210DD"/>
    <w:rsid w:val="00B23183"/>
    <w:rsid w:val="00B23547"/>
    <w:rsid w:val="00B25596"/>
    <w:rsid w:val="00B258EC"/>
    <w:rsid w:val="00B26843"/>
    <w:rsid w:val="00B34C40"/>
    <w:rsid w:val="00B35C2C"/>
    <w:rsid w:val="00B3775B"/>
    <w:rsid w:val="00B40830"/>
    <w:rsid w:val="00B434B6"/>
    <w:rsid w:val="00B436BB"/>
    <w:rsid w:val="00B4557A"/>
    <w:rsid w:val="00B46CCD"/>
    <w:rsid w:val="00B50D86"/>
    <w:rsid w:val="00B52756"/>
    <w:rsid w:val="00B53DB5"/>
    <w:rsid w:val="00B55644"/>
    <w:rsid w:val="00B60336"/>
    <w:rsid w:val="00B625DD"/>
    <w:rsid w:val="00B62889"/>
    <w:rsid w:val="00B63637"/>
    <w:rsid w:val="00B71736"/>
    <w:rsid w:val="00B7282F"/>
    <w:rsid w:val="00B72A75"/>
    <w:rsid w:val="00B74F0E"/>
    <w:rsid w:val="00B812C8"/>
    <w:rsid w:val="00B81ACA"/>
    <w:rsid w:val="00B8210B"/>
    <w:rsid w:val="00B90F99"/>
    <w:rsid w:val="00B910B8"/>
    <w:rsid w:val="00B9328E"/>
    <w:rsid w:val="00B9562F"/>
    <w:rsid w:val="00B97A51"/>
    <w:rsid w:val="00BA05A1"/>
    <w:rsid w:val="00BA1CA1"/>
    <w:rsid w:val="00BB01A7"/>
    <w:rsid w:val="00BB15EB"/>
    <w:rsid w:val="00BB365A"/>
    <w:rsid w:val="00BC0FD4"/>
    <w:rsid w:val="00BC3E94"/>
    <w:rsid w:val="00BC47C9"/>
    <w:rsid w:val="00BD0EE9"/>
    <w:rsid w:val="00BD32A0"/>
    <w:rsid w:val="00BD50EC"/>
    <w:rsid w:val="00BE5C60"/>
    <w:rsid w:val="00BF4F93"/>
    <w:rsid w:val="00BF5485"/>
    <w:rsid w:val="00C01DD7"/>
    <w:rsid w:val="00C02547"/>
    <w:rsid w:val="00C04376"/>
    <w:rsid w:val="00C061BC"/>
    <w:rsid w:val="00C15F13"/>
    <w:rsid w:val="00C169C3"/>
    <w:rsid w:val="00C171D3"/>
    <w:rsid w:val="00C17B77"/>
    <w:rsid w:val="00C25AF3"/>
    <w:rsid w:val="00C30314"/>
    <w:rsid w:val="00C30A85"/>
    <w:rsid w:val="00C33486"/>
    <w:rsid w:val="00C33CFD"/>
    <w:rsid w:val="00C35D11"/>
    <w:rsid w:val="00C37AD4"/>
    <w:rsid w:val="00C4536F"/>
    <w:rsid w:val="00C4617F"/>
    <w:rsid w:val="00C478A2"/>
    <w:rsid w:val="00C50CBE"/>
    <w:rsid w:val="00C539CC"/>
    <w:rsid w:val="00C54658"/>
    <w:rsid w:val="00C63F2D"/>
    <w:rsid w:val="00C6551D"/>
    <w:rsid w:val="00C660D3"/>
    <w:rsid w:val="00C700AD"/>
    <w:rsid w:val="00C7026D"/>
    <w:rsid w:val="00C72C03"/>
    <w:rsid w:val="00C7484F"/>
    <w:rsid w:val="00C8067D"/>
    <w:rsid w:val="00C808CE"/>
    <w:rsid w:val="00C80DCD"/>
    <w:rsid w:val="00C855CF"/>
    <w:rsid w:val="00C86B2C"/>
    <w:rsid w:val="00C91733"/>
    <w:rsid w:val="00C91D4C"/>
    <w:rsid w:val="00C92CC7"/>
    <w:rsid w:val="00C953BE"/>
    <w:rsid w:val="00C97BBE"/>
    <w:rsid w:val="00CA3823"/>
    <w:rsid w:val="00CB3ADA"/>
    <w:rsid w:val="00CB760D"/>
    <w:rsid w:val="00CC2293"/>
    <w:rsid w:val="00CC64A2"/>
    <w:rsid w:val="00CD0A5E"/>
    <w:rsid w:val="00CF0E58"/>
    <w:rsid w:val="00CF1430"/>
    <w:rsid w:val="00CF45EA"/>
    <w:rsid w:val="00CF5163"/>
    <w:rsid w:val="00CF6CFC"/>
    <w:rsid w:val="00D00A48"/>
    <w:rsid w:val="00D01AE6"/>
    <w:rsid w:val="00D01C0E"/>
    <w:rsid w:val="00D033A8"/>
    <w:rsid w:val="00D04AB9"/>
    <w:rsid w:val="00D12E67"/>
    <w:rsid w:val="00D13CA0"/>
    <w:rsid w:val="00D21397"/>
    <w:rsid w:val="00D24DA3"/>
    <w:rsid w:val="00D255DC"/>
    <w:rsid w:val="00D2565E"/>
    <w:rsid w:val="00D27C72"/>
    <w:rsid w:val="00D357A1"/>
    <w:rsid w:val="00D35B80"/>
    <w:rsid w:val="00D407C6"/>
    <w:rsid w:val="00D42858"/>
    <w:rsid w:val="00D43497"/>
    <w:rsid w:val="00D44E45"/>
    <w:rsid w:val="00D45462"/>
    <w:rsid w:val="00D5139A"/>
    <w:rsid w:val="00D61075"/>
    <w:rsid w:val="00D610C2"/>
    <w:rsid w:val="00D623D6"/>
    <w:rsid w:val="00D63D22"/>
    <w:rsid w:val="00D761EF"/>
    <w:rsid w:val="00D80C76"/>
    <w:rsid w:val="00D85591"/>
    <w:rsid w:val="00D85874"/>
    <w:rsid w:val="00D85C88"/>
    <w:rsid w:val="00D860A3"/>
    <w:rsid w:val="00D8653E"/>
    <w:rsid w:val="00D86B65"/>
    <w:rsid w:val="00D87E91"/>
    <w:rsid w:val="00D90195"/>
    <w:rsid w:val="00D91F41"/>
    <w:rsid w:val="00D93B6F"/>
    <w:rsid w:val="00D9524D"/>
    <w:rsid w:val="00D96B6C"/>
    <w:rsid w:val="00D976CE"/>
    <w:rsid w:val="00D97B75"/>
    <w:rsid w:val="00DA250F"/>
    <w:rsid w:val="00DA7508"/>
    <w:rsid w:val="00DB164D"/>
    <w:rsid w:val="00DB3DA3"/>
    <w:rsid w:val="00DB7821"/>
    <w:rsid w:val="00DB7FD6"/>
    <w:rsid w:val="00DC121F"/>
    <w:rsid w:val="00DC3AE7"/>
    <w:rsid w:val="00DD54EF"/>
    <w:rsid w:val="00DE00AD"/>
    <w:rsid w:val="00DE01EB"/>
    <w:rsid w:val="00DE1B7A"/>
    <w:rsid w:val="00DF131F"/>
    <w:rsid w:val="00DF1748"/>
    <w:rsid w:val="00DF2584"/>
    <w:rsid w:val="00E020C4"/>
    <w:rsid w:val="00E04D92"/>
    <w:rsid w:val="00E07E0A"/>
    <w:rsid w:val="00E07ECA"/>
    <w:rsid w:val="00E1098B"/>
    <w:rsid w:val="00E11CD3"/>
    <w:rsid w:val="00E12894"/>
    <w:rsid w:val="00E1787F"/>
    <w:rsid w:val="00E23B00"/>
    <w:rsid w:val="00E23D93"/>
    <w:rsid w:val="00E2416C"/>
    <w:rsid w:val="00E248A8"/>
    <w:rsid w:val="00E303CB"/>
    <w:rsid w:val="00E345C8"/>
    <w:rsid w:val="00E36162"/>
    <w:rsid w:val="00E40FE6"/>
    <w:rsid w:val="00E45B97"/>
    <w:rsid w:val="00E52AEF"/>
    <w:rsid w:val="00E52BC2"/>
    <w:rsid w:val="00E544A9"/>
    <w:rsid w:val="00E55DE7"/>
    <w:rsid w:val="00E61248"/>
    <w:rsid w:val="00E613E4"/>
    <w:rsid w:val="00E7342C"/>
    <w:rsid w:val="00E7429E"/>
    <w:rsid w:val="00E74CD4"/>
    <w:rsid w:val="00E76517"/>
    <w:rsid w:val="00E77F11"/>
    <w:rsid w:val="00E8061D"/>
    <w:rsid w:val="00E85E5B"/>
    <w:rsid w:val="00E87B49"/>
    <w:rsid w:val="00E93874"/>
    <w:rsid w:val="00E947F8"/>
    <w:rsid w:val="00E97551"/>
    <w:rsid w:val="00EA39C0"/>
    <w:rsid w:val="00EA49F2"/>
    <w:rsid w:val="00EA7897"/>
    <w:rsid w:val="00EB165F"/>
    <w:rsid w:val="00EB1FA8"/>
    <w:rsid w:val="00EB6A76"/>
    <w:rsid w:val="00EC08F4"/>
    <w:rsid w:val="00EC17BE"/>
    <w:rsid w:val="00EC516D"/>
    <w:rsid w:val="00EC51D5"/>
    <w:rsid w:val="00ED1C4D"/>
    <w:rsid w:val="00ED2AD3"/>
    <w:rsid w:val="00ED5C18"/>
    <w:rsid w:val="00ED7B4D"/>
    <w:rsid w:val="00EE0D9F"/>
    <w:rsid w:val="00EE2621"/>
    <w:rsid w:val="00EE77EC"/>
    <w:rsid w:val="00EF054A"/>
    <w:rsid w:val="00EF0B99"/>
    <w:rsid w:val="00EF0C3D"/>
    <w:rsid w:val="00EF0FD6"/>
    <w:rsid w:val="00EF109D"/>
    <w:rsid w:val="00EF2466"/>
    <w:rsid w:val="00F0577C"/>
    <w:rsid w:val="00F070F3"/>
    <w:rsid w:val="00F0742E"/>
    <w:rsid w:val="00F13D03"/>
    <w:rsid w:val="00F16637"/>
    <w:rsid w:val="00F16B97"/>
    <w:rsid w:val="00F20382"/>
    <w:rsid w:val="00F20AA7"/>
    <w:rsid w:val="00F213AA"/>
    <w:rsid w:val="00F36618"/>
    <w:rsid w:val="00F37C97"/>
    <w:rsid w:val="00F37EDA"/>
    <w:rsid w:val="00F4204D"/>
    <w:rsid w:val="00F42246"/>
    <w:rsid w:val="00F42A31"/>
    <w:rsid w:val="00F4393C"/>
    <w:rsid w:val="00F4494C"/>
    <w:rsid w:val="00F45275"/>
    <w:rsid w:val="00F45437"/>
    <w:rsid w:val="00F5198D"/>
    <w:rsid w:val="00F53F03"/>
    <w:rsid w:val="00F5464E"/>
    <w:rsid w:val="00F60DF0"/>
    <w:rsid w:val="00F61768"/>
    <w:rsid w:val="00F61D3C"/>
    <w:rsid w:val="00F61E51"/>
    <w:rsid w:val="00F635C9"/>
    <w:rsid w:val="00F639E2"/>
    <w:rsid w:val="00F6636D"/>
    <w:rsid w:val="00F72C28"/>
    <w:rsid w:val="00F7342B"/>
    <w:rsid w:val="00F753F3"/>
    <w:rsid w:val="00F83471"/>
    <w:rsid w:val="00F834FD"/>
    <w:rsid w:val="00F84074"/>
    <w:rsid w:val="00F87FA7"/>
    <w:rsid w:val="00F940DD"/>
    <w:rsid w:val="00F96FB7"/>
    <w:rsid w:val="00FA3CC5"/>
    <w:rsid w:val="00FA4B12"/>
    <w:rsid w:val="00FA54CB"/>
    <w:rsid w:val="00FB11EA"/>
    <w:rsid w:val="00FB669D"/>
    <w:rsid w:val="00FB76F7"/>
    <w:rsid w:val="00FC1DC6"/>
    <w:rsid w:val="00FC41AD"/>
    <w:rsid w:val="00FC5046"/>
    <w:rsid w:val="00FD0DBA"/>
    <w:rsid w:val="00FD162B"/>
    <w:rsid w:val="00FD4B50"/>
    <w:rsid w:val="00FD521D"/>
    <w:rsid w:val="00FD743B"/>
    <w:rsid w:val="00FD7565"/>
    <w:rsid w:val="00FE1E3F"/>
    <w:rsid w:val="00FE2602"/>
    <w:rsid w:val="00FE2D8F"/>
    <w:rsid w:val="00FE5363"/>
    <w:rsid w:val="00FE6033"/>
    <w:rsid w:val="00FF1857"/>
    <w:rsid w:val="00FF3234"/>
    <w:rsid w:val="00FF38BB"/>
    <w:rsid w:val="0DACCF43"/>
    <w:rsid w:val="493377FB"/>
    <w:rsid w:val="701B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B0EEEC4"/>
  <w15:docId w15:val="{B5517115-FFBD-496B-AC3D-D001B47B9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uiPriority="0" w:qFormat="1"/>
    <w:lsdException w:name="heading 3" w:uiPriority="0" w:unhideWhenUsed="1" w:qFormat="1"/>
    <w:lsdException w:name="heading 4" w:uiPriority="0" w:unhideWhenUsed="1" w:qFormat="1"/>
    <w:lsdException w:name="heading 5" w:uiPriority="0" w:unhideWhenUsed="1" w:qFormat="1"/>
    <w:lsdException w:name="heading 6" w:uiPriority="0" w:unhideWhenUsed="1" w:qFormat="1"/>
    <w:lsdException w:name="heading 7" w:uiPriority="0" w:unhideWhenUsed="1" w:qFormat="1"/>
    <w:lsdException w:name="heading 8" w:uiPriority="0" w:unhideWhenUsed="1" w:qFormat="1"/>
    <w:lsdException w:name="heading 9" w:uiPriority="0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0" w:unhideWhenUsed="1"/>
    <w:lsdException w:name="toc 2" w:uiPriority="0" w:unhideWhenUsed="1"/>
    <w:lsdException w:name="toc 3" w:uiPriority="0" w:unhideWhenUsed="1"/>
    <w:lsdException w:name="toc 4" w:uiPriority="0" w:unhideWhenUsed="1"/>
    <w:lsdException w:name="toc 5" w:uiPriority="0" w:unhideWhenUsed="1"/>
    <w:lsdException w:name="toc 6" w:uiPriority="0" w:unhideWhenUsed="1"/>
    <w:lsdException w:name="toc 7" w:uiPriority="0" w:unhideWhenUsed="1"/>
    <w:lsdException w:name="toc 8" w:uiPriority="0" w:unhideWhenUsed="1"/>
    <w:lsdException w:name="toc 9" w:uiPriority="0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semiHidden="1" w:uiPriority="0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0" w:qFormat="1"/>
    <w:lsdException w:name="Closing" w:locked="1" w:semiHidden="1" w:unhideWhenUsed="1"/>
    <w:lsdException w:name="Signature" w:locked="1" w:semiHidden="1" w:unhideWhenUsed="1"/>
    <w:lsdException w:name="Default Paragraph Font" w:uiPriority="0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0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uiPriority="0" w:qFormat="1"/>
    <w:lsdException w:name="Emphasis" w:uiPriority="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0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287F"/>
    <w:rPr>
      <w:sz w:val="20"/>
      <w:szCs w:val="20"/>
      <w:lang w:val="en-GB"/>
    </w:rPr>
  </w:style>
  <w:style w:type="paragraph" w:styleId="Titre1">
    <w:name w:val="heading 1"/>
    <w:basedOn w:val="Normal"/>
    <w:next w:val="Normal"/>
    <w:link w:val="Titre1Car"/>
    <w:uiPriority w:val="99"/>
    <w:qFormat/>
    <w:rsid w:val="003F6DAF"/>
    <w:pPr>
      <w:keepNext/>
      <w:spacing w:line="480" w:lineRule="auto"/>
      <w:jc w:val="both"/>
      <w:outlineLvl w:val="0"/>
    </w:pPr>
    <w:rPr>
      <w:rFonts w:ascii="Cambria" w:eastAsia="MS ????" w:hAnsi="Cambria"/>
      <w:b/>
      <w:bCs/>
      <w:kern w:val="32"/>
      <w:sz w:val="32"/>
      <w:szCs w:val="32"/>
      <w:lang w:eastAsia="ja-JP"/>
    </w:rPr>
  </w:style>
  <w:style w:type="paragraph" w:styleId="Titre2">
    <w:name w:val="heading 2"/>
    <w:basedOn w:val="Normal"/>
    <w:next w:val="Normal"/>
    <w:link w:val="Titre2Car"/>
    <w:uiPriority w:val="99"/>
    <w:qFormat/>
    <w:rsid w:val="003F6DAF"/>
    <w:pPr>
      <w:keepNext/>
      <w:spacing w:line="480" w:lineRule="auto"/>
      <w:jc w:val="center"/>
      <w:outlineLvl w:val="1"/>
    </w:pPr>
    <w:rPr>
      <w:rFonts w:ascii="Cambria" w:eastAsia="MS ????" w:hAnsi="Cambria"/>
      <w:b/>
      <w:bCs/>
      <w:i/>
      <w:iCs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uiPriority w:val="99"/>
    <w:qFormat/>
    <w:rsid w:val="003F6DAF"/>
    <w:pPr>
      <w:keepNext/>
      <w:outlineLvl w:val="2"/>
    </w:pPr>
    <w:rPr>
      <w:rFonts w:ascii="Cambria" w:eastAsia="MS ????" w:hAnsi="Cambria"/>
      <w:b/>
      <w:bCs/>
      <w:sz w:val="26"/>
      <w:szCs w:val="26"/>
      <w:lang w:eastAsia="ja-JP"/>
    </w:rPr>
  </w:style>
  <w:style w:type="paragraph" w:styleId="Titre4">
    <w:name w:val="heading 4"/>
    <w:basedOn w:val="Normal"/>
    <w:next w:val="Normal"/>
    <w:link w:val="Titre4Car"/>
    <w:uiPriority w:val="99"/>
    <w:qFormat/>
    <w:rsid w:val="003F6DAF"/>
    <w:pPr>
      <w:keepNext/>
      <w:spacing w:line="480" w:lineRule="auto"/>
      <w:jc w:val="both"/>
      <w:outlineLvl w:val="3"/>
    </w:pPr>
    <w:rPr>
      <w:rFonts w:ascii="Calibri" w:eastAsia="MS ??" w:hAnsi="Calibri"/>
      <w:b/>
      <w:bCs/>
      <w:sz w:val="28"/>
      <w:szCs w:val="28"/>
      <w:lang w:eastAsia="ja-JP"/>
    </w:rPr>
  </w:style>
  <w:style w:type="paragraph" w:styleId="Titre5">
    <w:name w:val="heading 5"/>
    <w:basedOn w:val="Normal"/>
    <w:next w:val="Normal"/>
    <w:link w:val="Titre5Car"/>
    <w:uiPriority w:val="99"/>
    <w:qFormat/>
    <w:rsid w:val="003F6DAF"/>
    <w:pPr>
      <w:keepNext/>
      <w:outlineLvl w:val="4"/>
    </w:pPr>
    <w:rPr>
      <w:rFonts w:ascii="Calibri" w:eastAsia="MS ??" w:hAnsi="Calibri"/>
      <w:b/>
      <w:bCs/>
      <w:i/>
      <w:iCs/>
      <w:sz w:val="26"/>
      <w:szCs w:val="26"/>
      <w:lang w:eastAsia="ja-JP"/>
    </w:rPr>
  </w:style>
  <w:style w:type="paragraph" w:styleId="Titre6">
    <w:name w:val="heading 6"/>
    <w:basedOn w:val="Normal"/>
    <w:next w:val="Normal"/>
    <w:link w:val="Titre6Car1"/>
    <w:uiPriority w:val="99"/>
    <w:qFormat/>
    <w:rsid w:val="003F6DAF"/>
    <w:pPr>
      <w:keepNext/>
      <w:spacing w:line="480" w:lineRule="auto"/>
      <w:ind w:right="567"/>
      <w:outlineLvl w:val="5"/>
    </w:pPr>
    <w:rPr>
      <w:rFonts w:ascii="Calibri" w:eastAsia="MS ??" w:hAnsi="Calibri"/>
      <w:b/>
      <w:bCs/>
      <w:lang w:eastAsia="ja-JP"/>
    </w:rPr>
  </w:style>
  <w:style w:type="paragraph" w:styleId="Titre7">
    <w:name w:val="heading 7"/>
    <w:basedOn w:val="Normal"/>
    <w:next w:val="Normal"/>
    <w:link w:val="Titre7Car"/>
    <w:uiPriority w:val="99"/>
    <w:qFormat/>
    <w:rsid w:val="003F6DAF"/>
    <w:pPr>
      <w:keepNext/>
      <w:outlineLvl w:val="6"/>
    </w:pPr>
    <w:rPr>
      <w:rFonts w:ascii="Calibri" w:eastAsia="MS ??" w:hAnsi="Calibri"/>
      <w:sz w:val="24"/>
      <w:szCs w:val="24"/>
      <w:lang w:eastAsia="ja-JP"/>
    </w:rPr>
  </w:style>
  <w:style w:type="paragraph" w:styleId="Titre8">
    <w:name w:val="heading 8"/>
    <w:basedOn w:val="Normal"/>
    <w:next w:val="Normal"/>
    <w:link w:val="Titre8Car1"/>
    <w:uiPriority w:val="99"/>
    <w:qFormat/>
    <w:rsid w:val="003F6DAF"/>
    <w:pPr>
      <w:keepNext/>
      <w:spacing w:line="480" w:lineRule="auto"/>
      <w:ind w:right="567"/>
      <w:jc w:val="center"/>
      <w:outlineLvl w:val="7"/>
    </w:pPr>
    <w:rPr>
      <w:rFonts w:ascii="Calibri" w:eastAsia="MS ??" w:hAnsi="Calibri"/>
      <w:i/>
      <w:iCs/>
      <w:sz w:val="24"/>
      <w:szCs w:val="24"/>
      <w:lang w:eastAsia="ja-JP"/>
    </w:rPr>
  </w:style>
  <w:style w:type="paragraph" w:styleId="Titre9">
    <w:name w:val="heading 9"/>
    <w:basedOn w:val="Normal"/>
    <w:next w:val="Normal"/>
    <w:link w:val="Titre9Car"/>
    <w:uiPriority w:val="99"/>
    <w:qFormat/>
    <w:rsid w:val="003F6DAF"/>
    <w:pPr>
      <w:keepNext/>
      <w:outlineLvl w:val="8"/>
    </w:pPr>
    <w:rPr>
      <w:rFonts w:ascii="Cambria" w:eastAsia="MS ????" w:hAnsi="Cambria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CC64A2"/>
    <w:rPr>
      <w:rFonts w:ascii="Cambria" w:eastAsia="MS ????" w:hAnsi="Cambria" w:cs="Times New Roman"/>
      <w:b/>
      <w:kern w:val="32"/>
      <w:sz w:val="32"/>
      <w:lang w:val="en-GB"/>
    </w:rPr>
  </w:style>
  <w:style w:type="character" w:customStyle="1" w:styleId="Titre2Car">
    <w:name w:val="Titre 2 Car"/>
    <w:basedOn w:val="Policepardfaut"/>
    <w:link w:val="Titre2"/>
    <w:uiPriority w:val="99"/>
    <w:semiHidden/>
    <w:locked/>
    <w:rsid w:val="00CC64A2"/>
    <w:rPr>
      <w:rFonts w:ascii="Cambria" w:eastAsia="MS ????" w:hAnsi="Cambria" w:cs="Times New Roman"/>
      <w:b/>
      <w:i/>
      <w:sz w:val="28"/>
      <w:lang w:val="en-GB"/>
    </w:rPr>
  </w:style>
  <w:style w:type="character" w:customStyle="1" w:styleId="Titre3Car">
    <w:name w:val="Titre 3 Car"/>
    <w:basedOn w:val="Policepardfaut"/>
    <w:link w:val="Titre3"/>
    <w:uiPriority w:val="99"/>
    <w:semiHidden/>
    <w:locked/>
    <w:rsid w:val="00CC64A2"/>
    <w:rPr>
      <w:rFonts w:ascii="Cambria" w:eastAsia="MS ????" w:hAnsi="Cambria" w:cs="Times New Roman"/>
      <w:b/>
      <w:sz w:val="26"/>
      <w:lang w:val="en-GB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CC64A2"/>
    <w:rPr>
      <w:rFonts w:ascii="Calibri" w:eastAsia="MS ??" w:hAnsi="Calibri" w:cs="Times New Roman"/>
      <w:b/>
      <w:sz w:val="28"/>
      <w:lang w:val="en-GB"/>
    </w:rPr>
  </w:style>
  <w:style w:type="character" w:customStyle="1" w:styleId="Titre5Car">
    <w:name w:val="Titre 5 Car"/>
    <w:basedOn w:val="Policepardfaut"/>
    <w:link w:val="Titre5"/>
    <w:uiPriority w:val="99"/>
    <w:semiHidden/>
    <w:locked/>
    <w:rsid w:val="00CC64A2"/>
    <w:rPr>
      <w:rFonts w:ascii="Calibri" w:eastAsia="MS ??" w:hAnsi="Calibri" w:cs="Times New Roman"/>
      <w:b/>
      <w:i/>
      <w:sz w:val="26"/>
      <w:lang w:val="en-GB"/>
    </w:rPr>
  </w:style>
  <w:style w:type="character" w:customStyle="1" w:styleId="Titre6Car1">
    <w:name w:val="Titre 6 Car1"/>
    <w:basedOn w:val="Policepardfaut"/>
    <w:link w:val="Titre6"/>
    <w:uiPriority w:val="99"/>
    <w:semiHidden/>
    <w:locked/>
    <w:rsid w:val="00CC64A2"/>
    <w:rPr>
      <w:rFonts w:ascii="Calibri" w:eastAsia="MS ??" w:hAnsi="Calibri" w:cs="Times New Roman"/>
      <w:b/>
      <w:lang w:val="en-GB"/>
    </w:rPr>
  </w:style>
  <w:style w:type="character" w:customStyle="1" w:styleId="Titre7Car">
    <w:name w:val="Titre 7 Car"/>
    <w:basedOn w:val="Policepardfaut"/>
    <w:link w:val="Titre7"/>
    <w:uiPriority w:val="99"/>
    <w:semiHidden/>
    <w:locked/>
    <w:rsid w:val="00CC64A2"/>
    <w:rPr>
      <w:rFonts w:ascii="Calibri" w:eastAsia="MS ??" w:hAnsi="Calibri" w:cs="Times New Roman"/>
      <w:sz w:val="24"/>
      <w:lang w:val="en-GB"/>
    </w:rPr>
  </w:style>
  <w:style w:type="character" w:customStyle="1" w:styleId="Titre8Car1">
    <w:name w:val="Titre 8 Car1"/>
    <w:basedOn w:val="Policepardfaut"/>
    <w:link w:val="Titre8"/>
    <w:uiPriority w:val="99"/>
    <w:semiHidden/>
    <w:locked/>
    <w:rsid w:val="00CC64A2"/>
    <w:rPr>
      <w:rFonts w:ascii="Calibri" w:eastAsia="MS ??" w:hAnsi="Calibri" w:cs="Times New Roman"/>
      <w:i/>
      <w:sz w:val="24"/>
      <w:lang w:val="en-GB"/>
    </w:rPr>
  </w:style>
  <w:style w:type="character" w:customStyle="1" w:styleId="Titre9Car">
    <w:name w:val="Titre 9 Car"/>
    <w:basedOn w:val="Policepardfaut"/>
    <w:link w:val="Titre9"/>
    <w:uiPriority w:val="99"/>
    <w:semiHidden/>
    <w:locked/>
    <w:rsid w:val="00CC64A2"/>
    <w:rPr>
      <w:rFonts w:ascii="Cambria" w:eastAsia="MS ????" w:hAnsi="Cambria" w:cs="Times New Roman"/>
      <w:lang w:val="en-GB"/>
    </w:rPr>
  </w:style>
  <w:style w:type="paragraph" w:styleId="Corpsdetexte">
    <w:name w:val="Body Text"/>
    <w:basedOn w:val="Normal"/>
    <w:link w:val="CorpsdetexteCar"/>
    <w:uiPriority w:val="99"/>
    <w:rsid w:val="003F6DAF"/>
    <w:rPr>
      <w:lang w:eastAsia="ja-JP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CC64A2"/>
    <w:rPr>
      <w:rFonts w:cs="Times New Roman"/>
      <w:sz w:val="20"/>
      <w:lang w:val="en-GB"/>
    </w:rPr>
  </w:style>
  <w:style w:type="paragraph" w:styleId="Corpsdetexte2">
    <w:name w:val="Body Text 2"/>
    <w:basedOn w:val="Normal"/>
    <w:link w:val="Corpsdetexte2Car"/>
    <w:uiPriority w:val="99"/>
    <w:rsid w:val="003F6DAF"/>
    <w:pPr>
      <w:ind w:right="3118"/>
    </w:pPr>
    <w:rPr>
      <w:lang w:eastAsia="ja-JP"/>
    </w:rPr>
  </w:style>
  <w:style w:type="character" w:customStyle="1" w:styleId="Corpsdetexte2Car">
    <w:name w:val="Corps de texte 2 Car"/>
    <w:basedOn w:val="Policepardfaut"/>
    <w:link w:val="Corpsdetexte2"/>
    <w:uiPriority w:val="99"/>
    <w:semiHidden/>
    <w:locked/>
    <w:rsid w:val="00CC64A2"/>
    <w:rPr>
      <w:rFonts w:cs="Times New Roman"/>
      <w:sz w:val="20"/>
      <w:lang w:val="en-GB"/>
    </w:rPr>
  </w:style>
  <w:style w:type="character" w:styleId="Lienhypertexte">
    <w:name w:val="Hyperlink"/>
    <w:basedOn w:val="Policepardfaut"/>
    <w:uiPriority w:val="99"/>
    <w:rsid w:val="003F6DAF"/>
    <w:rPr>
      <w:rFonts w:cs="Times New Roman"/>
      <w:color w:val="0000FF"/>
      <w:u w:val="single"/>
    </w:rPr>
  </w:style>
  <w:style w:type="paragraph" w:styleId="Corpsdetexte3">
    <w:name w:val="Body Text 3"/>
    <w:basedOn w:val="Normal"/>
    <w:link w:val="Corpsdetexte3Car"/>
    <w:uiPriority w:val="99"/>
    <w:rsid w:val="003F6DAF"/>
    <w:rPr>
      <w:sz w:val="16"/>
      <w:szCs w:val="16"/>
      <w:lang w:eastAsia="ja-JP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locked/>
    <w:rsid w:val="00CC64A2"/>
    <w:rPr>
      <w:rFonts w:cs="Times New Roman"/>
      <w:sz w:val="16"/>
      <w:lang w:val="en-GB"/>
    </w:rPr>
  </w:style>
  <w:style w:type="paragraph" w:styleId="Retraitcorpsdetexte">
    <w:name w:val="Body Text Indent"/>
    <w:basedOn w:val="Normal"/>
    <w:link w:val="RetraitcorpsdetexteCar"/>
    <w:uiPriority w:val="99"/>
    <w:rsid w:val="003F6DAF"/>
    <w:pPr>
      <w:spacing w:line="480" w:lineRule="auto"/>
      <w:ind w:firstLine="708"/>
      <w:jc w:val="both"/>
    </w:pPr>
    <w:rPr>
      <w:lang w:eastAsia="ja-JP"/>
    </w:r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locked/>
    <w:rsid w:val="00CC64A2"/>
    <w:rPr>
      <w:rFonts w:cs="Times New Roman"/>
      <w:sz w:val="20"/>
      <w:lang w:val="en-GB"/>
    </w:rPr>
  </w:style>
  <w:style w:type="paragraph" w:styleId="Retraitcorpsdetexte2">
    <w:name w:val="Body Text Indent 2"/>
    <w:basedOn w:val="Normal"/>
    <w:link w:val="Retraitcorpsdetexte2Car"/>
    <w:uiPriority w:val="99"/>
    <w:rsid w:val="003F6DAF"/>
    <w:pPr>
      <w:spacing w:line="480" w:lineRule="auto"/>
      <w:ind w:right="334" w:firstLine="567"/>
      <w:jc w:val="both"/>
    </w:pPr>
    <w:rPr>
      <w:lang w:eastAsia="ja-JP"/>
    </w:r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locked/>
    <w:rsid w:val="00CC64A2"/>
    <w:rPr>
      <w:rFonts w:cs="Times New Roman"/>
      <w:sz w:val="20"/>
      <w:lang w:val="en-GB"/>
    </w:rPr>
  </w:style>
  <w:style w:type="paragraph" w:styleId="En-tte">
    <w:name w:val="header"/>
    <w:basedOn w:val="Normal"/>
    <w:link w:val="En-tteCar1"/>
    <w:uiPriority w:val="99"/>
    <w:rsid w:val="003F6DAF"/>
    <w:pPr>
      <w:tabs>
        <w:tab w:val="center" w:pos="4536"/>
        <w:tab w:val="right" w:pos="9072"/>
      </w:tabs>
    </w:pPr>
    <w:rPr>
      <w:lang w:eastAsia="ja-JP"/>
    </w:rPr>
  </w:style>
  <w:style w:type="character" w:customStyle="1" w:styleId="En-tteCar1">
    <w:name w:val="En-tête Car1"/>
    <w:basedOn w:val="Policepardfaut"/>
    <w:link w:val="En-tte"/>
    <w:uiPriority w:val="99"/>
    <w:semiHidden/>
    <w:locked/>
    <w:rsid w:val="00CC64A2"/>
    <w:rPr>
      <w:rFonts w:cs="Times New Roman"/>
      <w:sz w:val="20"/>
      <w:lang w:val="en-GB"/>
    </w:rPr>
  </w:style>
  <w:style w:type="character" w:styleId="Numrodepage">
    <w:name w:val="page number"/>
    <w:basedOn w:val="Policepardfaut"/>
    <w:uiPriority w:val="99"/>
    <w:rsid w:val="003F6DAF"/>
    <w:rPr>
      <w:rFonts w:cs="Times New Roman"/>
    </w:rPr>
  </w:style>
  <w:style w:type="paragraph" w:styleId="Pieddepage">
    <w:name w:val="footer"/>
    <w:basedOn w:val="Normal"/>
    <w:link w:val="PieddepageCar"/>
    <w:uiPriority w:val="99"/>
    <w:rsid w:val="003F6DAF"/>
    <w:pPr>
      <w:tabs>
        <w:tab w:val="center" w:pos="4536"/>
        <w:tab w:val="right" w:pos="9072"/>
      </w:tabs>
    </w:pPr>
    <w:rPr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semiHidden/>
    <w:locked/>
    <w:rsid w:val="00CC64A2"/>
    <w:rPr>
      <w:rFonts w:cs="Times New Roman"/>
      <w:sz w:val="20"/>
      <w:lang w:val="en-GB"/>
    </w:rPr>
  </w:style>
  <w:style w:type="paragraph" w:customStyle="1" w:styleId="Corpsdetexte31">
    <w:name w:val="Corps de texte 31"/>
    <w:basedOn w:val="Normal"/>
    <w:uiPriority w:val="99"/>
    <w:rsid w:val="003F6DAF"/>
    <w:pPr>
      <w:jc w:val="both"/>
    </w:pPr>
    <w:rPr>
      <w:sz w:val="24"/>
    </w:rPr>
  </w:style>
  <w:style w:type="character" w:styleId="Accentuation">
    <w:name w:val="Emphasis"/>
    <w:basedOn w:val="Policepardfaut"/>
    <w:uiPriority w:val="99"/>
    <w:qFormat/>
    <w:rsid w:val="003F6DAF"/>
    <w:rPr>
      <w:rFonts w:cs="Times New Roman"/>
      <w:i/>
    </w:rPr>
  </w:style>
  <w:style w:type="character" w:styleId="Lienhypertextesuivivisit">
    <w:name w:val="FollowedHyperlink"/>
    <w:basedOn w:val="Policepardfaut"/>
    <w:uiPriority w:val="99"/>
    <w:rsid w:val="003F6DAF"/>
    <w:rPr>
      <w:rFonts w:cs="Times New Roman"/>
      <w:color w:val="800080"/>
      <w:u w:val="single"/>
    </w:rPr>
  </w:style>
  <w:style w:type="paragraph" w:styleId="Titre">
    <w:name w:val="Title"/>
    <w:basedOn w:val="Normal"/>
    <w:link w:val="TitreCar"/>
    <w:uiPriority w:val="99"/>
    <w:qFormat/>
    <w:rsid w:val="003F6DAF"/>
    <w:pPr>
      <w:spacing w:line="480" w:lineRule="auto"/>
      <w:jc w:val="center"/>
    </w:pPr>
    <w:rPr>
      <w:rFonts w:ascii="Cambria" w:eastAsia="MS ????" w:hAnsi="Cambria"/>
      <w:b/>
      <w:bCs/>
      <w:kern w:val="28"/>
      <w:sz w:val="32"/>
      <w:szCs w:val="32"/>
      <w:lang w:eastAsia="ja-JP"/>
    </w:rPr>
  </w:style>
  <w:style w:type="character" w:customStyle="1" w:styleId="TitreCar">
    <w:name w:val="Titre Car"/>
    <w:basedOn w:val="Policepardfaut"/>
    <w:link w:val="Titre"/>
    <w:uiPriority w:val="99"/>
    <w:locked/>
    <w:rsid w:val="00CC64A2"/>
    <w:rPr>
      <w:rFonts w:ascii="Cambria" w:eastAsia="MS ????" w:hAnsi="Cambria" w:cs="Times New Roman"/>
      <w:b/>
      <w:kern w:val="28"/>
      <w:sz w:val="32"/>
      <w:lang w:val="en-GB"/>
    </w:rPr>
  </w:style>
  <w:style w:type="paragraph" w:customStyle="1" w:styleId="maintextleft">
    <w:name w:val="maintextleft"/>
    <w:basedOn w:val="Normal"/>
    <w:uiPriority w:val="99"/>
    <w:rsid w:val="003F6DAF"/>
    <w:pPr>
      <w:spacing w:before="100" w:beforeAutospacing="1" w:after="100" w:afterAutospacing="1"/>
    </w:pPr>
    <w:rPr>
      <w:rFonts w:ascii="Arial" w:hAnsi="Arial" w:cs="Arial"/>
      <w:color w:val="000000"/>
      <w:sz w:val="18"/>
      <w:szCs w:val="18"/>
      <w:lang w:val="fr-FR"/>
    </w:rPr>
  </w:style>
  <w:style w:type="paragraph" w:customStyle="1" w:styleId="maintextbldleft">
    <w:name w:val="maintextbldleft"/>
    <w:basedOn w:val="Normal"/>
    <w:uiPriority w:val="99"/>
    <w:rsid w:val="003F6DAF"/>
    <w:pPr>
      <w:spacing w:before="100" w:beforeAutospacing="1" w:after="100" w:afterAutospacing="1"/>
    </w:pPr>
    <w:rPr>
      <w:rFonts w:ascii="Arial" w:hAnsi="Arial" w:cs="Arial"/>
      <w:b/>
      <w:bCs/>
      <w:color w:val="000000"/>
      <w:sz w:val="18"/>
      <w:szCs w:val="18"/>
      <w:lang w:val="fr-FR"/>
    </w:rPr>
  </w:style>
  <w:style w:type="paragraph" w:styleId="Notedebasdepage">
    <w:name w:val="footnote text"/>
    <w:basedOn w:val="Normal"/>
    <w:link w:val="NotedebasdepageCar"/>
    <w:uiPriority w:val="99"/>
    <w:semiHidden/>
    <w:rsid w:val="003F6DAF"/>
    <w:pPr>
      <w:widowControl w:val="0"/>
      <w:autoSpaceDE w:val="0"/>
      <w:autoSpaceDN w:val="0"/>
      <w:adjustRightInd w:val="0"/>
    </w:pPr>
    <w:rPr>
      <w:lang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locked/>
    <w:rsid w:val="00CC64A2"/>
    <w:rPr>
      <w:rFonts w:cs="Times New Roman"/>
      <w:sz w:val="20"/>
      <w:lang w:val="en-GB"/>
    </w:rPr>
  </w:style>
  <w:style w:type="character" w:styleId="MachinecrireHTML">
    <w:name w:val="HTML Typewriter"/>
    <w:basedOn w:val="Policepardfaut"/>
    <w:uiPriority w:val="99"/>
    <w:rsid w:val="003F6DAF"/>
    <w:rPr>
      <w:rFonts w:ascii="Courier New" w:hAnsi="Courier New" w:cs="Times New Roman"/>
      <w:sz w:val="20"/>
    </w:rPr>
  </w:style>
  <w:style w:type="character" w:customStyle="1" w:styleId="volume">
    <w:name w:val="volume"/>
    <w:uiPriority w:val="99"/>
    <w:rsid w:val="003F6DAF"/>
  </w:style>
  <w:style w:type="character" w:customStyle="1" w:styleId="issue">
    <w:name w:val="issue"/>
    <w:uiPriority w:val="99"/>
    <w:rsid w:val="003F6DAF"/>
  </w:style>
  <w:style w:type="character" w:customStyle="1" w:styleId="pages">
    <w:name w:val="pages"/>
    <w:uiPriority w:val="99"/>
    <w:rsid w:val="003F6DAF"/>
  </w:style>
  <w:style w:type="paragraph" w:styleId="NormalWeb">
    <w:name w:val="Normal (Web)"/>
    <w:basedOn w:val="Normal"/>
    <w:uiPriority w:val="99"/>
    <w:rsid w:val="003F6DAF"/>
    <w:pPr>
      <w:spacing w:before="100" w:beforeAutospacing="1" w:after="100" w:afterAutospacing="1"/>
    </w:pPr>
    <w:rPr>
      <w:rFonts w:ascii="Arial Unicode MS" w:hAnsi="Arial Unicode MS" w:cs="Arial Unicode MS"/>
      <w:sz w:val="24"/>
      <w:szCs w:val="24"/>
      <w:lang w:val="fr-FR"/>
    </w:rPr>
  </w:style>
  <w:style w:type="character" w:customStyle="1" w:styleId="Titre6Car">
    <w:name w:val="Titre 6 Car"/>
    <w:uiPriority w:val="99"/>
    <w:rsid w:val="003F6DAF"/>
    <w:rPr>
      <w:b/>
    </w:rPr>
  </w:style>
  <w:style w:type="character" w:customStyle="1" w:styleId="Titre8Car">
    <w:name w:val="Titre 8 Car"/>
    <w:uiPriority w:val="99"/>
    <w:rsid w:val="003F6DAF"/>
    <w:rPr>
      <w:b/>
      <w:sz w:val="24"/>
      <w:lang w:val="en-GB"/>
    </w:rPr>
  </w:style>
  <w:style w:type="character" w:styleId="lev">
    <w:name w:val="Strong"/>
    <w:basedOn w:val="Policepardfaut"/>
    <w:uiPriority w:val="99"/>
    <w:qFormat/>
    <w:rsid w:val="003F6DAF"/>
    <w:rPr>
      <w:rFonts w:cs="Times New Roman"/>
      <w:b/>
    </w:rPr>
  </w:style>
  <w:style w:type="character" w:customStyle="1" w:styleId="En-tteCar">
    <w:name w:val="En-tête Car"/>
    <w:uiPriority w:val="99"/>
    <w:semiHidden/>
    <w:rsid w:val="003F6DAF"/>
    <w:rPr>
      <w:lang w:val="en-GB"/>
    </w:rPr>
  </w:style>
  <w:style w:type="paragraph" w:styleId="Textedebulles">
    <w:name w:val="Balloon Text"/>
    <w:basedOn w:val="Normal"/>
    <w:link w:val="TextedebullesCar1"/>
    <w:uiPriority w:val="99"/>
    <w:rsid w:val="003F6DAF"/>
    <w:rPr>
      <w:sz w:val="2"/>
      <w:lang w:eastAsia="ja-JP"/>
    </w:rPr>
  </w:style>
  <w:style w:type="character" w:customStyle="1" w:styleId="TextedebullesCar1">
    <w:name w:val="Texte de bulles Car1"/>
    <w:basedOn w:val="Policepardfaut"/>
    <w:link w:val="Textedebulles"/>
    <w:uiPriority w:val="99"/>
    <w:semiHidden/>
    <w:locked/>
    <w:rsid w:val="00CC64A2"/>
    <w:rPr>
      <w:rFonts w:cs="Times New Roman"/>
      <w:sz w:val="2"/>
      <w:lang w:val="en-GB"/>
    </w:rPr>
  </w:style>
  <w:style w:type="character" w:customStyle="1" w:styleId="TextedebullesCar">
    <w:name w:val="Texte de bulles Car"/>
    <w:uiPriority w:val="99"/>
    <w:rsid w:val="003F6DAF"/>
    <w:rPr>
      <w:rFonts w:ascii="Lucida Grande" w:hAnsi="Lucida Grande"/>
      <w:sz w:val="18"/>
      <w:lang w:val="en-GB"/>
    </w:rPr>
  </w:style>
  <w:style w:type="character" w:styleId="Numrodeligne">
    <w:name w:val="line number"/>
    <w:basedOn w:val="Policepardfaut"/>
    <w:uiPriority w:val="99"/>
    <w:rsid w:val="003F6DAF"/>
    <w:rPr>
      <w:rFonts w:cs="Times New Roman"/>
    </w:rPr>
  </w:style>
  <w:style w:type="character" w:customStyle="1" w:styleId="googqs-tidbitgoogqs-tidbit-0">
    <w:name w:val="goog_qs-tidbit goog_qs-tidbit-0"/>
    <w:uiPriority w:val="99"/>
    <w:rsid w:val="0040134E"/>
  </w:style>
  <w:style w:type="character" w:styleId="Marquedecommentaire">
    <w:name w:val="annotation reference"/>
    <w:basedOn w:val="Policepardfaut"/>
    <w:uiPriority w:val="99"/>
    <w:semiHidden/>
    <w:rsid w:val="00750B0D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750B0D"/>
    <w:rPr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750B0D"/>
    <w:rPr>
      <w:rFonts w:cs="Times New Roman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750B0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750B0D"/>
    <w:rPr>
      <w:rFonts w:cs="Times New Roman"/>
      <w:b/>
      <w:lang w:eastAsia="fr-FR"/>
    </w:rPr>
  </w:style>
  <w:style w:type="character" w:customStyle="1" w:styleId="jrnl">
    <w:name w:val="jrnl"/>
    <w:basedOn w:val="Policepardfaut"/>
    <w:uiPriority w:val="99"/>
    <w:rsid w:val="00190AF0"/>
    <w:rPr>
      <w:rFonts w:cs="Times New Roman"/>
    </w:rPr>
  </w:style>
  <w:style w:type="character" w:customStyle="1" w:styleId="fontstyle01">
    <w:name w:val="fontstyle01"/>
    <w:basedOn w:val="Policepardfaut"/>
    <w:rsid w:val="00F87FA7"/>
    <w:rPr>
      <w:rFonts w:ascii="OTNEJMQuadraat" w:hAnsi="OTNEJMQuadraat" w:hint="default"/>
      <w:b w:val="0"/>
      <w:bCs w:val="0"/>
      <w:i w:val="0"/>
      <w:iCs w:val="0"/>
      <w:color w:val="242021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72B5D"/>
    <w:pPr>
      <w:ind w:left="720"/>
      <w:contextualSpacing/>
    </w:pPr>
  </w:style>
  <w:style w:type="character" w:customStyle="1" w:styleId="html-italic">
    <w:name w:val="html-italic"/>
    <w:basedOn w:val="Policepardfaut"/>
    <w:rsid w:val="009406DB"/>
  </w:style>
  <w:style w:type="character" w:customStyle="1" w:styleId="fontstyle21">
    <w:name w:val="fontstyle21"/>
    <w:basedOn w:val="Policepardfaut"/>
    <w:rsid w:val="00C50CBE"/>
    <w:rPr>
      <w:rFonts w:ascii="AdvOT5415ed09.I" w:hAnsi="AdvOT5415ed0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Policepardfaut"/>
    <w:rsid w:val="00C50CBE"/>
    <w:rPr>
      <w:rFonts w:ascii="AdvOT9069d8b3.B" w:hAnsi="AdvOT9069d8b3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Policepardfaut"/>
    <w:rsid w:val="00F42A31"/>
    <w:rPr>
      <w:rFonts w:ascii="AdvPS7DA6" w:hAnsi="AdvPS7DA6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Policepardfaut"/>
    <w:rsid w:val="00F42A31"/>
    <w:rPr>
      <w:rFonts w:ascii="AdvPS586D" w:hAnsi="AdvPS586D" w:hint="default"/>
      <w:b w:val="0"/>
      <w:bCs w:val="0"/>
      <w:i w:val="0"/>
      <w:iCs w:val="0"/>
      <w:color w:val="000000"/>
      <w:sz w:val="12"/>
      <w:szCs w:val="12"/>
    </w:rPr>
  </w:style>
  <w:style w:type="paragraph" w:styleId="Rvision">
    <w:name w:val="Revision"/>
    <w:hidden/>
    <w:uiPriority w:val="99"/>
    <w:semiHidden/>
    <w:rsid w:val="009432A4"/>
    <w:rPr>
      <w:sz w:val="20"/>
      <w:szCs w:val="20"/>
      <w:lang w:val="en-GB"/>
    </w:rPr>
  </w:style>
  <w:style w:type="character" w:customStyle="1" w:styleId="cf01">
    <w:name w:val="cf01"/>
    <w:basedOn w:val="Policepardfaut"/>
    <w:rsid w:val="00F635C9"/>
    <w:rPr>
      <w:rFonts w:ascii="Segoe UI" w:hAnsi="Segoe UI" w:cs="Segoe UI" w:hint="default"/>
      <w:sz w:val="18"/>
      <w:szCs w:val="18"/>
    </w:rPr>
  </w:style>
  <w:style w:type="character" w:customStyle="1" w:styleId="docsum-authors">
    <w:name w:val="docsum-authors"/>
    <w:basedOn w:val="Policepardfaut"/>
    <w:rsid w:val="00251180"/>
  </w:style>
  <w:style w:type="character" w:customStyle="1" w:styleId="docsum-journal-citation">
    <w:name w:val="docsum-journal-citation"/>
    <w:basedOn w:val="Policepardfaut"/>
    <w:rsid w:val="00251180"/>
  </w:style>
  <w:style w:type="table" w:styleId="Grilledutableau">
    <w:name w:val="Table Grid"/>
    <w:basedOn w:val="TableauNormal"/>
    <w:rsid w:val="00CD0A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939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20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20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ustomXml" Target="ink/ink1.xml"/><Relationship Id="rId5" Type="http://schemas.openxmlformats.org/officeDocument/2006/relationships/numbering" Target="numbering.xml"/><Relationship Id="rId15" Type="http://schemas.openxmlformats.org/officeDocument/2006/relationships/customXml" Target="ink/ink2.xml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png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3-29T10:24:56.218"/>
    </inkml:context>
    <inkml:brush xml:id="br0">
      <inkml:brushProperty name="width" value="0.05" units="cm"/>
      <inkml:brushProperty name="height" value="0.05" units="cm"/>
      <inkml:brushProperty name="color" value="#00A0D7"/>
    </inkml:brush>
  </inkml:definitions>
  <inkml:trace contextRef="#ctx0" brushRef="#br0">377 0 24575,'-9'0'0,"-2"0"0,-1 0 0,0 0 0,0 0 0,2 0 0,1 0 0,1 0 0,2 0 0,-3 0 0,0 0 0,-5 0 0,0 0 0,0 0 0,1 0 0,3 0 0,1 0 0,2 0 0,0 0 0,-1 0 0,0 0 0,1 0 0,0 0 0,1 0 0,-2 0 0,0 0 0,0 0 0,1 0 0,3 0 0,0 0 0,0 0 0,-2 0 0,-1 0 0,-2 0 0,0 0 0,1 0 0,2 0 0,1 0 0,2 0 0,-2 0 0,-1 0 0,-1 0 0,-2 0 0,2 0 0,0 0 0,2 0 0,3 0 0,1 0 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9-15T07:38:46.344"/>
    </inkml:context>
    <inkml:brush xml:id="br0">
      <inkml:brushProperty name="width" value="0.05" units="cm"/>
      <inkml:brushProperty name="height" value="0.05" units="cm"/>
      <inkml:brushProperty name="color" value="#00A0D7"/>
    </inkml:brush>
  </inkml:definitions>
  <inkml:trace contextRef="#ctx0" brushRef="#br0">377 0 24575,'-9'0'0,"-2"0"0,-1 0 0,0 0 0,0 0 0,2 0 0,1 0 0,1 0 0,2 0 0,-3 0 0,0 0 0,-5 0 0,0 0 0,0 0 0,1 0 0,3 0 0,1 0 0,2 0 0,0 0 0,-1 0 0,0 0 0,1 0 0,0 0 0,1 0 0,-2 0 0,0 0 0,0 0 0,1 0 0,3 0 0,0 0 0,0 0 0,-2 0 0,-1 0 0,-2 0 0,0 0 0,1 0 0,2 0 0,1 0 0,2 0 0,-2 0 0,-1 0 0,-1 0 0,-2 0 0,2 0 0,0 0 0,2 0 0,3 0 0,1 0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cf70a1b-0424-47d5-848b-f01d1ae5b9c7">
      <Terms xmlns="http://schemas.microsoft.com/office/infopath/2007/PartnerControls"/>
    </lcf76f155ced4ddcb4097134ff3c332f>
    <TaxCatchAll xmlns="818e4b20-4c9a-45d6-a914-7c0486f45f5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135BE64E073C41816D87837F59462F" ma:contentTypeVersion="18" ma:contentTypeDescription="Create a new document." ma:contentTypeScope="" ma:versionID="59efb26ad565db80f731abb0a7177159">
  <xsd:schema xmlns:xsd="http://www.w3.org/2001/XMLSchema" xmlns:xs="http://www.w3.org/2001/XMLSchema" xmlns:p="http://schemas.microsoft.com/office/2006/metadata/properties" xmlns:ns2="ecf70a1b-0424-47d5-848b-f01d1ae5b9c7" xmlns:ns3="818e4b20-4c9a-45d6-a914-7c0486f45f55" targetNamespace="http://schemas.microsoft.com/office/2006/metadata/properties" ma:root="true" ma:fieldsID="e505539b08c52e45c633800c4e44b9d3" ns2:_="" ns3:_="">
    <xsd:import namespace="ecf70a1b-0424-47d5-848b-f01d1ae5b9c7"/>
    <xsd:import namespace="818e4b20-4c9a-45d6-a914-7c0486f45f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f70a1b-0424-47d5-848b-f01d1ae5b9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9bdff84-a4da-460b-8613-303c0b90a2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8e4b20-4c9a-45d6-a914-7c0486f45f5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29ba7fa-a556-41b8-aaa3-f2a0c050da21}" ma:internalName="TaxCatchAll" ma:showField="CatchAllData" ma:web="818e4b20-4c9a-45d6-a914-7c0486f45f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68B33E-AA51-42EB-BE4C-680A1F8F8817}">
  <ds:schemaRefs>
    <ds:schemaRef ds:uri="http://schemas.microsoft.com/office/2006/metadata/properties"/>
    <ds:schemaRef ds:uri="http://schemas.microsoft.com/office/infopath/2007/PartnerControls"/>
    <ds:schemaRef ds:uri="ecf70a1b-0424-47d5-848b-f01d1ae5b9c7"/>
    <ds:schemaRef ds:uri="818e4b20-4c9a-45d6-a914-7c0486f45f55"/>
  </ds:schemaRefs>
</ds:datastoreItem>
</file>

<file path=customXml/itemProps2.xml><?xml version="1.0" encoding="utf-8"?>
<ds:datastoreItem xmlns:ds="http://schemas.openxmlformats.org/officeDocument/2006/customXml" ds:itemID="{146E71DB-0E52-4174-BCFF-6CC51A6B38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3CD58-7627-4F7A-8B73-286F83349A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f70a1b-0424-47d5-848b-f01d1ae5b9c7"/>
    <ds:schemaRef ds:uri="818e4b20-4c9a-45d6-a914-7c0486f45f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31B1C26-DF0E-487B-894F-BB9DB4DE8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2246</Words>
  <Characters>12359</Characters>
  <Application>Microsoft Office Word</Application>
  <DocSecurity>0</DocSecurity>
  <Lines>102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Risk stratification post syncope</vt:lpstr>
    </vt:vector>
  </TitlesOfParts>
  <Company>Hewlett-Packard</Company>
  <LinksUpToDate>false</LinksUpToDate>
  <CharactersWithSpaces>14576</CharactersWithSpaces>
  <SharedDoc>false</SharedDoc>
  <HLinks>
    <vt:vector size="12" baseType="variant">
      <vt:variant>
        <vt:i4>3801120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24131189</vt:lpwstr>
      </vt:variant>
      <vt:variant>
        <vt:lpwstr/>
      </vt:variant>
      <vt:variant>
        <vt:i4>4849775</vt:i4>
      </vt:variant>
      <vt:variant>
        <vt:i4>0</vt:i4>
      </vt:variant>
      <vt:variant>
        <vt:i4>0</vt:i4>
      </vt:variant>
      <vt:variant>
        <vt:i4>5</vt:i4>
      </vt:variant>
      <vt:variant>
        <vt:lpwstr>mailto:dakosta@orange.f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isk stratification post syncope</dc:title>
  <dc:subject>THese JLG</dc:subject>
  <dc:creator>Da Costa  Antoine</dc:creator>
  <cp:keywords/>
  <dc:description/>
  <cp:lastModifiedBy>DA COSTA Antoine</cp:lastModifiedBy>
  <cp:revision>4</cp:revision>
  <cp:lastPrinted>2025-03-29T12:04:00Z</cp:lastPrinted>
  <dcterms:created xsi:type="dcterms:W3CDTF">2025-08-17T15:16:00Z</dcterms:created>
  <dcterms:modified xsi:type="dcterms:W3CDTF">2025-08-17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135BE64E073C41816D87837F59462F</vt:lpwstr>
  </property>
  <property fmtid="{D5CDD505-2E9C-101B-9397-08002B2CF9AE}" pid="3" name="MediaServiceImageTags">
    <vt:lpwstr/>
  </property>
</Properties>
</file>